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A4671" w14:textId="2797203E" w:rsidR="00B52A9B" w:rsidRPr="00B52A9B" w:rsidRDefault="0041300A" w:rsidP="00B52A9B">
      <w:pPr>
        <w:jc w:val="both"/>
        <w:rPr>
          <w:rFonts w:ascii="Times New Roman" w:hAnsi="Times New Roman" w:cs="Times New Roman"/>
          <w:sz w:val="20"/>
          <w:szCs w:val="20"/>
        </w:rPr>
      </w:pPr>
      <w:r w:rsidRPr="0041300A">
        <w:rPr>
          <w:rFonts w:ascii="Times New Roman" w:hAnsi="Times New Roman" w:cs="Times New Roman"/>
          <w:sz w:val="20"/>
          <w:szCs w:val="20"/>
        </w:rPr>
        <w:t xml:space="preserve">Table S2. </w:t>
      </w:r>
      <w:r w:rsidR="009F1757" w:rsidRPr="009F1757">
        <w:rPr>
          <w:rFonts w:ascii="Times New Roman" w:hAnsi="Times New Roman" w:cs="Times New Roman"/>
          <w:sz w:val="20"/>
          <w:szCs w:val="20"/>
        </w:rPr>
        <w:t>16S rRNA gene phylogenetic analysis and identity (p-distance) results, supporting genus-level identification of cyanobacterial sequences obtained in this study.</w:t>
      </w:r>
    </w:p>
    <w:tbl>
      <w:tblPr>
        <w:tblStyle w:val="TableGrid"/>
        <w:tblpPr w:leftFromText="180" w:rightFromText="180" w:tblpY="960"/>
        <w:tblW w:w="8789" w:type="dxa"/>
        <w:tblLayout w:type="fixed"/>
        <w:tblLook w:val="04A0" w:firstRow="1" w:lastRow="0" w:firstColumn="1" w:lastColumn="0" w:noHBand="0" w:noVBand="1"/>
      </w:tblPr>
      <w:tblGrid>
        <w:gridCol w:w="988"/>
        <w:gridCol w:w="2920"/>
        <w:gridCol w:w="1084"/>
        <w:gridCol w:w="2091"/>
        <w:gridCol w:w="1706"/>
      </w:tblGrid>
      <w:tr w:rsidR="004F0F74" w:rsidRPr="004171D8" w14:paraId="51B01E34" w14:textId="155F50B5" w:rsidTr="002501BA">
        <w:tc>
          <w:tcPr>
            <w:tcW w:w="988" w:type="dxa"/>
          </w:tcPr>
          <w:p w14:paraId="652FDA03" w14:textId="14215F7B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bookmarkStart w:id="0" w:name="_Hlk158998520"/>
            <w:r w:rsidRPr="004171D8">
              <w:rPr>
                <w:rFonts w:ascii="Arial" w:hAnsi="Arial" w:cs="Arial"/>
                <w:sz w:val="14"/>
                <w:szCs w:val="14"/>
              </w:rPr>
              <w:t>Sequence</w:t>
            </w:r>
            <w:r w:rsidR="004171D8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2501BA">
              <w:rPr>
                <w:rFonts w:ascii="Arial" w:hAnsi="Arial" w:cs="Arial"/>
                <w:sz w:val="14"/>
                <w:szCs w:val="14"/>
              </w:rPr>
              <w:t>number</w:t>
            </w:r>
            <w:r w:rsidR="007B6954">
              <w:rPr>
                <w:rFonts w:ascii="Arial" w:hAnsi="Arial" w:cs="Arial"/>
                <w:sz w:val="14"/>
                <w:szCs w:val="14"/>
              </w:rPr>
              <w:t>s</w:t>
            </w:r>
            <w:r w:rsidR="0041300A">
              <w:rPr>
                <w:rFonts w:ascii="Arial" w:hAnsi="Arial" w:cs="Arial"/>
                <w:sz w:val="14"/>
                <w:szCs w:val="14"/>
              </w:rPr>
              <w:t xml:space="preserve"> (correspond to the sequence lab</w:t>
            </w:r>
            <w:r w:rsidR="0064618F">
              <w:rPr>
                <w:rFonts w:ascii="Arial" w:hAnsi="Arial" w:cs="Arial"/>
                <w:sz w:val="14"/>
                <w:szCs w:val="14"/>
              </w:rPr>
              <w:t>el</w:t>
            </w:r>
            <w:r w:rsidR="0041300A">
              <w:rPr>
                <w:rFonts w:ascii="Arial" w:hAnsi="Arial" w:cs="Arial"/>
                <w:sz w:val="14"/>
                <w:szCs w:val="14"/>
              </w:rPr>
              <w:t>s in Fig. 4)</w:t>
            </w:r>
          </w:p>
        </w:tc>
        <w:tc>
          <w:tcPr>
            <w:tcW w:w="2920" w:type="dxa"/>
          </w:tcPr>
          <w:p w14:paraId="5A40838A" w14:textId="5C7A23C5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Phylogenetic closest related reference strain</w:t>
            </w:r>
          </w:p>
        </w:tc>
        <w:tc>
          <w:tcPr>
            <w:tcW w:w="1084" w:type="dxa"/>
          </w:tcPr>
          <w:p w14:paraId="78031EF8" w14:textId="3E7749D7" w:rsidR="004F0F74" w:rsidRPr="004171D8" w:rsidRDefault="002501BA" w:rsidP="00C04EF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6S </w:t>
            </w:r>
            <w:r w:rsidR="000C2012">
              <w:rPr>
                <w:rFonts w:ascii="Arial" w:hAnsi="Arial" w:cs="Arial"/>
                <w:sz w:val="14"/>
                <w:szCs w:val="14"/>
              </w:rPr>
              <w:t>identity</w:t>
            </w:r>
            <w:r w:rsidR="004F0F74" w:rsidRPr="004171D8">
              <w:rPr>
                <w:rFonts w:ascii="Arial" w:hAnsi="Arial" w:cs="Arial"/>
                <w:sz w:val="14"/>
                <w:szCs w:val="14"/>
              </w:rPr>
              <w:t xml:space="preserve"> with closest related reference strain</w:t>
            </w:r>
            <w:r>
              <w:rPr>
                <w:rFonts w:ascii="Arial" w:hAnsi="Arial" w:cs="Arial"/>
                <w:sz w:val="14"/>
                <w:szCs w:val="14"/>
              </w:rPr>
              <w:t>(%)*</w:t>
            </w:r>
          </w:p>
        </w:tc>
        <w:tc>
          <w:tcPr>
            <w:tcW w:w="2091" w:type="dxa"/>
          </w:tcPr>
          <w:p w14:paraId="2AC80821" w14:textId="17407BCC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Final gen</w:t>
            </w:r>
            <w:r w:rsidR="004171D8">
              <w:rPr>
                <w:rFonts w:ascii="Arial" w:hAnsi="Arial" w:cs="Arial"/>
                <w:sz w:val="14"/>
                <w:szCs w:val="14"/>
              </w:rPr>
              <w:t>u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identification</w:t>
            </w:r>
          </w:p>
        </w:tc>
        <w:tc>
          <w:tcPr>
            <w:tcW w:w="1706" w:type="dxa"/>
          </w:tcPr>
          <w:p w14:paraId="57547EB7" w14:textId="33191F84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rder</w:t>
            </w:r>
          </w:p>
        </w:tc>
      </w:tr>
      <w:tr w:rsidR="004F0F74" w:rsidRPr="004171D8" w14:paraId="334BA724" w14:textId="77777777" w:rsidTr="002501BA">
        <w:tc>
          <w:tcPr>
            <w:tcW w:w="988" w:type="dxa"/>
          </w:tcPr>
          <w:p w14:paraId="2C1911BF" w14:textId="7857CFF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920" w:type="dxa"/>
          </w:tcPr>
          <w:p w14:paraId="58CA9FEE" w14:textId="4CB79737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Mojavia pulchra</w:t>
            </w: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 xml:space="preserve"> JT2-VF2 (AY577534)</w:t>
            </w:r>
          </w:p>
        </w:tc>
        <w:tc>
          <w:tcPr>
            <w:tcW w:w="1084" w:type="dxa"/>
          </w:tcPr>
          <w:p w14:paraId="70665B9A" w14:textId="24D7932C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>97.52</w:t>
            </w:r>
          </w:p>
        </w:tc>
        <w:tc>
          <w:tcPr>
            <w:tcW w:w="2091" w:type="dxa"/>
          </w:tcPr>
          <w:p w14:paraId="21D52399" w14:textId="5A5EE133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Mojavia</w:t>
            </w:r>
          </w:p>
        </w:tc>
        <w:tc>
          <w:tcPr>
            <w:tcW w:w="1706" w:type="dxa"/>
          </w:tcPr>
          <w:p w14:paraId="08C379C7" w14:textId="023F7FE9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>Nostocales</w:t>
            </w:r>
          </w:p>
        </w:tc>
      </w:tr>
      <w:tr w:rsidR="004F0F74" w:rsidRPr="004171D8" w14:paraId="450EE349" w14:textId="77777777" w:rsidTr="002501BA">
        <w:tc>
          <w:tcPr>
            <w:tcW w:w="988" w:type="dxa"/>
          </w:tcPr>
          <w:p w14:paraId="271AB67F" w14:textId="6732439B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920" w:type="dxa"/>
          </w:tcPr>
          <w:p w14:paraId="46D7DEEF" w14:textId="726F32D3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Rivularia halophi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UNANP3PCI185B (KY296608)</w:t>
            </w:r>
          </w:p>
        </w:tc>
        <w:tc>
          <w:tcPr>
            <w:tcW w:w="1084" w:type="dxa"/>
          </w:tcPr>
          <w:p w14:paraId="62904486" w14:textId="2DA998EE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75</w:t>
            </w:r>
          </w:p>
        </w:tc>
        <w:tc>
          <w:tcPr>
            <w:tcW w:w="2091" w:type="dxa"/>
          </w:tcPr>
          <w:p w14:paraId="53A1B061" w14:textId="1290C6A1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Rivularia</w:t>
            </w:r>
          </w:p>
        </w:tc>
        <w:tc>
          <w:tcPr>
            <w:tcW w:w="1706" w:type="dxa"/>
          </w:tcPr>
          <w:p w14:paraId="7CF8620F" w14:textId="4B310A15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>Nostocales</w:t>
            </w:r>
          </w:p>
        </w:tc>
      </w:tr>
      <w:tr w:rsidR="004F0F74" w:rsidRPr="004171D8" w14:paraId="07849843" w14:textId="77777777" w:rsidTr="002501BA">
        <w:tc>
          <w:tcPr>
            <w:tcW w:w="988" w:type="dxa"/>
          </w:tcPr>
          <w:p w14:paraId="3A948DA4" w14:textId="447C1787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920" w:type="dxa"/>
          </w:tcPr>
          <w:p w14:paraId="700AA644" w14:textId="64F35EFC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oleofasciculus chthonoplaste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NL1 (EF654033)</w:t>
            </w:r>
          </w:p>
        </w:tc>
        <w:tc>
          <w:tcPr>
            <w:tcW w:w="1084" w:type="dxa"/>
          </w:tcPr>
          <w:p w14:paraId="639968CD" w14:textId="42A413B8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091" w:type="dxa"/>
          </w:tcPr>
          <w:p w14:paraId="0F56621C" w14:textId="6D60EA51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oleofasciculus</w:t>
            </w:r>
          </w:p>
        </w:tc>
        <w:tc>
          <w:tcPr>
            <w:tcW w:w="1706" w:type="dxa"/>
          </w:tcPr>
          <w:p w14:paraId="7FFE7348" w14:textId="29BB20AB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4F0F74" w:rsidRPr="004171D8" w14:paraId="1723790D" w14:textId="77777777" w:rsidTr="002501BA">
        <w:tc>
          <w:tcPr>
            <w:tcW w:w="988" w:type="dxa"/>
          </w:tcPr>
          <w:p w14:paraId="67C80496" w14:textId="5943170E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920" w:type="dxa"/>
          </w:tcPr>
          <w:p w14:paraId="7F64D8E3" w14:textId="6DE06012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Kamptonema animal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CCALA771 (KP221932)</w:t>
            </w:r>
          </w:p>
        </w:tc>
        <w:tc>
          <w:tcPr>
            <w:tcW w:w="1084" w:type="dxa"/>
          </w:tcPr>
          <w:p w14:paraId="5AE179F8" w14:textId="61BC4948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4.83</w:t>
            </w:r>
          </w:p>
        </w:tc>
        <w:tc>
          <w:tcPr>
            <w:tcW w:w="2091" w:type="dxa"/>
          </w:tcPr>
          <w:p w14:paraId="17110287" w14:textId="1DCEE9DF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 (with 70)</w:t>
            </w:r>
          </w:p>
        </w:tc>
        <w:tc>
          <w:tcPr>
            <w:tcW w:w="1706" w:type="dxa"/>
          </w:tcPr>
          <w:p w14:paraId="029AA9F2" w14:textId="7BB92E5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scillatoriales</w:t>
            </w:r>
          </w:p>
        </w:tc>
      </w:tr>
      <w:tr w:rsidR="004F0F74" w:rsidRPr="004171D8" w14:paraId="41255665" w14:textId="77777777" w:rsidTr="002501BA">
        <w:tc>
          <w:tcPr>
            <w:tcW w:w="988" w:type="dxa"/>
          </w:tcPr>
          <w:p w14:paraId="0526BFDA" w14:textId="26F5CE48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20" w:type="dxa"/>
          </w:tcPr>
          <w:p w14:paraId="3A9AB442" w14:textId="27139248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5C022C4E" w14:textId="455CA4F6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091" w:type="dxa"/>
          </w:tcPr>
          <w:p w14:paraId="5A6A8E7E" w14:textId="60EEFEA2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44E94FAA" w14:textId="1E354751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4F0F74" w:rsidRPr="004171D8" w14:paraId="6C946D17" w14:textId="77777777" w:rsidTr="002501BA">
        <w:tc>
          <w:tcPr>
            <w:tcW w:w="988" w:type="dxa"/>
          </w:tcPr>
          <w:p w14:paraId="13584B65" w14:textId="152A0D0F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920" w:type="dxa"/>
          </w:tcPr>
          <w:p w14:paraId="3D5116BE" w14:textId="03B15FA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6AE24193" w14:textId="47A8EBC9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76</w:t>
            </w:r>
          </w:p>
        </w:tc>
        <w:tc>
          <w:tcPr>
            <w:tcW w:w="2091" w:type="dxa"/>
          </w:tcPr>
          <w:p w14:paraId="04FA9A58" w14:textId="64BD1102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1CFFD1DA" w14:textId="5A6A71D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4F0F74" w:rsidRPr="004171D8" w14:paraId="06270FC2" w14:textId="77777777" w:rsidTr="002501BA">
        <w:tc>
          <w:tcPr>
            <w:tcW w:w="988" w:type="dxa"/>
          </w:tcPr>
          <w:p w14:paraId="73E63121" w14:textId="23943402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920" w:type="dxa"/>
          </w:tcPr>
          <w:p w14:paraId="60F7BD8A" w14:textId="5C004AFB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1B2F4F65" w14:textId="48215082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0</w:t>
            </w:r>
          </w:p>
        </w:tc>
        <w:tc>
          <w:tcPr>
            <w:tcW w:w="2091" w:type="dxa"/>
          </w:tcPr>
          <w:p w14:paraId="01059DA0" w14:textId="2D76F880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4F7CC4FD" w14:textId="350FC10F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4F0F74" w:rsidRPr="004171D8" w14:paraId="3E8B136C" w14:textId="77777777" w:rsidTr="002501BA">
        <w:tc>
          <w:tcPr>
            <w:tcW w:w="988" w:type="dxa"/>
          </w:tcPr>
          <w:p w14:paraId="648B1E66" w14:textId="7874EAD3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920" w:type="dxa"/>
          </w:tcPr>
          <w:p w14:paraId="481A187B" w14:textId="46B014D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2C29FB6E" w14:textId="660838FC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0</w:t>
            </w:r>
          </w:p>
        </w:tc>
        <w:tc>
          <w:tcPr>
            <w:tcW w:w="2091" w:type="dxa"/>
          </w:tcPr>
          <w:p w14:paraId="619F6F25" w14:textId="63340D8A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3C77C385" w14:textId="58A83D40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4F0F74" w:rsidRPr="004171D8" w14:paraId="44E1A289" w14:textId="77777777" w:rsidTr="002501BA">
        <w:tc>
          <w:tcPr>
            <w:tcW w:w="988" w:type="dxa"/>
          </w:tcPr>
          <w:p w14:paraId="646C86B4" w14:textId="1F254BA5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920" w:type="dxa"/>
          </w:tcPr>
          <w:p w14:paraId="3278A5DF" w14:textId="52662200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598026DD" w14:textId="21BD3A29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76</w:t>
            </w:r>
          </w:p>
        </w:tc>
        <w:tc>
          <w:tcPr>
            <w:tcW w:w="2091" w:type="dxa"/>
          </w:tcPr>
          <w:p w14:paraId="245FD7BC" w14:textId="7DEF5085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0BE40CE9" w14:textId="64FA4511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4F0F74" w:rsidRPr="004171D8" w14:paraId="39E781EE" w14:textId="77777777" w:rsidTr="002501BA">
        <w:tc>
          <w:tcPr>
            <w:tcW w:w="988" w:type="dxa"/>
          </w:tcPr>
          <w:p w14:paraId="3E91F77F" w14:textId="72FA416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920" w:type="dxa"/>
          </w:tcPr>
          <w:p w14:paraId="00D0A7C5" w14:textId="678FC781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us chthonoplastes GNL1 (EF654033)</w:t>
            </w:r>
          </w:p>
        </w:tc>
        <w:tc>
          <w:tcPr>
            <w:tcW w:w="1084" w:type="dxa"/>
          </w:tcPr>
          <w:p w14:paraId="5FC0E1DE" w14:textId="456A94E2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75</w:t>
            </w:r>
          </w:p>
        </w:tc>
        <w:tc>
          <w:tcPr>
            <w:tcW w:w="2091" w:type="dxa"/>
          </w:tcPr>
          <w:p w14:paraId="05A5EF6C" w14:textId="4C290BF1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oleofasciculus</w:t>
            </w:r>
          </w:p>
        </w:tc>
        <w:tc>
          <w:tcPr>
            <w:tcW w:w="1706" w:type="dxa"/>
          </w:tcPr>
          <w:p w14:paraId="49DEC525" w14:textId="1070D328" w:rsidR="004F0F74" w:rsidRPr="004171D8" w:rsidRDefault="00E7296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4F0F74" w:rsidRPr="004171D8" w14:paraId="474905C5" w14:textId="77777777" w:rsidTr="002501BA">
        <w:tc>
          <w:tcPr>
            <w:tcW w:w="988" w:type="dxa"/>
          </w:tcPr>
          <w:p w14:paraId="5D6C04A8" w14:textId="5FB216A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2920" w:type="dxa"/>
          </w:tcPr>
          <w:p w14:paraId="13FB818B" w14:textId="6759B7D1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32A5632D" w14:textId="36BA8D7F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75</w:t>
            </w:r>
          </w:p>
        </w:tc>
        <w:tc>
          <w:tcPr>
            <w:tcW w:w="2091" w:type="dxa"/>
          </w:tcPr>
          <w:p w14:paraId="0DDA793C" w14:textId="75B28173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1169BC01" w14:textId="101A1625" w:rsidR="004F0F74" w:rsidRPr="004171D8" w:rsidRDefault="00A567D8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4F0F74" w:rsidRPr="004171D8" w14:paraId="032FA669" w14:textId="77777777" w:rsidTr="002501BA">
        <w:tc>
          <w:tcPr>
            <w:tcW w:w="988" w:type="dxa"/>
          </w:tcPr>
          <w:p w14:paraId="1E7208CB" w14:textId="32CF33D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920" w:type="dxa"/>
          </w:tcPr>
          <w:p w14:paraId="17C80BDF" w14:textId="7E732862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eolyngbya maris-brasil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ALCB114381  (KY824055)</w:t>
            </w:r>
          </w:p>
        </w:tc>
        <w:tc>
          <w:tcPr>
            <w:tcW w:w="1084" w:type="dxa"/>
          </w:tcPr>
          <w:p w14:paraId="707C1F5C" w14:textId="30D0E01C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9.71</w:t>
            </w:r>
          </w:p>
        </w:tc>
        <w:tc>
          <w:tcPr>
            <w:tcW w:w="2091" w:type="dxa"/>
          </w:tcPr>
          <w:p w14:paraId="64CBF2D9" w14:textId="224378F7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2 (with 43)</w:t>
            </w:r>
          </w:p>
        </w:tc>
        <w:tc>
          <w:tcPr>
            <w:tcW w:w="1706" w:type="dxa"/>
          </w:tcPr>
          <w:p w14:paraId="7F30545B" w14:textId="10205F12" w:rsidR="004F0F74" w:rsidRPr="004171D8" w:rsidRDefault="00E7296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scillatoriales</w:t>
            </w:r>
          </w:p>
        </w:tc>
      </w:tr>
      <w:tr w:rsidR="004F0F74" w:rsidRPr="004171D8" w14:paraId="1B8AD5F3" w14:textId="365530A9" w:rsidTr="002501BA">
        <w:tc>
          <w:tcPr>
            <w:tcW w:w="988" w:type="dxa"/>
          </w:tcPr>
          <w:p w14:paraId="50D2F1A7" w14:textId="580A0294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920" w:type="dxa"/>
          </w:tcPr>
          <w:p w14:paraId="02506F53" w14:textId="42CDB66B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yanobium gracil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307 (CP003495)</w:t>
            </w:r>
          </w:p>
        </w:tc>
        <w:tc>
          <w:tcPr>
            <w:tcW w:w="1084" w:type="dxa"/>
          </w:tcPr>
          <w:p w14:paraId="62CB7401" w14:textId="690C44C8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8.86</w:t>
            </w:r>
          </w:p>
        </w:tc>
        <w:tc>
          <w:tcPr>
            <w:tcW w:w="2091" w:type="dxa"/>
          </w:tcPr>
          <w:p w14:paraId="322E34B1" w14:textId="3A71C6CA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3 (with 108 and 198)</w:t>
            </w:r>
          </w:p>
        </w:tc>
        <w:tc>
          <w:tcPr>
            <w:tcW w:w="1706" w:type="dxa"/>
          </w:tcPr>
          <w:p w14:paraId="69ABFE3D" w14:textId="721FE375" w:rsidR="004F0F74" w:rsidRPr="004171D8" w:rsidRDefault="00E7296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4F0F74" w:rsidRPr="004171D8" w14:paraId="4BE91A0F" w14:textId="77777777" w:rsidTr="002501BA">
        <w:tc>
          <w:tcPr>
            <w:tcW w:w="988" w:type="dxa"/>
          </w:tcPr>
          <w:p w14:paraId="50E1A681" w14:textId="457E87AF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920" w:type="dxa"/>
          </w:tcPr>
          <w:p w14:paraId="7BBD779B" w14:textId="0817CCB9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Mojavia pulchra</w:t>
            </w: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 xml:space="preserve"> JT2-VF2 (AY577534)</w:t>
            </w:r>
          </w:p>
        </w:tc>
        <w:tc>
          <w:tcPr>
            <w:tcW w:w="1084" w:type="dxa"/>
          </w:tcPr>
          <w:p w14:paraId="2EA25FDC" w14:textId="7C967335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>97.28</w:t>
            </w:r>
          </w:p>
        </w:tc>
        <w:tc>
          <w:tcPr>
            <w:tcW w:w="2091" w:type="dxa"/>
          </w:tcPr>
          <w:p w14:paraId="264439CA" w14:textId="7273D95A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Mojavia</w:t>
            </w:r>
          </w:p>
        </w:tc>
        <w:tc>
          <w:tcPr>
            <w:tcW w:w="1706" w:type="dxa"/>
          </w:tcPr>
          <w:p w14:paraId="2269BD12" w14:textId="74FD6937" w:rsidR="004F0F74" w:rsidRPr="004171D8" w:rsidRDefault="00A567D8" w:rsidP="00C04EF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4F0F74" w:rsidRPr="004171D8" w14:paraId="416FB43A" w14:textId="77777777" w:rsidTr="002501BA">
        <w:tc>
          <w:tcPr>
            <w:tcW w:w="988" w:type="dxa"/>
          </w:tcPr>
          <w:p w14:paraId="6379593F" w14:textId="48483BA1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920" w:type="dxa"/>
          </w:tcPr>
          <w:p w14:paraId="4161B861" w14:textId="0807E4D6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5CEB29B1" w14:textId="6EF9509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0</w:t>
            </w:r>
          </w:p>
        </w:tc>
        <w:tc>
          <w:tcPr>
            <w:tcW w:w="2091" w:type="dxa"/>
          </w:tcPr>
          <w:p w14:paraId="44AB5DF1" w14:textId="416C7F62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7D3FBCF1" w14:textId="600624A2" w:rsidR="004F0F74" w:rsidRPr="004171D8" w:rsidRDefault="00A567D8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4F0F74" w:rsidRPr="004171D8" w14:paraId="19DF2980" w14:textId="77777777" w:rsidTr="002501BA">
        <w:tc>
          <w:tcPr>
            <w:tcW w:w="988" w:type="dxa"/>
          </w:tcPr>
          <w:p w14:paraId="152A1B6C" w14:textId="78B65B27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920" w:type="dxa"/>
          </w:tcPr>
          <w:p w14:paraId="0B6AC81E" w14:textId="0C93EDD3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Parasynechococcu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WH8109 (AY172836)</w:t>
            </w:r>
          </w:p>
        </w:tc>
        <w:tc>
          <w:tcPr>
            <w:tcW w:w="1084" w:type="dxa"/>
          </w:tcPr>
          <w:p w14:paraId="1A8BDE20" w14:textId="3947F34D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6.29</w:t>
            </w:r>
          </w:p>
        </w:tc>
        <w:tc>
          <w:tcPr>
            <w:tcW w:w="2091" w:type="dxa"/>
          </w:tcPr>
          <w:p w14:paraId="02D52016" w14:textId="0AEC7AA1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Parasynechococcus</w:t>
            </w:r>
          </w:p>
        </w:tc>
        <w:tc>
          <w:tcPr>
            <w:tcW w:w="1706" w:type="dxa"/>
          </w:tcPr>
          <w:p w14:paraId="453C90C8" w14:textId="6E3C9FBB" w:rsidR="004F0F74" w:rsidRPr="004171D8" w:rsidRDefault="00E7296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4F0F74" w:rsidRPr="004171D8" w14:paraId="22CF3060" w14:textId="77777777" w:rsidTr="002501BA">
        <w:tc>
          <w:tcPr>
            <w:tcW w:w="988" w:type="dxa"/>
          </w:tcPr>
          <w:p w14:paraId="35DB556E" w14:textId="50F18C27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920" w:type="dxa"/>
          </w:tcPr>
          <w:p w14:paraId="3A6938C0" w14:textId="329FCD5B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 cyanobacterium CHAB5880 (MN381942)</w:t>
            </w:r>
          </w:p>
        </w:tc>
        <w:tc>
          <w:tcPr>
            <w:tcW w:w="1084" w:type="dxa"/>
          </w:tcPr>
          <w:p w14:paraId="71B2E4C8" w14:textId="4DEC248C" w:rsidR="004F0F74" w:rsidRPr="004171D8" w:rsidRDefault="004F0F74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6.82</w:t>
            </w:r>
          </w:p>
        </w:tc>
        <w:tc>
          <w:tcPr>
            <w:tcW w:w="2091" w:type="dxa"/>
          </w:tcPr>
          <w:p w14:paraId="76FFADFC" w14:textId="05295E20" w:rsidR="004F0F74" w:rsidRPr="00462DDF" w:rsidRDefault="004F0F74" w:rsidP="00C04EF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Purpureonostoc</w:t>
            </w:r>
          </w:p>
        </w:tc>
        <w:tc>
          <w:tcPr>
            <w:tcW w:w="1706" w:type="dxa"/>
          </w:tcPr>
          <w:p w14:paraId="49C29AF3" w14:textId="4490930D" w:rsidR="004F0F74" w:rsidRPr="004171D8" w:rsidRDefault="00A567D8" w:rsidP="00C04EF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4906B9C7" w14:textId="77777777" w:rsidTr="002501BA">
        <w:tc>
          <w:tcPr>
            <w:tcW w:w="988" w:type="dxa"/>
          </w:tcPr>
          <w:p w14:paraId="1F30EE37" w14:textId="18C893C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2920" w:type="dxa"/>
          </w:tcPr>
          <w:p w14:paraId="332F6AE7" w14:textId="5C674A5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dulari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9350 (AY038034)</w:t>
            </w:r>
          </w:p>
        </w:tc>
        <w:tc>
          <w:tcPr>
            <w:tcW w:w="1084" w:type="dxa"/>
          </w:tcPr>
          <w:p w14:paraId="3D24FF3A" w14:textId="2282C3F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75</w:t>
            </w:r>
          </w:p>
        </w:tc>
        <w:tc>
          <w:tcPr>
            <w:tcW w:w="2091" w:type="dxa"/>
          </w:tcPr>
          <w:p w14:paraId="4F602FB5" w14:textId="26372553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ularia</w:t>
            </w:r>
          </w:p>
        </w:tc>
        <w:tc>
          <w:tcPr>
            <w:tcW w:w="1706" w:type="dxa"/>
          </w:tcPr>
          <w:p w14:paraId="38131237" w14:textId="2CCF229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294C0FAF" w14:textId="77777777" w:rsidTr="002501BA">
        <w:tc>
          <w:tcPr>
            <w:tcW w:w="988" w:type="dxa"/>
          </w:tcPr>
          <w:p w14:paraId="525FCCD7" w14:textId="153848D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2920" w:type="dxa"/>
          </w:tcPr>
          <w:p w14:paraId="40424672" w14:textId="1DE8949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Toxifilum mysidocid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MYSIDO1 (KX375342)</w:t>
            </w:r>
          </w:p>
        </w:tc>
        <w:tc>
          <w:tcPr>
            <w:tcW w:w="1084" w:type="dxa"/>
          </w:tcPr>
          <w:p w14:paraId="4995644C" w14:textId="5FB7EAD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0</w:t>
            </w:r>
          </w:p>
        </w:tc>
        <w:tc>
          <w:tcPr>
            <w:tcW w:w="2091" w:type="dxa"/>
          </w:tcPr>
          <w:p w14:paraId="03358C22" w14:textId="72FF6A12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Toxifilum</w:t>
            </w:r>
          </w:p>
        </w:tc>
        <w:tc>
          <w:tcPr>
            <w:tcW w:w="1706" w:type="dxa"/>
          </w:tcPr>
          <w:p w14:paraId="384DA3A2" w14:textId="18537C1E" w:rsidR="00A567D8" w:rsidRPr="004171D8" w:rsidRDefault="00E72964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culatellales</w:t>
            </w:r>
          </w:p>
        </w:tc>
      </w:tr>
      <w:tr w:rsidR="00A567D8" w:rsidRPr="004171D8" w14:paraId="4EDEB26D" w14:textId="77777777" w:rsidTr="002501BA">
        <w:tc>
          <w:tcPr>
            <w:tcW w:w="988" w:type="dxa"/>
          </w:tcPr>
          <w:p w14:paraId="2CB6AD68" w14:textId="5E8F122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2920" w:type="dxa"/>
          </w:tcPr>
          <w:p w14:paraId="77273A61" w14:textId="152B4D0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Jaaginem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srJGgm14 (KM438189)</w:t>
            </w:r>
          </w:p>
        </w:tc>
        <w:tc>
          <w:tcPr>
            <w:tcW w:w="1084" w:type="dxa"/>
          </w:tcPr>
          <w:p w14:paraId="36F7A602" w14:textId="3B56836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5.31</w:t>
            </w:r>
          </w:p>
        </w:tc>
        <w:tc>
          <w:tcPr>
            <w:tcW w:w="2091" w:type="dxa"/>
          </w:tcPr>
          <w:p w14:paraId="55A85D7D" w14:textId="580FB7A3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Jaaginema</w:t>
            </w:r>
          </w:p>
        </w:tc>
        <w:tc>
          <w:tcPr>
            <w:tcW w:w="1706" w:type="dxa"/>
          </w:tcPr>
          <w:p w14:paraId="3717582E" w14:textId="70D4D6F4" w:rsidR="00A567D8" w:rsidRPr="004171D8" w:rsidRDefault="00E72964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les</w:t>
            </w:r>
          </w:p>
        </w:tc>
      </w:tr>
      <w:tr w:rsidR="00A567D8" w:rsidRPr="004171D8" w14:paraId="67D672F4" w14:textId="77777777" w:rsidTr="002501BA">
        <w:tc>
          <w:tcPr>
            <w:tcW w:w="988" w:type="dxa"/>
          </w:tcPr>
          <w:p w14:paraId="24742468" w14:textId="10B6676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2920" w:type="dxa"/>
          </w:tcPr>
          <w:p w14:paraId="16A57430" w14:textId="6E8A9D7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dosilinea nodulos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7104 (AB039012)</w:t>
            </w:r>
          </w:p>
        </w:tc>
        <w:tc>
          <w:tcPr>
            <w:tcW w:w="1084" w:type="dxa"/>
          </w:tcPr>
          <w:p w14:paraId="64671713" w14:textId="4A17525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27</w:t>
            </w:r>
          </w:p>
        </w:tc>
        <w:tc>
          <w:tcPr>
            <w:tcW w:w="2091" w:type="dxa"/>
          </w:tcPr>
          <w:p w14:paraId="61ED123C" w14:textId="718A70A4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osilinea</w:t>
            </w:r>
          </w:p>
        </w:tc>
        <w:tc>
          <w:tcPr>
            <w:tcW w:w="1706" w:type="dxa"/>
          </w:tcPr>
          <w:p w14:paraId="5EE17BEF" w14:textId="53CB3073" w:rsidR="00A567D8" w:rsidRPr="004171D8" w:rsidRDefault="00E72964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51D7499E" w14:textId="77777777" w:rsidTr="002501BA">
        <w:tc>
          <w:tcPr>
            <w:tcW w:w="988" w:type="dxa"/>
          </w:tcPr>
          <w:p w14:paraId="162E2721" w14:textId="0E18A8E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2920" w:type="dxa"/>
          </w:tcPr>
          <w:p w14:paraId="039FEA8B" w14:textId="71B7534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Fulbrightiel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XP11C (AM230698)</w:t>
            </w:r>
          </w:p>
        </w:tc>
        <w:tc>
          <w:tcPr>
            <w:tcW w:w="1084" w:type="dxa"/>
          </w:tcPr>
          <w:p w14:paraId="28F589E6" w14:textId="0806C98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091" w:type="dxa"/>
          </w:tcPr>
          <w:p w14:paraId="6EB80741" w14:textId="7CDE791D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Fulbrightiella</w:t>
            </w:r>
          </w:p>
        </w:tc>
        <w:tc>
          <w:tcPr>
            <w:tcW w:w="1706" w:type="dxa"/>
          </w:tcPr>
          <w:p w14:paraId="24FB4C7D" w14:textId="6D379A3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7E7F88C2" w14:textId="77777777" w:rsidTr="002501BA">
        <w:tc>
          <w:tcPr>
            <w:tcW w:w="988" w:type="dxa"/>
          </w:tcPr>
          <w:p w14:paraId="22947DE3" w14:textId="2755119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2920" w:type="dxa"/>
          </w:tcPr>
          <w:p w14:paraId="35AE34B9" w14:textId="31E2A0F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77296D14" w14:textId="71DDD93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75</w:t>
            </w:r>
          </w:p>
        </w:tc>
        <w:tc>
          <w:tcPr>
            <w:tcW w:w="2091" w:type="dxa"/>
          </w:tcPr>
          <w:p w14:paraId="0B4A8A3C" w14:textId="131C1820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45A5DDEA" w14:textId="6E33E6F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78FEC637" w14:textId="77777777" w:rsidTr="002501BA">
        <w:tc>
          <w:tcPr>
            <w:tcW w:w="988" w:type="dxa"/>
          </w:tcPr>
          <w:p w14:paraId="20D51231" w14:textId="76F51E0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2920" w:type="dxa"/>
          </w:tcPr>
          <w:p w14:paraId="2927B44C" w14:textId="366B4DF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yanobium gracil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307 (CP003495)</w:t>
            </w:r>
          </w:p>
        </w:tc>
        <w:tc>
          <w:tcPr>
            <w:tcW w:w="1084" w:type="dxa"/>
          </w:tcPr>
          <w:p w14:paraId="733CA0EC" w14:textId="0589FE0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091" w:type="dxa"/>
          </w:tcPr>
          <w:p w14:paraId="77F66B5A" w14:textId="32848C86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yanobium</w:t>
            </w:r>
          </w:p>
        </w:tc>
        <w:tc>
          <w:tcPr>
            <w:tcW w:w="1706" w:type="dxa"/>
          </w:tcPr>
          <w:p w14:paraId="43815202" w14:textId="274B749B" w:rsidR="00A567D8" w:rsidRPr="004171D8" w:rsidRDefault="00E72964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6249DB18" w14:textId="77777777" w:rsidTr="002501BA">
        <w:tc>
          <w:tcPr>
            <w:tcW w:w="988" w:type="dxa"/>
          </w:tcPr>
          <w:p w14:paraId="0A997EA4" w14:textId="6ED7C6E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2920" w:type="dxa"/>
          </w:tcPr>
          <w:p w14:paraId="3D9C22A2" w14:textId="7C64699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yanobium gracil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307 (CP003495)</w:t>
            </w:r>
          </w:p>
        </w:tc>
        <w:tc>
          <w:tcPr>
            <w:tcW w:w="1084" w:type="dxa"/>
          </w:tcPr>
          <w:p w14:paraId="29E97E83" w14:textId="142BD45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27</w:t>
            </w:r>
          </w:p>
        </w:tc>
        <w:tc>
          <w:tcPr>
            <w:tcW w:w="2091" w:type="dxa"/>
          </w:tcPr>
          <w:p w14:paraId="7DA74360" w14:textId="220FAEA6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yanobium</w:t>
            </w:r>
          </w:p>
        </w:tc>
        <w:tc>
          <w:tcPr>
            <w:tcW w:w="1706" w:type="dxa"/>
          </w:tcPr>
          <w:p w14:paraId="14D0A746" w14:textId="20BDEBF0" w:rsidR="00A567D8" w:rsidRPr="004171D8" w:rsidRDefault="00E72964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3F54501E" w14:textId="77777777" w:rsidTr="002501BA">
        <w:tc>
          <w:tcPr>
            <w:tcW w:w="988" w:type="dxa"/>
          </w:tcPr>
          <w:p w14:paraId="4D479088" w14:textId="158829D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2920" w:type="dxa"/>
          </w:tcPr>
          <w:p w14:paraId="4D80A013" w14:textId="680D082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Timaviella karstic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R13 (LT634150)</w:t>
            </w:r>
          </w:p>
        </w:tc>
        <w:tc>
          <w:tcPr>
            <w:tcW w:w="1084" w:type="dxa"/>
          </w:tcPr>
          <w:p w14:paraId="5A89DD9B" w14:textId="5373A01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6.79</w:t>
            </w:r>
          </w:p>
        </w:tc>
        <w:tc>
          <w:tcPr>
            <w:tcW w:w="2091" w:type="dxa"/>
          </w:tcPr>
          <w:p w14:paraId="760761F1" w14:textId="1C63F901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Timaviella</w:t>
            </w:r>
          </w:p>
        </w:tc>
        <w:tc>
          <w:tcPr>
            <w:tcW w:w="1706" w:type="dxa"/>
          </w:tcPr>
          <w:p w14:paraId="14454434" w14:textId="4F23CFD9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culatellales</w:t>
            </w:r>
          </w:p>
        </w:tc>
      </w:tr>
      <w:tr w:rsidR="00A567D8" w:rsidRPr="004171D8" w14:paraId="54EFF166" w14:textId="77777777" w:rsidTr="002501BA">
        <w:tc>
          <w:tcPr>
            <w:tcW w:w="988" w:type="dxa"/>
          </w:tcPr>
          <w:p w14:paraId="49250EC4" w14:textId="33EF5C2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2920" w:type="dxa"/>
          </w:tcPr>
          <w:p w14:paraId="2DB44F91" w14:textId="333451F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yanobium gracil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307 (CP003495)</w:t>
            </w:r>
          </w:p>
        </w:tc>
        <w:tc>
          <w:tcPr>
            <w:tcW w:w="1084" w:type="dxa"/>
          </w:tcPr>
          <w:p w14:paraId="795D49C2" w14:textId="2355E63C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D5DEE3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02</w:t>
            </w:r>
          </w:p>
        </w:tc>
        <w:tc>
          <w:tcPr>
            <w:tcW w:w="2091" w:type="dxa"/>
          </w:tcPr>
          <w:p w14:paraId="0AE3A0C0" w14:textId="25629064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yanobium</w:t>
            </w:r>
          </w:p>
        </w:tc>
        <w:tc>
          <w:tcPr>
            <w:tcW w:w="1706" w:type="dxa"/>
          </w:tcPr>
          <w:p w14:paraId="599A903C" w14:textId="21146287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57BD7307" w14:textId="77777777" w:rsidTr="002501BA">
        <w:tc>
          <w:tcPr>
            <w:tcW w:w="988" w:type="dxa"/>
          </w:tcPr>
          <w:p w14:paraId="13D4582C" w14:textId="6887636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2920" w:type="dxa"/>
          </w:tcPr>
          <w:p w14:paraId="54473DC4" w14:textId="2CFDE55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Altericista variichlor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CALU1173 (MT463167)</w:t>
            </w:r>
          </w:p>
        </w:tc>
        <w:tc>
          <w:tcPr>
            <w:tcW w:w="1084" w:type="dxa"/>
          </w:tcPr>
          <w:p w14:paraId="4C19615E" w14:textId="2354E8B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4.55</w:t>
            </w:r>
          </w:p>
        </w:tc>
        <w:tc>
          <w:tcPr>
            <w:tcW w:w="2091" w:type="dxa"/>
          </w:tcPr>
          <w:p w14:paraId="04B932D6" w14:textId="18DF409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>Unknown genus 15</w:t>
            </w:r>
          </w:p>
        </w:tc>
        <w:tc>
          <w:tcPr>
            <w:tcW w:w="1706" w:type="dxa"/>
          </w:tcPr>
          <w:p w14:paraId="4FDFED7E" w14:textId="48C2D321" w:rsidR="00A567D8" w:rsidRPr="004171D8" w:rsidRDefault="008D252C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Synechococcales</w:t>
            </w:r>
          </w:p>
        </w:tc>
      </w:tr>
      <w:tr w:rsidR="00A567D8" w:rsidRPr="004171D8" w14:paraId="49C8EF40" w14:textId="77777777" w:rsidTr="002501BA">
        <w:tc>
          <w:tcPr>
            <w:tcW w:w="988" w:type="dxa"/>
          </w:tcPr>
          <w:p w14:paraId="7D8677AF" w14:textId="5F6DE15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2920" w:type="dxa"/>
          </w:tcPr>
          <w:p w14:paraId="2AAA7AEC" w14:textId="2BA3E29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Phormidesmis</w:t>
            </w:r>
            <w:r w:rsidR="002501BA" w:rsidRPr="002501BA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arctica</w:t>
            </w:r>
            <w:r w:rsidR="002501BA" w:rsidRPr="002501BA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4171D8">
              <w:rPr>
                <w:rFonts w:ascii="Arial" w:hAnsi="Arial" w:cs="Arial"/>
                <w:sz w:val="14"/>
                <w:szCs w:val="14"/>
              </w:rPr>
              <w:t>HOR116 (KU219729)</w:t>
            </w:r>
          </w:p>
        </w:tc>
        <w:tc>
          <w:tcPr>
            <w:tcW w:w="1084" w:type="dxa"/>
          </w:tcPr>
          <w:p w14:paraId="693A7D6F" w14:textId="5E2D151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91</w:t>
            </w:r>
          </w:p>
        </w:tc>
        <w:tc>
          <w:tcPr>
            <w:tcW w:w="2091" w:type="dxa"/>
          </w:tcPr>
          <w:p w14:paraId="03EAF307" w14:textId="339DBDE7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Phormidesmis</w:t>
            </w:r>
          </w:p>
        </w:tc>
        <w:tc>
          <w:tcPr>
            <w:tcW w:w="1706" w:type="dxa"/>
          </w:tcPr>
          <w:p w14:paraId="677A1601" w14:textId="3ADA61F8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les</w:t>
            </w:r>
          </w:p>
        </w:tc>
      </w:tr>
      <w:tr w:rsidR="00A567D8" w:rsidRPr="004171D8" w14:paraId="37F4638F" w14:textId="77777777" w:rsidTr="002501BA">
        <w:tc>
          <w:tcPr>
            <w:tcW w:w="988" w:type="dxa"/>
          </w:tcPr>
          <w:p w14:paraId="4D883EA9" w14:textId="0CBE983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2920" w:type="dxa"/>
          </w:tcPr>
          <w:p w14:paraId="7ED8B4A7" w14:textId="06E32BB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Timaviella karstic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R13 (LT634150)</w:t>
            </w:r>
          </w:p>
        </w:tc>
        <w:tc>
          <w:tcPr>
            <w:tcW w:w="1084" w:type="dxa"/>
          </w:tcPr>
          <w:p w14:paraId="5A977403" w14:textId="5411A16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52</w:t>
            </w:r>
          </w:p>
        </w:tc>
        <w:tc>
          <w:tcPr>
            <w:tcW w:w="2091" w:type="dxa"/>
          </w:tcPr>
          <w:p w14:paraId="7F4A6EFA" w14:textId="436947DA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Timaviella</w:t>
            </w:r>
          </w:p>
        </w:tc>
        <w:tc>
          <w:tcPr>
            <w:tcW w:w="1706" w:type="dxa"/>
          </w:tcPr>
          <w:p w14:paraId="65906F7E" w14:textId="3654F760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culatellales</w:t>
            </w:r>
          </w:p>
        </w:tc>
      </w:tr>
      <w:tr w:rsidR="00A567D8" w:rsidRPr="004171D8" w14:paraId="031B2380" w14:textId="77777777" w:rsidTr="002501BA">
        <w:tc>
          <w:tcPr>
            <w:tcW w:w="988" w:type="dxa"/>
          </w:tcPr>
          <w:p w14:paraId="49F83708" w14:textId="6757DEA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2920" w:type="dxa"/>
          </w:tcPr>
          <w:p w14:paraId="52641C0D" w14:textId="12A5798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Mojavia pulchra</w:t>
            </w: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 xml:space="preserve"> JT2-VF2 (AY577534)</w:t>
            </w:r>
          </w:p>
        </w:tc>
        <w:tc>
          <w:tcPr>
            <w:tcW w:w="1084" w:type="dxa"/>
          </w:tcPr>
          <w:p w14:paraId="6594F902" w14:textId="06814A6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28</w:t>
            </w:r>
          </w:p>
        </w:tc>
        <w:tc>
          <w:tcPr>
            <w:tcW w:w="2091" w:type="dxa"/>
          </w:tcPr>
          <w:p w14:paraId="1F21BD36" w14:textId="71390B15" w:rsidR="00A567D8" w:rsidRPr="004171D8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Mojavia</w:t>
            </w:r>
          </w:p>
        </w:tc>
        <w:tc>
          <w:tcPr>
            <w:tcW w:w="1706" w:type="dxa"/>
          </w:tcPr>
          <w:p w14:paraId="6C648147" w14:textId="226371F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2389B9C2" w14:textId="77777777" w:rsidTr="002501BA">
        <w:tc>
          <w:tcPr>
            <w:tcW w:w="988" w:type="dxa"/>
          </w:tcPr>
          <w:p w14:paraId="7312D665" w14:textId="65C886D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2920" w:type="dxa"/>
          </w:tcPr>
          <w:p w14:paraId="34B7D6C8" w14:textId="4BA63AD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 cyanobacterium CHAB5880 (MN381942)</w:t>
            </w:r>
          </w:p>
        </w:tc>
        <w:tc>
          <w:tcPr>
            <w:tcW w:w="1084" w:type="dxa"/>
          </w:tcPr>
          <w:p w14:paraId="0BB77453" w14:textId="04500EE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778</w:t>
            </w:r>
          </w:p>
        </w:tc>
        <w:tc>
          <w:tcPr>
            <w:tcW w:w="2091" w:type="dxa"/>
          </w:tcPr>
          <w:p w14:paraId="17F65A70" w14:textId="2691841D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Purpureonostoc</w:t>
            </w:r>
          </w:p>
        </w:tc>
        <w:tc>
          <w:tcPr>
            <w:tcW w:w="1706" w:type="dxa"/>
          </w:tcPr>
          <w:p w14:paraId="60F83CB3" w14:textId="062816B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50F9F6D4" w14:textId="77777777" w:rsidTr="002501BA">
        <w:tc>
          <w:tcPr>
            <w:tcW w:w="988" w:type="dxa"/>
          </w:tcPr>
          <w:p w14:paraId="7B2FA790" w14:textId="58DB523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2920" w:type="dxa"/>
          </w:tcPr>
          <w:p w14:paraId="6E3C443C" w14:textId="2DA2EDE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Pseudoaliinostoc sejongen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ACKU594 (MT000689)</w:t>
            </w:r>
          </w:p>
        </w:tc>
        <w:tc>
          <w:tcPr>
            <w:tcW w:w="1084" w:type="dxa"/>
          </w:tcPr>
          <w:p w14:paraId="191294A1" w14:textId="50C1862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51</w:t>
            </w:r>
          </w:p>
        </w:tc>
        <w:tc>
          <w:tcPr>
            <w:tcW w:w="2091" w:type="dxa"/>
          </w:tcPr>
          <w:p w14:paraId="78DCAE70" w14:textId="37CFBD7A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Pseudoaliinostoc</w:t>
            </w:r>
          </w:p>
        </w:tc>
        <w:tc>
          <w:tcPr>
            <w:tcW w:w="1706" w:type="dxa"/>
          </w:tcPr>
          <w:p w14:paraId="451D099B" w14:textId="4C87DBE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75319540" w14:textId="77777777" w:rsidTr="002501BA">
        <w:tc>
          <w:tcPr>
            <w:tcW w:w="988" w:type="dxa"/>
          </w:tcPr>
          <w:p w14:paraId="0F5DD93B" w14:textId="1450670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2920" w:type="dxa"/>
          </w:tcPr>
          <w:p w14:paraId="1E635F9D" w14:textId="73B0961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Microchaete tener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ACOI1451 (HE797732)</w:t>
            </w:r>
          </w:p>
        </w:tc>
        <w:tc>
          <w:tcPr>
            <w:tcW w:w="1084" w:type="dxa"/>
          </w:tcPr>
          <w:p w14:paraId="6557BFD5" w14:textId="2C42B92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44</w:t>
            </w:r>
          </w:p>
        </w:tc>
        <w:tc>
          <w:tcPr>
            <w:tcW w:w="2091" w:type="dxa"/>
          </w:tcPr>
          <w:p w14:paraId="72673840" w14:textId="08F8CA21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Microchaete</w:t>
            </w:r>
          </w:p>
        </w:tc>
        <w:tc>
          <w:tcPr>
            <w:tcW w:w="1706" w:type="dxa"/>
          </w:tcPr>
          <w:p w14:paraId="7CE5E256" w14:textId="4782E94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3A403A19" w14:textId="77777777" w:rsidTr="002501BA">
        <w:tc>
          <w:tcPr>
            <w:tcW w:w="988" w:type="dxa"/>
          </w:tcPr>
          <w:p w14:paraId="5B24A0A1" w14:textId="64EBC15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2920" w:type="dxa"/>
          </w:tcPr>
          <w:p w14:paraId="273321D2" w14:textId="59370A0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Timaviella karstic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R13 (LT634150)</w:t>
            </w:r>
          </w:p>
        </w:tc>
        <w:tc>
          <w:tcPr>
            <w:tcW w:w="1084" w:type="dxa"/>
          </w:tcPr>
          <w:p w14:paraId="6FA54D41" w14:textId="572FE71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6.54</w:t>
            </w:r>
          </w:p>
        </w:tc>
        <w:tc>
          <w:tcPr>
            <w:tcW w:w="2091" w:type="dxa"/>
          </w:tcPr>
          <w:p w14:paraId="339199E5" w14:textId="58492433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Timaviella</w:t>
            </w:r>
          </w:p>
        </w:tc>
        <w:tc>
          <w:tcPr>
            <w:tcW w:w="1706" w:type="dxa"/>
          </w:tcPr>
          <w:p w14:paraId="73C9B397" w14:textId="3889863E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culatellales</w:t>
            </w:r>
          </w:p>
        </w:tc>
      </w:tr>
      <w:tr w:rsidR="00A567D8" w:rsidRPr="004171D8" w14:paraId="659A3CF2" w14:textId="77777777" w:rsidTr="002501BA">
        <w:tc>
          <w:tcPr>
            <w:tcW w:w="988" w:type="dxa"/>
          </w:tcPr>
          <w:p w14:paraId="7905DC3F" w14:textId="64B671F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2920" w:type="dxa"/>
          </w:tcPr>
          <w:p w14:paraId="70DF45EF" w14:textId="2782354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eolyngbya maris-brasil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ALCB114381 (KY824055)</w:t>
            </w:r>
          </w:p>
        </w:tc>
        <w:tc>
          <w:tcPr>
            <w:tcW w:w="1084" w:type="dxa"/>
          </w:tcPr>
          <w:p w14:paraId="408AD524" w14:textId="0B5FEA1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2.1</w:t>
            </w:r>
          </w:p>
        </w:tc>
        <w:tc>
          <w:tcPr>
            <w:tcW w:w="2091" w:type="dxa"/>
          </w:tcPr>
          <w:p w14:paraId="291F8E89" w14:textId="55BECE5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>Unknown genus 2 (with 12)</w:t>
            </w:r>
          </w:p>
        </w:tc>
        <w:tc>
          <w:tcPr>
            <w:tcW w:w="1706" w:type="dxa"/>
          </w:tcPr>
          <w:p w14:paraId="3AABEA0C" w14:textId="013D89A2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scillatoriales</w:t>
            </w:r>
          </w:p>
        </w:tc>
      </w:tr>
      <w:tr w:rsidR="00A567D8" w:rsidRPr="004171D8" w14:paraId="1CF4B3B6" w14:textId="77777777" w:rsidTr="002501BA">
        <w:tc>
          <w:tcPr>
            <w:tcW w:w="988" w:type="dxa"/>
          </w:tcPr>
          <w:p w14:paraId="6790E60B" w14:textId="5C842F3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2920" w:type="dxa"/>
          </w:tcPr>
          <w:p w14:paraId="3CD61E05" w14:textId="4BE31AA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Phormidesmis arctic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HOR116 (KU219729)</w:t>
            </w:r>
          </w:p>
        </w:tc>
        <w:tc>
          <w:tcPr>
            <w:tcW w:w="1084" w:type="dxa"/>
          </w:tcPr>
          <w:p w14:paraId="7D4A807A" w14:textId="509F9EF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17</w:t>
            </w:r>
          </w:p>
        </w:tc>
        <w:tc>
          <w:tcPr>
            <w:tcW w:w="2091" w:type="dxa"/>
          </w:tcPr>
          <w:p w14:paraId="2E2FC048" w14:textId="6043D364" w:rsidR="00A567D8" w:rsidRPr="004171D8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Phormidesmis</w:t>
            </w:r>
          </w:p>
        </w:tc>
        <w:tc>
          <w:tcPr>
            <w:tcW w:w="1706" w:type="dxa"/>
          </w:tcPr>
          <w:p w14:paraId="78F05CA6" w14:textId="3DD57A35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les</w:t>
            </w:r>
          </w:p>
        </w:tc>
      </w:tr>
      <w:tr w:rsidR="00A567D8" w:rsidRPr="004171D8" w14:paraId="7D667753" w14:textId="77777777" w:rsidTr="002501BA">
        <w:tc>
          <w:tcPr>
            <w:tcW w:w="988" w:type="dxa"/>
          </w:tcPr>
          <w:p w14:paraId="1EAE1E67" w14:textId="615E16F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2920" w:type="dxa"/>
          </w:tcPr>
          <w:p w14:paraId="18D1284B" w14:textId="32BC77F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oelomoron pusillum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AICB1012 (KJ746507)</w:t>
            </w:r>
          </w:p>
        </w:tc>
        <w:tc>
          <w:tcPr>
            <w:tcW w:w="1084" w:type="dxa"/>
          </w:tcPr>
          <w:p w14:paraId="2B0374AD" w14:textId="671B7A0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2.59</w:t>
            </w:r>
          </w:p>
        </w:tc>
        <w:tc>
          <w:tcPr>
            <w:tcW w:w="2091" w:type="dxa"/>
          </w:tcPr>
          <w:p w14:paraId="3E9FE9DD" w14:textId="36089D2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>Unknown genus 10</w:t>
            </w:r>
          </w:p>
        </w:tc>
        <w:tc>
          <w:tcPr>
            <w:tcW w:w="1706" w:type="dxa"/>
          </w:tcPr>
          <w:p w14:paraId="17DB9509" w14:textId="601D7769" w:rsidR="00A567D8" w:rsidRPr="004171D8" w:rsidRDefault="008D252C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6861FD00" w14:textId="77777777" w:rsidTr="002501BA">
        <w:tc>
          <w:tcPr>
            <w:tcW w:w="988" w:type="dxa"/>
          </w:tcPr>
          <w:p w14:paraId="7DF00ACC" w14:textId="1163832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2920" w:type="dxa"/>
          </w:tcPr>
          <w:p w14:paraId="7CDB2BC4" w14:textId="569690C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dosilinea nodulos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7104 (AB039012)</w:t>
            </w:r>
          </w:p>
        </w:tc>
        <w:tc>
          <w:tcPr>
            <w:tcW w:w="1084" w:type="dxa"/>
          </w:tcPr>
          <w:p w14:paraId="7F2B018D" w14:textId="2F4D4556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</w:rPr>
              <w:t>98.27</w:t>
            </w:r>
          </w:p>
        </w:tc>
        <w:tc>
          <w:tcPr>
            <w:tcW w:w="2091" w:type="dxa"/>
          </w:tcPr>
          <w:p w14:paraId="2FE76819" w14:textId="72872A1D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osilinea</w:t>
            </w:r>
          </w:p>
        </w:tc>
        <w:tc>
          <w:tcPr>
            <w:tcW w:w="1706" w:type="dxa"/>
          </w:tcPr>
          <w:p w14:paraId="5B9153E2" w14:textId="0C645A60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0A97A8FB" w14:textId="77777777" w:rsidTr="002501BA">
        <w:tc>
          <w:tcPr>
            <w:tcW w:w="988" w:type="dxa"/>
          </w:tcPr>
          <w:p w14:paraId="28FEFFCD" w14:textId="31A55E6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2920" w:type="dxa"/>
          </w:tcPr>
          <w:p w14:paraId="59A82B92" w14:textId="2231A42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dosilinea nodulos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7104 (AB039012)</w:t>
            </w:r>
          </w:p>
        </w:tc>
        <w:tc>
          <w:tcPr>
            <w:tcW w:w="1084" w:type="dxa"/>
          </w:tcPr>
          <w:p w14:paraId="494C3C4E" w14:textId="0DCDD38A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</w:rPr>
              <w:t>98.27</w:t>
            </w:r>
          </w:p>
          <w:p w14:paraId="239C608C" w14:textId="77777777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091" w:type="dxa"/>
          </w:tcPr>
          <w:p w14:paraId="4130B2E6" w14:textId="46126088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osilinea</w:t>
            </w:r>
          </w:p>
        </w:tc>
        <w:tc>
          <w:tcPr>
            <w:tcW w:w="1706" w:type="dxa"/>
          </w:tcPr>
          <w:p w14:paraId="044C0BCF" w14:textId="0C76AC44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1F0A5F5B" w14:textId="77777777" w:rsidTr="002501BA">
        <w:tc>
          <w:tcPr>
            <w:tcW w:w="988" w:type="dxa"/>
          </w:tcPr>
          <w:p w14:paraId="0BB002A0" w14:textId="3EB98D4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2920" w:type="dxa"/>
          </w:tcPr>
          <w:p w14:paraId="7A61686C" w14:textId="0F38F99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dosilinea nodulos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7104 (AB039012)</w:t>
            </w:r>
          </w:p>
        </w:tc>
        <w:tc>
          <w:tcPr>
            <w:tcW w:w="1084" w:type="dxa"/>
          </w:tcPr>
          <w:p w14:paraId="05EFEF33" w14:textId="2AB6CAD4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</w:rPr>
              <w:t>98.76</w:t>
            </w:r>
          </w:p>
        </w:tc>
        <w:tc>
          <w:tcPr>
            <w:tcW w:w="2091" w:type="dxa"/>
          </w:tcPr>
          <w:p w14:paraId="60B823A9" w14:textId="4A0E1540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osilinea</w:t>
            </w:r>
          </w:p>
        </w:tc>
        <w:tc>
          <w:tcPr>
            <w:tcW w:w="1706" w:type="dxa"/>
          </w:tcPr>
          <w:p w14:paraId="133CE3B6" w14:textId="37E9D694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0368D2E0" w14:textId="77777777" w:rsidTr="002501BA">
        <w:tc>
          <w:tcPr>
            <w:tcW w:w="988" w:type="dxa"/>
          </w:tcPr>
          <w:p w14:paraId="2AFBF2D0" w14:textId="5CC259E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2920" w:type="dxa"/>
          </w:tcPr>
          <w:p w14:paraId="1E9ECD3D" w14:textId="477FA5D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Jaaginem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srJGgm14 (KM438189)</w:t>
            </w:r>
          </w:p>
        </w:tc>
        <w:tc>
          <w:tcPr>
            <w:tcW w:w="1084" w:type="dxa"/>
          </w:tcPr>
          <w:p w14:paraId="4D344F10" w14:textId="7DA3AEAE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</w:rPr>
              <w:t>95.31</w:t>
            </w:r>
          </w:p>
        </w:tc>
        <w:tc>
          <w:tcPr>
            <w:tcW w:w="2091" w:type="dxa"/>
          </w:tcPr>
          <w:p w14:paraId="6AC9F19A" w14:textId="5EEC1520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Jaaginema</w:t>
            </w:r>
          </w:p>
        </w:tc>
        <w:tc>
          <w:tcPr>
            <w:tcW w:w="1706" w:type="dxa"/>
          </w:tcPr>
          <w:p w14:paraId="60468426" w14:textId="4A8DDC70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les</w:t>
            </w:r>
          </w:p>
        </w:tc>
      </w:tr>
      <w:tr w:rsidR="00A567D8" w:rsidRPr="004171D8" w14:paraId="5EBBE47B" w14:textId="77777777" w:rsidTr="002501BA">
        <w:tc>
          <w:tcPr>
            <w:tcW w:w="988" w:type="dxa"/>
          </w:tcPr>
          <w:p w14:paraId="5965E0A3" w14:textId="27BBDB4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2920" w:type="dxa"/>
          </w:tcPr>
          <w:p w14:paraId="3467A2A3" w14:textId="5071713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yanocohniella calid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CCALA1049 (KJ737428)</w:t>
            </w:r>
          </w:p>
        </w:tc>
        <w:tc>
          <w:tcPr>
            <w:tcW w:w="1084" w:type="dxa"/>
          </w:tcPr>
          <w:p w14:paraId="06D708DB" w14:textId="61DDE0C0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</w:rPr>
              <w:t>99.26</w:t>
            </w:r>
          </w:p>
        </w:tc>
        <w:tc>
          <w:tcPr>
            <w:tcW w:w="2091" w:type="dxa"/>
          </w:tcPr>
          <w:p w14:paraId="027B7189" w14:textId="678B1858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yanocohniella</w:t>
            </w:r>
          </w:p>
        </w:tc>
        <w:tc>
          <w:tcPr>
            <w:tcW w:w="1706" w:type="dxa"/>
          </w:tcPr>
          <w:p w14:paraId="54BF3C2E" w14:textId="7F02218A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229155ED" w14:textId="77777777" w:rsidTr="002501BA">
        <w:tc>
          <w:tcPr>
            <w:tcW w:w="988" w:type="dxa"/>
          </w:tcPr>
          <w:p w14:paraId="77C24B74" w14:textId="3DBF550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2920" w:type="dxa"/>
          </w:tcPr>
          <w:p w14:paraId="73D59E31" w14:textId="0A540DC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Potamosiphon austaliensis </w:t>
            </w:r>
            <w:r w:rsidRPr="004171D8">
              <w:rPr>
                <w:rFonts w:ascii="Arial" w:hAnsi="Arial" w:cs="Arial"/>
                <w:sz w:val="14"/>
                <w:szCs w:val="14"/>
              </w:rPr>
              <w:t>FHC091403 (MH047862)</w:t>
            </w:r>
          </w:p>
        </w:tc>
        <w:tc>
          <w:tcPr>
            <w:tcW w:w="1084" w:type="dxa"/>
          </w:tcPr>
          <w:p w14:paraId="6522C425" w14:textId="2C071EAB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</w:rPr>
              <w:t>98.02</w:t>
            </w:r>
          </w:p>
        </w:tc>
        <w:tc>
          <w:tcPr>
            <w:tcW w:w="2091" w:type="dxa"/>
          </w:tcPr>
          <w:p w14:paraId="01CBB382" w14:textId="307A9FFD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Potamosiphon</w:t>
            </w:r>
          </w:p>
        </w:tc>
        <w:tc>
          <w:tcPr>
            <w:tcW w:w="1706" w:type="dxa"/>
          </w:tcPr>
          <w:p w14:paraId="7EB2438F" w14:textId="4873C720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scillatoriales</w:t>
            </w:r>
          </w:p>
        </w:tc>
      </w:tr>
      <w:tr w:rsidR="00A567D8" w:rsidRPr="004171D8" w14:paraId="770BBFEF" w14:textId="77777777" w:rsidTr="002501BA">
        <w:tc>
          <w:tcPr>
            <w:tcW w:w="988" w:type="dxa"/>
          </w:tcPr>
          <w:p w14:paraId="1E6A8BEC" w14:textId="32A5B64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2920" w:type="dxa"/>
          </w:tcPr>
          <w:p w14:paraId="7886B06D" w14:textId="431133E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Anagnostidinema pseudacutissimum </w:t>
            </w:r>
            <w:r w:rsidRPr="004171D8">
              <w:rPr>
                <w:rFonts w:ascii="Arial" w:hAnsi="Arial" w:cs="Arial"/>
                <w:sz w:val="14"/>
                <w:szCs w:val="14"/>
              </w:rPr>
              <w:t>CCALA 150 (KT315940)</w:t>
            </w:r>
          </w:p>
        </w:tc>
        <w:tc>
          <w:tcPr>
            <w:tcW w:w="1084" w:type="dxa"/>
          </w:tcPr>
          <w:p w14:paraId="622B41AD" w14:textId="1C85B156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</w:rPr>
              <w:t>98.51</w:t>
            </w:r>
          </w:p>
        </w:tc>
        <w:tc>
          <w:tcPr>
            <w:tcW w:w="2091" w:type="dxa"/>
          </w:tcPr>
          <w:p w14:paraId="30838242" w14:textId="3A9D338B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Anagnostidinema</w:t>
            </w:r>
          </w:p>
        </w:tc>
        <w:tc>
          <w:tcPr>
            <w:tcW w:w="1706" w:type="dxa"/>
          </w:tcPr>
          <w:p w14:paraId="4028F3D8" w14:textId="0C1A9EBF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5FDA8CA7" w14:textId="77777777" w:rsidTr="002501BA">
        <w:tc>
          <w:tcPr>
            <w:tcW w:w="988" w:type="dxa"/>
          </w:tcPr>
          <w:p w14:paraId="00C6A44E" w14:textId="29EAF84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2920" w:type="dxa"/>
          </w:tcPr>
          <w:p w14:paraId="5F9A0440" w14:textId="3AAAE91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Nodularia </w:t>
            </w:r>
            <w:r w:rsidRPr="004171D8">
              <w:rPr>
                <w:rFonts w:ascii="Arial" w:hAnsi="Arial" w:cs="Arial"/>
                <w:sz w:val="14"/>
                <w:szCs w:val="14"/>
              </w:rPr>
              <w:t>PCC9350 (AY038034)</w:t>
            </w:r>
          </w:p>
        </w:tc>
        <w:tc>
          <w:tcPr>
            <w:tcW w:w="1084" w:type="dxa"/>
          </w:tcPr>
          <w:p w14:paraId="32A1E2C5" w14:textId="4B083803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</w:rPr>
              <w:t>99.51</w:t>
            </w:r>
          </w:p>
        </w:tc>
        <w:tc>
          <w:tcPr>
            <w:tcW w:w="2091" w:type="dxa"/>
          </w:tcPr>
          <w:p w14:paraId="07856481" w14:textId="061CD7FA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ularia</w:t>
            </w:r>
          </w:p>
        </w:tc>
        <w:tc>
          <w:tcPr>
            <w:tcW w:w="1706" w:type="dxa"/>
          </w:tcPr>
          <w:p w14:paraId="236D6089" w14:textId="407A8F8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B3DE38E" w14:textId="77777777" w:rsidTr="002501BA">
        <w:tc>
          <w:tcPr>
            <w:tcW w:w="988" w:type="dxa"/>
          </w:tcPr>
          <w:p w14:paraId="7F2C4002" w14:textId="777DABF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2920" w:type="dxa"/>
          </w:tcPr>
          <w:p w14:paraId="5FA08642" w14:textId="0A34086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2C4B83CB" w14:textId="791DADB3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75</w:t>
            </w:r>
          </w:p>
        </w:tc>
        <w:tc>
          <w:tcPr>
            <w:tcW w:w="2091" w:type="dxa"/>
          </w:tcPr>
          <w:p w14:paraId="680BD936" w14:textId="50CFC0E0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2998DDFC" w14:textId="443083D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0EBEC7D" w14:textId="77777777" w:rsidTr="002501BA">
        <w:tc>
          <w:tcPr>
            <w:tcW w:w="988" w:type="dxa"/>
          </w:tcPr>
          <w:p w14:paraId="5454ABEB" w14:textId="6DD37CE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lastRenderedPageBreak/>
              <w:t>65</w:t>
            </w:r>
          </w:p>
        </w:tc>
        <w:tc>
          <w:tcPr>
            <w:tcW w:w="2920" w:type="dxa"/>
          </w:tcPr>
          <w:p w14:paraId="4F542F9C" w14:textId="5590A22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oleofasciculus chthonoplaste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NL1 (EF654033)</w:t>
            </w:r>
          </w:p>
        </w:tc>
        <w:tc>
          <w:tcPr>
            <w:tcW w:w="1084" w:type="dxa"/>
          </w:tcPr>
          <w:p w14:paraId="6BB35A52" w14:textId="1E888867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75</w:t>
            </w:r>
          </w:p>
        </w:tc>
        <w:tc>
          <w:tcPr>
            <w:tcW w:w="2091" w:type="dxa"/>
          </w:tcPr>
          <w:p w14:paraId="5A9CF625" w14:textId="2047C7F1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oleofasciculus</w:t>
            </w:r>
          </w:p>
        </w:tc>
        <w:tc>
          <w:tcPr>
            <w:tcW w:w="1706" w:type="dxa"/>
          </w:tcPr>
          <w:p w14:paraId="529BDB1B" w14:textId="07EA1BD4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62259356" w14:textId="77777777" w:rsidTr="002501BA">
        <w:tc>
          <w:tcPr>
            <w:tcW w:w="988" w:type="dxa"/>
          </w:tcPr>
          <w:p w14:paraId="48E1143B" w14:textId="263F241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2920" w:type="dxa"/>
          </w:tcPr>
          <w:p w14:paraId="7DD1E921" w14:textId="3C20651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Romeriopsis marin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LEGE06013 (MN537584)</w:t>
            </w:r>
          </w:p>
        </w:tc>
        <w:tc>
          <w:tcPr>
            <w:tcW w:w="1084" w:type="dxa"/>
          </w:tcPr>
          <w:p w14:paraId="78E9A50D" w14:textId="2E7BF2E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88.59</w:t>
            </w:r>
          </w:p>
        </w:tc>
        <w:tc>
          <w:tcPr>
            <w:tcW w:w="2091" w:type="dxa"/>
          </w:tcPr>
          <w:p w14:paraId="366DCC8C" w14:textId="01A7371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9</w:t>
            </w:r>
          </w:p>
        </w:tc>
        <w:tc>
          <w:tcPr>
            <w:tcW w:w="1706" w:type="dxa"/>
          </w:tcPr>
          <w:p w14:paraId="2D4CF532" w14:textId="397770EB" w:rsidR="00A567D8" w:rsidRPr="004171D8" w:rsidRDefault="00B7016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les</w:t>
            </w:r>
          </w:p>
        </w:tc>
      </w:tr>
      <w:tr w:rsidR="00A567D8" w:rsidRPr="004171D8" w14:paraId="23D49626" w14:textId="77777777" w:rsidTr="002501BA">
        <w:tc>
          <w:tcPr>
            <w:tcW w:w="988" w:type="dxa"/>
          </w:tcPr>
          <w:p w14:paraId="5EA565BC" w14:textId="2D6B904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2920" w:type="dxa"/>
          </w:tcPr>
          <w:p w14:paraId="0A3CC17B" w14:textId="5B3EF45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yanobium gracil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307 (CP003495)</w:t>
            </w:r>
          </w:p>
        </w:tc>
        <w:tc>
          <w:tcPr>
            <w:tcW w:w="1084" w:type="dxa"/>
          </w:tcPr>
          <w:p w14:paraId="57D7508B" w14:textId="2AB0238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26</w:t>
            </w:r>
          </w:p>
        </w:tc>
        <w:tc>
          <w:tcPr>
            <w:tcW w:w="2091" w:type="dxa"/>
          </w:tcPr>
          <w:p w14:paraId="7A39BB8F" w14:textId="357B0430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yanobium</w:t>
            </w:r>
          </w:p>
        </w:tc>
        <w:tc>
          <w:tcPr>
            <w:tcW w:w="1706" w:type="dxa"/>
          </w:tcPr>
          <w:p w14:paraId="13DD5FB4" w14:textId="762FAD5D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6993AE5F" w14:textId="77777777" w:rsidTr="002501BA">
        <w:tc>
          <w:tcPr>
            <w:tcW w:w="988" w:type="dxa"/>
          </w:tcPr>
          <w:p w14:paraId="0C6F1A2E" w14:textId="76D6007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2920" w:type="dxa"/>
          </w:tcPr>
          <w:p w14:paraId="1D4BFE47" w14:textId="22FCC74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Kamptonema animal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CCALA771 (KP221932)</w:t>
            </w:r>
          </w:p>
        </w:tc>
        <w:tc>
          <w:tcPr>
            <w:tcW w:w="1084" w:type="dxa"/>
          </w:tcPr>
          <w:p w14:paraId="076699AD" w14:textId="6734C68E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4.58</w:t>
            </w:r>
          </w:p>
        </w:tc>
        <w:tc>
          <w:tcPr>
            <w:tcW w:w="2091" w:type="dxa"/>
          </w:tcPr>
          <w:p w14:paraId="062237F3" w14:textId="45F8A74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 (with 4)</w:t>
            </w:r>
          </w:p>
        </w:tc>
        <w:tc>
          <w:tcPr>
            <w:tcW w:w="1706" w:type="dxa"/>
          </w:tcPr>
          <w:p w14:paraId="69C91E4C" w14:textId="41445BFA" w:rsidR="00A567D8" w:rsidRPr="004171D8" w:rsidRDefault="008D252C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scillatoriales</w:t>
            </w:r>
          </w:p>
        </w:tc>
      </w:tr>
      <w:tr w:rsidR="00A567D8" w:rsidRPr="004171D8" w14:paraId="62A4D309" w14:textId="77777777" w:rsidTr="002501BA">
        <w:tc>
          <w:tcPr>
            <w:tcW w:w="988" w:type="dxa"/>
          </w:tcPr>
          <w:p w14:paraId="0049F716" w14:textId="66F5E18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2920" w:type="dxa"/>
          </w:tcPr>
          <w:p w14:paraId="3098B4C6" w14:textId="617349A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oelomoron pusillum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AICB1012 (KJ746507)</w:t>
            </w:r>
          </w:p>
        </w:tc>
        <w:tc>
          <w:tcPr>
            <w:tcW w:w="1084" w:type="dxa"/>
          </w:tcPr>
          <w:p w14:paraId="6D5BE918" w14:textId="33124EC1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3.58</w:t>
            </w:r>
          </w:p>
        </w:tc>
        <w:tc>
          <w:tcPr>
            <w:tcW w:w="2091" w:type="dxa"/>
          </w:tcPr>
          <w:p w14:paraId="7A0A2BC9" w14:textId="0117F8D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0</w:t>
            </w:r>
          </w:p>
        </w:tc>
        <w:tc>
          <w:tcPr>
            <w:tcW w:w="1706" w:type="dxa"/>
          </w:tcPr>
          <w:p w14:paraId="733EB7C6" w14:textId="217E3799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7DD1C198" w14:textId="77777777" w:rsidTr="002501BA">
        <w:tc>
          <w:tcPr>
            <w:tcW w:w="988" w:type="dxa"/>
          </w:tcPr>
          <w:p w14:paraId="716E9CBC" w14:textId="67B4B8E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2920" w:type="dxa"/>
          </w:tcPr>
          <w:p w14:paraId="3B7FC0BF" w14:textId="631B186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Mojavia pulchra</w:t>
            </w: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 xml:space="preserve"> JT2-VF2 (AY577534)</w:t>
            </w:r>
          </w:p>
        </w:tc>
        <w:tc>
          <w:tcPr>
            <w:tcW w:w="1084" w:type="dxa"/>
          </w:tcPr>
          <w:p w14:paraId="2F124152" w14:textId="1B9A83F8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  <w:lang w:val="pt-BR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  <w:lang w:val="pt-BR"/>
              </w:rPr>
              <w:t>97.28</w:t>
            </w:r>
          </w:p>
        </w:tc>
        <w:tc>
          <w:tcPr>
            <w:tcW w:w="2091" w:type="dxa"/>
          </w:tcPr>
          <w:p w14:paraId="6A60A9C6" w14:textId="49B13685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Mojavia</w:t>
            </w:r>
          </w:p>
        </w:tc>
        <w:tc>
          <w:tcPr>
            <w:tcW w:w="1706" w:type="dxa"/>
          </w:tcPr>
          <w:p w14:paraId="195DF99B" w14:textId="0D08C24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95EE15B" w14:textId="77777777" w:rsidTr="002501BA">
        <w:tc>
          <w:tcPr>
            <w:tcW w:w="988" w:type="dxa"/>
          </w:tcPr>
          <w:p w14:paraId="48939CEB" w14:textId="199A4EF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2920" w:type="dxa"/>
          </w:tcPr>
          <w:p w14:paraId="61F7CBF8" w14:textId="325EAF3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dulari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9350 (AY038034)</w:t>
            </w:r>
          </w:p>
        </w:tc>
        <w:tc>
          <w:tcPr>
            <w:tcW w:w="1084" w:type="dxa"/>
          </w:tcPr>
          <w:p w14:paraId="7A58D8CF" w14:textId="466EA875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26</w:t>
            </w:r>
          </w:p>
        </w:tc>
        <w:tc>
          <w:tcPr>
            <w:tcW w:w="2091" w:type="dxa"/>
          </w:tcPr>
          <w:p w14:paraId="3D8276BC" w14:textId="604D9DA5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ularia</w:t>
            </w:r>
          </w:p>
        </w:tc>
        <w:tc>
          <w:tcPr>
            <w:tcW w:w="1706" w:type="dxa"/>
          </w:tcPr>
          <w:p w14:paraId="5111D5C0" w14:textId="3317A43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48072D64" w14:textId="77777777" w:rsidTr="002501BA">
        <w:tc>
          <w:tcPr>
            <w:tcW w:w="988" w:type="dxa"/>
          </w:tcPr>
          <w:p w14:paraId="69949491" w14:textId="025F3B5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2920" w:type="dxa"/>
          </w:tcPr>
          <w:p w14:paraId="041477B0" w14:textId="57FA785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Microcystis aeruginos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NIES1355 (LC557445)</w:t>
            </w:r>
          </w:p>
        </w:tc>
        <w:tc>
          <w:tcPr>
            <w:tcW w:w="1084" w:type="dxa"/>
          </w:tcPr>
          <w:p w14:paraId="20405BD4" w14:textId="590CF33C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8.02</w:t>
            </w:r>
          </w:p>
        </w:tc>
        <w:tc>
          <w:tcPr>
            <w:tcW w:w="2091" w:type="dxa"/>
          </w:tcPr>
          <w:p w14:paraId="600F9307" w14:textId="0CD79661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Microcystis</w:t>
            </w:r>
          </w:p>
        </w:tc>
        <w:tc>
          <w:tcPr>
            <w:tcW w:w="1706" w:type="dxa"/>
          </w:tcPr>
          <w:p w14:paraId="50886A87" w14:textId="102FE939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5FC14BB3" w14:textId="77777777" w:rsidTr="002501BA">
        <w:tc>
          <w:tcPr>
            <w:tcW w:w="988" w:type="dxa"/>
          </w:tcPr>
          <w:p w14:paraId="6361B717" w14:textId="3719B49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2920" w:type="dxa"/>
          </w:tcPr>
          <w:p w14:paraId="36B9DE46" w14:textId="1373807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1390F302" w14:textId="0F5F0B0A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8.51</w:t>
            </w:r>
          </w:p>
        </w:tc>
        <w:tc>
          <w:tcPr>
            <w:tcW w:w="2091" w:type="dxa"/>
          </w:tcPr>
          <w:p w14:paraId="3AC74375" w14:textId="6E3C81CB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0973AE08" w14:textId="3EAAD1D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7A028AF1" w14:textId="77777777" w:rsidTr="002501BA">
        <w:tc>
          <w:tcPr>
            <w:tcW w:w="988" w:type="dxa"/>
          </w:tcPr>
          <w:p w14:paraId="7C544F60" w14:textId="6999D09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2920" w:type="dxa"/>
          </w:tcPr>
          <w:p w14:paraId="49760299" w14:textId="7CCF073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4F4E70A3" w14:textId="51BC3F52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49</w:t>
            </w:r>
          </w:p>
        </w:tc>
        <w:tc>
          <w:tcPr>
            <w:tcW w:w="2091" w:type="dxa"/>
          </w:tcPr>
          <w:p w14:paraId="0F43FAE1" w14:textId="50F84818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3DFC3F2A" w14:textId="78C4729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6887726E" w14:textId="77777777" w:rsidTr="002501BA">
        <w:tc>
          <w:tcPr>
            <w:tcW w:w="988" w:type="dxa"/>
          </w:tcPr>
          <w:p w14:paraId="74728A91" w14:textId="75510E3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2920" w:type="dxa"/>
          </w:tcPr>
          <w:p w14:paraId="693AC067" w14:textId="0F94A62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oleofasciculus chthonoplaste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NL1 (EF654033)</w:t>
            </w:r>
          </w:p>
        </w:tc>
        <w:tc>
          <w:tcPr>
            <w:tcW w:w="1084" w:type="dxa"/>
          </w:tcPr>
          <w:p w14:paraId="0DF426A2" w14:textId="054D7B46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75</w:t>
            </w:r>
          </w:p>
        </w:tc>
        <w:tc>
          <w:tcPr>
            <w:tcW w:w="2091" w:type="dxa"/>
          </w:tcPr>
          <w:p w14:paraId="6A7AC7F3" w14:textId="68EF21C0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oleofasciculus</w:t>
            </w:r>
          </w:p>
        </w:tc>
        <w:tc>
          <w:tcPr>
            <w:tcW w:w="1706" w:type="dxa"/>
          </w:tcPr>
          <w:p w14:paraId="0355B0D7" w14:textId="620ABCF0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1EDE5CD3" w14:textId="77777777" w:rsidTr="002501BA">
        <w:tc>
          <w:tcPr>
            <w:tcW w:w="988" w:type="dxa"/>
          </w:tcPr>
          <w:p w14:paraId="029C236E" w14:textId="27722ED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2920" w:type="dxa"/>
          </w:tcPr>
          <w:p w14:paraId="3B07ECE2" w14:textId="00F0F95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3A175D3E" w14:textId="3753AA37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75</w:t>
            </w:r>
          </w:p>
        </w:tc>
        <w:tc>
          <w:tcPr>
            <w:tcW w:w="2091" w:type="dxa"/>
          </w:tcPr>
          <w:p w14:paraId="2D60D46A" w14:textId="2676AE04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76C1A585" w14:textId="6E37869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362E137" w14:textId="77777777" w:rsidTr="002501BA">
        <w:tc>
          <w:tcPr>
            <w:tcW w:w="988" w:type="dxa"/>
          </w:tcPr>
          <w:p w14:paraId="0EB807F0" w14:textId="28E0066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2920" w:type="dxa"/>
          </w:tcPr>
          <w:p w14:paraId="4515336A" w14:textId="379B34C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5962504F" w14:textId="6890938F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26</w:t>
            </w:r>
          </w:p>
        </w:tc>
        <w:tc>
          <w:tcPr>
            <w:tcW w:w="2091" w:type="dxa"/>
          </w:tcPr>
          <w:p w14:paraId="2BAFC8A2" w14:textId="40808918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11B0B1D7" w14:textId="56D9E79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65EB89E9" w14:textId="77777777" w:rsidTr="002501BA">
        <w:tc>
          <w:tcPr>
            <w:tcW w:w="988" w:type="dxa"/>
          </w:tcPr>
          <w:p w14:paraId="68B8DBB4" w14:textId="387EF3D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2920" w:type="dxa"/>
          </w:tcPr>
          <w:p w14:paraId="16D17677" w14:textId="795DBBF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7CBA602F" w14:textId="45E962D5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26</w:t>
            </w:r>
          </w:p>
        </w:tc>
        <w:tc>
          <w:tcPr>
            <w:tcW w:w="2091" w:type="dxa"/>
          </w:tcPr>
          <w:p w14:paraId="1508EAAE" w14:textId="0EA8955A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121FD594" w14:textId="6ECDAB4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2ADD31FE" w14:textId="77777777" w:rsidTr="002501BA">
        <w:tc>
          <w:tcPr>
            <w:tcW w:w="988" w:type="dxa"/>
          </w:tcPr>
          <w:p w14:paraId="196B6FD2" w14:textId="1B5D6E1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2920" w:type="dxa"/>
          </w:tcPr>
          <w:p w14:paraId="49AD9864" w14:textId="734C391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Cyanobium gracil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307 (CP003495)</w:t>
            </w:r>
          </w:p>
        </w:tc>
        <w:tc>
          <w:tcPr>
            <w:tcW w:w="1084" w:type="dxa"/>
          </w:tcPr>
          <w:p w14:paraId="23BC0AA6" w14:textId="2BEB65F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7.28</w:t>
            </w:r>
          </w:p>
        </w:tc>
        <w:tc>
          <w:tcPr>
            <w:tcW w:w="2091" w:type="dxa"/>
          </w:tcPr>
          <w:p w14:paraId="7FF13F5E" w14:textId="4B5C8785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yanobium</w:t>
            </w:r>
          </w:p>
        </w:tc>
        <w:tc>
          <w:tcPr>
            <w:tcW w:w="1706" w:type="dxa"/>
          </w:tcPr>
          <w:p w14:paraId="6518FAC6" w14:textId="228E893B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2DC1E2E0" w14:textId="77777777" w:rsidTr="002501BA">
        <w:tc>
          <w:tcPr>
            <w:tcW w:w="988" w:type="dxa"/>
          </w:tcPr>
          <w:p w14:paraId="1527E7C0" w14:textId="4FBE514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2920" w:type="dxa"/>
          </w:tcPr>
          <w:p w14:paraId="36F27BFB" w14:textId="596A8F0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Hillbrichtia pamiri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TAUMACCylx15 (NR176595)</w:t>
            </w:r>
          </w:p>
        </w:tc>
        <w:tc>
          <w:tcPr>
            <w:tcW w:w="1084" w:type="dxa"/>
          </w:tcPr>
          <w:p w14:paraId="0F8B0DC0" w14:textId="454954C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1.60</w:t>
            </w:r>
          </w:p>
        </w:tc>
        <w:tc>
          <w:tcPr>
            <w:tcW w:w="2091" w:type="dxa"/>
          </w:tcPr>
          <w:p w14:paraId="649B2FC0" w14:textId="10F046C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4</w:t>
            </w:r>
          </w:p>
        </w:tc>
        <w:tc>
          <w:tcPr>
            <w:tcW w:w="1706" w:type="dxa"/>
          </w:tcPr>
          <w:p w14:paraId="3083D103" w14:textId="4B8BCBEC" w:rsidR="00A567D8" w:rsidRPr="004171D8" w:rsidRDefault="008D252C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7C6FF97D" w14:textId="7E73A9CB" w:rsidTr="002501BA">
        <w:tc>
          <w:tcPr>
            <w:tcW w:w="988" w:type="dxa"/>
          </w:tcPr>
          <w:p w14:paraId="6C839AC3" w14:textId="0863686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2920" w:type="dxa"/>
          </w:tcPr>
          <w:p w14:paraId="7DEA0D4C" w14:textId="1EDD33A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Tumidithrix elongat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BACA0141 (MT176747)</w:t>
            </w:r>
          </w:p>
        </w:tc>
        <w:tc>
          <w:tcPr>
            <w:tcW w:w="1084" w:type="dxa"/>
          </w:tcPr>
          <w:p w14:paraId="170D14A6" w14:textId="114F8D7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3.78</w:t>
            </w:r>
          </w:p>
        </w:tc>
        <w:tc>
          <w:tcPr>
            <w:tcW w:w="2091" w:type="dxa"/>
          </w:tcPr>
          <w:p w14:paraId="6BDDD77A" w14:textId="55BC5CF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5 (with 199)</w:t>
            </w:r>
          </w:p>
        </w:tc>
        <w:tc>
          <w:tcPr>
            <w:tcW w:w="1706" w:type="dxa"/>
          </w:tcPr>
          <w:p w14:paraId="304AA0BE" w14:textId="332F5055" w:rsidR="00A567D8" w:rsidRPr="004171D8" w:rsidRDefault="008D252C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Pseudanabaenales</w:t>
            </w:r>
          </w:p>
        </w:tc>
      </w:tr>
      <w:tr w:rsidR="00A567D8" w:rsidRPr="004171D8" w14:paraId="00C05D25" w14:textId="77777777" w:rsidTr="002501BA">
        <w:tc>
          <w:tcPr>
            <w:tcW w:w="988" w:type="dxa"/>
          </w:tcPr>
          <w:p w14:paraId="3C6B9BC0" w14:textId="4D2804A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2920" w:type="dxa"/>
          </w:tcPr>
          <w:p w14:paraId="0742DB43" w14:textId="7A1EA2F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2501BA">
              <w:rPr>
                <w:rFonts w:ascii="Arial" w:hAnsi="Arial" w:cs="Arial"/>
                <w:i/>
                <w:iCs/>
                <w:sz w:val="14"/>
                <w:szCs w:val="14"/>
              </w:rPr>
              <w:t>Nodosilinea nodulos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7104 (AB039012)</w:t>
            </w:r>
          </w:p>
        </w:tc>
        <w:tc>
          <w:tcPr>
            <w:tcW w:w="1084" w:type="dxa"/>
          </w:tcPr>
          <w:p w14:paraId="2AE249E5" w14:textId="32EA9E6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02</w:t>
            </w:r>
          </w:p>
        </w:tc>
        <w:tc>
          <w:tcPr>
            <w:tcW w:w="2091" w:type="dxa"/>
          </w:tcPr>
          <w:p w14:paraId="4639A4A4" w14:textId="423222B2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osilinea</w:t>
            </w:r>
          </w:p>
        </w:tc>
        <w:tc>
          <w:tcPr>
            <w:tcW w:w="1706" w:type="dxa"/>
          </w:tcPr>
          <w:p w14:paraId="2C6E083D" w14:textId="3A2CB3E9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51C8CF2F" w14:textId="77777777" w:rsidTr="002501BA">
        <w:tc>
          <w:tcPr>
            <w:tcW w:w="988" w:type="dxa"/>
          </w:tcPr>
          <w:p w14:paraId="4DEB135C" w14:textId="172392E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2920" w:type="dxa"/>
          </w:tcPr>
          <w:p w14:paraId="4E529520" w14:textId="59156DA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Synechocyst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714 (AB041937)</w:t>
            </w:r>
          </w:p>
        </w:tc>
        <w:tc>
          <w:tcPr>
            <w:tcW w:w="1084" w:type="dxa"/>
          </w:tcPr>
          <w:p w14:paraId="512FCB42" w14:textId="50DB32D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02</w:t>
            </w:r>
          </w:p>
        </w:tc>
        <w:tc>
          <w:tcPr>
            <w:tcW w:w="2091" w:type="dxa"/>
          </w:tcPr>
          <w:p w14:paraId="31958CA0" w14:textId="39155F70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Synechocystis</w:t>
            </w:r>
          </w:p>
        </w:tc>
        <w:tc>
          <w:tcPr>
            <w:tcW w:w="1706" w:type="dxa"/>
          </w:tcPr>
          <w:p w14:paraId="5140B44F" w14:textId="771CC9A5" w:rsidR="00A567D8" w:rsidRPr="004171D8" w:rsidRDefault="009234E2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2DDB03B9" w14:textId="77777777" w:rsidTr="002501BA">
        <w:tc>
          <w:tcPr>
            <w:tcW w:w="988" w:type="dxa"/>
          </w:tcPr>
          <w:p w14:paraId="6865E3AD" w14:textId="43D06B1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7</w:t>
            </w:r>
          </w:p>
        </w:tc>
        <w:tc>
          <w:tcPr>
            <w:tcW w:w="2920" w:type="dxa"/>
          </w:tcPr>
          <w:p w14:paraId="27DC578A" w14:textId="26D2A5D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Rivularia halophi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UNANP3PCI185B (KY296608)</w:t>
            </w:r>
          </w:p>
        </w:tc>
        <w:tc>
          <w:tcPr>
            <w:tcW w:w="1084" w:type="dxa"/>
          </w:tcPr>
          <w:p w14:paraId="4B170DFE" w14:textId="21F3A52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8.12</w:t>
            </w:r>
          </w:p>
        </w:tc>
        <w:tc>
          <w:tcPr>
            <w:tcW w:w="2091" w:type="dxa"/>
          </w:tcPr>
          <w:p w14:paraId="4E80A057" w14:textId="0991E9A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6 (with 261, 122, 241, 221, 301, 181)</w:t>
            </w:r>
          </w:p>
        </w:tc>
        <w:tc>
          <w:tcPr>
            <w:tcW w:w="1706" w:type="dxa"/>
          </w:tcPr>
          <w:p w14:paraId="379405FE" w14:textId="0159BA8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08EAA8D0" w14:textId="77777777" w:rsidTr="002501BA">
        <w:tc>
          <w:tcPr>
            <w:tcW w:w="988" w:type="dxa"/>
          </w:tcPr>
          <w:p w14:paraId="36238CAE" w14:textId="24ACC68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8</w:t>
            </w:r>
          </w:p>
        </w:tc>
        <w:tc>
          <w:tcPr>
            <w:tcW w:w="2920" w:type="dxa"/>
          </w:tcPr>
          <w:p w14:paraId="0CD8C4A2" w14:textId="1BB8F9C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Cyanobium gracil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307 (CP003495)</w:t>
            </w:r>
          </w:p>
        </w:tc>
        <w:tc>
          <w:tcPr>
            <w:tcW w:w="1084" w:type="dxa"/>
          </w:tcPr>
          <w:p w14:paraId="72FC3106" w14:textId="19E3AAC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0.10</w:t>
            </w:r>
          </w:p>
        </w:tc>
        <w:tc>
          <w:tcPr>
            <w:tcW w:w="2091" w:type="dxa"/>
          </w:tcPr>
          <w:p w14:paraId="4FF19988" w14:textId="78FF41D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3 (with 13 and 198)</w:t>
            </w:r>
          </w:p>
        </w:tc>
        <w:tc>
          <w:tcPr>
            <w:tcW w:w="1706" w:type="dxa"/>
          </w:tcPr>
          <w:p w14:paraId="029BD50B" w14:textId="435DA203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511BE065" w14:textId="77777777" w:rsidTr="002501BA">
        <w:tc>
          <w:tcPr>
            <w:tcW w:w="988" w:type="dxa"/>
          </w:tcPr>
          <w:p w14:paraId="14083EF1" w14:textId="4DCC3FA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16</w:t>
            </w:r>
          </w:p>
        </w:tc>
        <w:tc>
          <w:tcPr>
            <w:tcW w:w="2920" w:type="dxa"/>
          </w:tcPr>
          <w:p w14:paraId="1B636AA9" w14:textId="2774FE0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Nodosilinea nodulos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7104 (AB039012)</w:t>
            </w:r>
          </w:p>
        </w:tc>
        <w:tc>
          <w:tcPr>
            <w:tcW w:w="1084" w:type="dxa"/>
          </w:tcPr>
          <w:p w14:paraId="4FFF9755" w14:textId="015DEF3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0</w:t>
            </w:r>
          </w:p>
        </w:tc>
        <w:tc>
          <w:tcPr>
            <w:tcW w:w="2091" w:type="dxa"/>
          </w:tcPr>
          <w:p w14:paraId="1B5D6BBA" w14:textId="329B04EB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osilinea</w:t>
            </w:r>
          </w:p>
        </w:tc>
        <w:tc>
          <w:tcPr>
            <w:tcW w:w="1706" w:type="dxa"/>
          </w:tcPr>
          <w:p w14:paraId="69FA7BDC" w14:textId="5EEB6A7F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534B5369" w14:textId="77777777" w:rsidTr="002501BA">
        <w:tc>
          <w:tcPr>
            <w:tcW w:w="988" w:type="dxa"/>
          </w:tcPr>
          <w:p w14:paraId="3D1B2ACA" w14:textId="6EA38C0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17</w:t>
            </w:r>
          </w:p>
        </w:tc>
        <w:tc>
          <w:tcPr>
            <w:tcW w:w="2920" w:type="dxa"/>
          </w:tcPr>
          <w:p w14:paraId="56456F28" w14:textId="2D93A79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Timaviella karstica </w:t>
            </w:r>
            <w:r w:rsidRPr="004171D8">
              <w:rPr>
                <w:rFonts w:ascii="Arial" w:hAnsi="Arial" w:cs="Arial"/>
                <w:sz w:val="14"/>
                <w:szCs w:val="14"/>
              </w:rPr>
              <w:t>GR13 (LT634150)</w:t>
            </w:r>
          </w:p>
        </w:tc>
        <w:tc>
          <w:tcPr>
            <w:tcW w:w="1084" w:type="dxa"/>
          </w:tcPr>
          <w:p w14:paraId="40C64153" w14:textId="7C0E6EA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6.30</w:t>
            </w:r>
          </w:p>
        </w:tc>
        <w:tc>
          <w:tcPr>
            <w:tcW w:w="2091" w:type="dxa"/>
          </w:tcPr>
          <w:p w14:paraId="10C4E74B" w14:textId="463B943C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Timaviella</w:t>
            </w:r>
          </w:p>
        </w:tc>
        <w:tc>
          <w:tcPr>
            <w:tcW w:w="1706" w:type="dxa"/>
          </w:tcPr>
          <w:p w14:paraId="6CE9EF6D" w14:textId="3A14C2E7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culatellales</w:t>
            </w:r>
          </w:p>
        </w:tc>
      </w:tr>
      <w:tr w:rsidR="00A567D8" w:rsidRPr="004171D8" w14:paraId="2BA2CF3E" w14:textId="77777777" w:rsidTr="002501BA">
        <w:tc>
          <w:tcPr>
            <w:tcW w:w="988" w:type="dxa"/>
          </w:tcPr>
          <w:p w14:paraId="1777D42E" w14:textId="3DFB52A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18</w:t>
            </w:r>
          </w:p>
        </w:tc>
        <w:tc>
          <w:tcPr>
            <w:tcW w:w="2920" w:type="dxa"/>
          </w:tcPr>
          <w:p w14:paraId="6B13AB18" w14:textId="164E560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Limnococcus limneticu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Svet06 (GQ375048)</w:t>
            </w:r>
          </w:p>
        </w:tc>
        <w:tc>
          <w:tcPr>
            <w:tcW w:w="1084" w:type="dxa"/>
          </w:tcPr>
          <w:p w14:paraId="6C97B55F" w14:textId="12F03D9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3.84</w:t>
            </w:r>
          </w:p>
        </w:tc>
        <w:tc>
          <w:tcPr>
            <w:tcW w:w="2091" w:type="dxa"/>
          </w:tcPr>
          <w:p w14:paraId="1315EEE2" w14:textId="7E240EC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7 (with 239)</w:t>
            </w:r>
          </w:p>
        </w:tc>
        <w:tc>
          <w:tcPr>
            <w:tcW w:w="1706" w:type="dxa"/>
          </w:tcPr>
          <w:p w14:paraId="4B7A00D5" w14:textId="119106A7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60931362" w14:textId="77777777" w:rsidTr="002501BA">
        <w:tc>
          <w:tcPr>
            <w:tcW w:w="988" w:type="dxa"/>
          </w:tcPr>
          <w:p w14:paraId="41E17FE2" w14:textId="074B594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22</w:t>
            </w:r>
          </w:p>
        </w:tc>
        <w:tc>
          <w:tcPr>
            <w:tcW w:w="2920" w:type="dxa"/>
          </w:tcPr>
          <w:p w14:paraId="02F3D10E" w14:textId="69E8839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Rivularia halophi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UNANP3PCI185B (KY296608)</w:t>
            </w:r>
          </w:p>
        </w:tc>
        <w:tc>
          <w:tcPr>
            <w:tcW w:w="1084" w:type="dxa"/>
          </w:tcPr>
          <w:p w14:paraId="5EA7B24B" w14:textId="3CC1D48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2.18</w:t>
            </w:r>
          </w:p>
        </w:tc>
        <w:tc>
          <w:tcPr>
            <w:tcW w:w="2091" w:type="dxa"/>
          </w:tcPr>
          <w:p w14:paraId="626FC788" w14:textId="6180272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6 (with 261, 107, 241, 221, 301, 181)</w:t>
            </w:r>
          </w:p>
        </w:tc>
        <w:tc>
          <w:tcPr>
            <w:tcW w:w="1706" w:type="dxa"/>
          </w:tcPr>
          <w:p w14:paraId="7546868B" w14:textId="1C412AC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6FCEB0A" w14:textId="77777777" w:rsidTr="002501BA">
        <w:tc>
          <w:tcPr>
            <w:tcW w:w="988" w:type="dxa"/>
          </w:tcPr>
          <w:p w14:paraId="233D07F1" w14:textId="75360BB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24</w:t>
            </w:r>
          </w:p>
        </w:tc>
        <w:tc>
          <w:tcPr>
            <w:tcW w:w="2920" w:type="dxa"/>
          </w:tcPr>
          <w:p w14:paraId="77666AEF" w14:textId="0D3B048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Nostoc commune </w:t>
            </w:r>
            <w:r w:rsidRPr="004171D8">
              <w:rPr>
                <w:rFonts w:ascii="Arial" w:hAnsi="Arial" w:cs="Arial"/>
                <w:sz w:val="14"/>
                <w:szCs w:val="14"/>
              </w:rPr>
              <w:t>EV1-KK1 (AY577536)</w:t>
            </w:r>
          </w:p>
        </w:tc>
        <w:tc>
          <w:tcPr>
            <w:tcW w:w="1084" w:type="dxa"/>
          </w:tcPr>
          <w:p w14:paraId="2F21507B" w14:textId="0549722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01</w:t>
            </w:r>
          </w:p>
        </w:tc>
        <w:tc>
          <w:tcPr>
            <w:tcW w:w="2091" w:type="dxa"/>
          </w:tcPr>
          <w:p w14:paraId="2C1949B0" w14:textId="716E8C34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612CB7F5" w14:textId="5EED47D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65679DC2" w14:textId="77777777" w:rsidTr="002501BA">
        <w:tc>
          <w:tcPr>
            <w:tcW w:w="988" w:type="dxa"/>
          </w:tcPr>
          <w:p w14:paraId="7B67939E" w14:textId="29F2303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  <w:tc>
          <w:tcPr>
            <w:tcW w:w="2920" w:type="dxa"/>
          </w:tcPr>
          <w:p w14:paraId="4F971D5E" w14:textId="7E14168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Anabaena oscillarioide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BECID32 (AJ630427)</w:t>
            </w:r>
          </w:p>
        </w:tc>
        <w:tc>
          <w:tcPr>
            <w:tcW w:w="1084" w:type="dxa"/>
          </w:tcPr>
          <w:p w14:paraId="734E7A7C" w14:textId="66A9C68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1</w:t>
            </w:r>
          </w:p>
        </w:tc>
        <w:tc>
          <w:tcPr>
            <w:tcW w:w="2091" w:type="dxa"/>
          </w:tcPr>
          <w:p w14:paraId="24BDD0FF" w14:textId="42EAA7B6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Anabaena</w:t>
            </w:r>
          </w:p>
        </w:tc>
        <w:tc>
          <w:tcPr>
            <w:tcW w:w="1706" w:type="dxa"/>
          </w:tcPr>
          <w:p w14:paraId="21079A7C" w14:textId="4E0C68F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5ABE366F" w14:textId="77777777" w:rsidTr="002501BA">
        <w:tc>
          <w:tcPr>
            <w:tcW w:w="988" w:type="dxa"/>
          </w:tcPr>
          <w:p w14:paraId="6A6FA872" w14:textId="5A9BA9F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26</w:t>
            </w:r>
          </w:p>
        </w:tc>
        <w:tc>
          <w:tcPr>
            <w:tcW w:w="2920" w:type="dxa"/>
          </w:tcPr>
          <w:p w14:paraId="589E12D3" w14:textId="31B5CDB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Limnoraphis robust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CCALA966 (NR118325)</w:t>
            </w:r>
          </w:p>
        </w:tc>
        <w:tc>
          <w:tcPr>
            <w:tcW w:w="1084" w:type="dxa"/>
          </w:tcPr>
          <w:p w14:paraId="43451AB1" w14:textId="014054D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091" w:type="dxa"/>
          </w:tcPr>
          <w:p w14:paraId="4D1DE3AC" w14:textId="15B5F17A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Limnoraphis</w:t>
            </w:r>
          </w:p>
        </w:tc>
        <w:tc>
          <w:tcPr>
            <w:tcW w:w="1706" w:type="dxa"/>
          </w:tcPr>
          <w:p w14:paraId="0EB4227E" w14:textId="62DE5B66" w:rsidR="00A567D8" w:rsidRPr="004171D8" w:rsidRDefault="008D252C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scillatoriales</w:t>
            </w:r>
          </w:p>
        </w:tc>
      </w:tr>
      <w:tr w:rsidR="00A567D8" w:rsidRPr="004171D8" w14:paraId="06CCF728" w14:textId="77777777" w:rsidTr="002501BA">
        <w:tc>
          <w:tcPr>
            <w:tcW w:w="988" w:type="dxa"/>
          </w:tcPr>
          <w:p w14:paraId="64085F04" w14:textId="37BBAF2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27</w:t>
            </w:r>
          </w:p>
        </w:tc>
        <w:tc>
          <w:tcPr>
            <w:tcW w:w="2920" w:type="dxa"/>
          </w:tcPr>
          <w:p w14:paraId="30320E58" w14:textId="0B2741D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Nodosilinea nodulos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7104 (AB039012)</w:t>
            </w:r>
          </w:p>
        </w:tc>
        <w:tc>
          <w:tcPr>
            <w:tcW w:w="1084" w:type="dxa"/>
          </w:tcPr>
          <w:p w14:paraId="0B5D2368" w14:textId="41C04C3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52</w:t>
            </w:r>
          </w:p>
        </w:tc>
        <w:tc>
          <w:tcPr>
            <w:tcW w:w="2091" w:type="dxa"/>
          </w:tcPr>
          <w:p w14:paraId="0F2413AB" w14:textId="0BE9AD41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osilinea</w:t>
            </w:r>
          </w:p>
        </w:tc>
        <w:tc>
          <w:tcPr>
            <w:tcW w:w="1706" w:type="dxa"/>
          </w:tcPr>
          <w:p w14:paraId="76133426" w14:textId="0A1418C8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008913A0" w14:textId="77777777" w:rsidTr="002501BA">
        <w:tc>
          <w:tcPr>
            <w:tcW w:w="988" w:type="dxa"/>
          </w:tcPr>
          <w:p w14:paraId="0EAC6C20" w14:textId="204CCD7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33</w:t>
            </w:r>
          </w:p>
        </w:tc>
        <w:tc>
          <w:tcPr>
            <w:tcW w:w="2920" w:type="dxa"/>
          </w:tcPr>
          <w:p w14:paraId="07BCC987" w14:textId="45A2A03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 xml:space="preserve">Mojavia pulchra </w:t>
            </w:r>
            <w:r w:rsidRPr="004171D8">
              <w:rPr>
                <w:rFonts w:ascii="Arial" w:hAnsi="Arial" w:cs="Arial"/>
                <w:sz w:val="14"/>
                <w:szCs w:val="14"/>
                <w:lang w:val="pt-BR"/>
              </w:rPr>
              <w:t>JT2-VF2 (AY577534)</w:t>
            </w:r>
          </w:p>
        </w:tc>
        <w:tc>
          <w:tcPr>
            <w:tcW w:w="1084" w:type="dxa"/>
          </w:tcPr>
          <w:p w14:paraId="708BFD38" w14:textId="7031C3C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52</w:t>
            </w:r>
          </w:p>
        </w:tc>
        <w:tc>
          <w:tcPr>
            <w:tcW w:w="2091" w:type="dxa"/>
          </w:tcPr>
          <w:p w14:paraId="457E463E" w14:textId="1BD298CD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Mojavia</w:t>
            </w:r>
          </w:p>
        </w:tc>
        <w:tc>
          <w:tcPr>
            <w:tcW w:w="1706" w:type="dxa"/>
          </w:tcPr>
          <w:p w14:paraId="1859822E" w14:textId="10B5980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52AAB51C" w14:textId="77777777" w:rsidTr="002501BA">
        <w:tc>
          <w:tcPr>
            <w:tcW w:w="988" w:type="dxa"/>
          </w:tcPr>
          <w:p w14:paraId="65551217" w14:textId="2208BCA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45</w:t>
            </w:r>
          </w:p>
        </w:tc>
        <w:tc>
          <w:tcPr>
            <w:tcW w:w="2920" w:type="dxa"/>
          </w:tcPr>
          <w:p w14:paraId="0BA3E6AF" w14:textId="03E739EA" w:rsidR="00A567D8" w:rsidRPr="004171D8" w:rsidRDefault="009234E2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Anabaenopsis elenkinii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AB2006/20</w:t>
            </w:r>
          </w:p>
        </w:tc>
        <w:tc>
          <w:tcPr>
            <w:tcW w:w="1084" w:type="dxa"/>
          </w:tcPr>
          <w:p w14:paraId="29D57163" w14:textId="7BD5FA7D" w:rsidR="00A567D8" w:rsidRPr="004171D8" w:rsidRDefault="009234E2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0.42</w:t>
            </w:r>
          </w:p>
        </w:tc>
        <w:tc>
          <w:tcPr>
            <w:tcW w:w="2091" w:type="dxa"/>
          </w:tcPr>
          <w:p w14:paraId="7C6BA413" w14:textId="499CF77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8</w:t>
            </w:r>
          </w:p>
        </w:tc>
        <w:tc>
          <w:tcPr>
            <w:tcW w:w="1706" w:type="dxa"/>
          </w:tcPr>
          <w:p w14:paraId="4882672F" w14:textId="24E7312D" w:rsidR="00A567D8" w:rsidRPr="004171D8" w:rsidRDefault="009234E2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0CF706B5" w14:textId="77777777" w:rsidTr="002501BA">
        <w:tc>
          <w:tcPr>
            <w:tcW w:w="988" w:type="dxa"/>
          </w:tcPr>
          <w:p w14:paraId="105F1804" w14:textId="728F295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46</w:t>
            </w:r>
          </w:p>
        </w:tc>
        <w:tc>
          <w:tcPr>
            <w:tcW w:w="2920" w:type="dxa"/>
          </w:tcPr>
          <w:p w14:paraId="2B291604" w14:textId="7DAAF8F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623E52A5" w14:textId="13AA4F9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5.05</w:t>
            </w:r>
          </w:p>
        </w:tc>
        <w:tc>
          <w:tcPr>
            <w:tcW w:w="2091" w:type="dxa"/>
          </w:tcPr>
          <w:p w14:paraId="0BF570D1" w14:textId="02D503B7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61F5B27A" w14:textId="7C73A11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FBFFA19" w14:textId="77777777" w:rsidTr="002501BA">
        <w:tc>
          <w:tcPr>
            <w:tcW w:w="988" w:type="dxa"/>
          </w:tcPr>
          <w:p w14:paraId="5998C1E1" w14:textId="79EDD56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47</w:t>
            </w:r>
          </w:p>
        </w:tc>
        <w:tc>
          <w:tcPr>
            <w:tcW w:w="2920" w:type="dxa"/>
          </w:tcPr>
          <w:p w14:paraId="5452C475" w14:textId="448366D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Haloleptolyngbya alcal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KR2005106 (JN712770)</w:t>
            </w:r>
          </w:p>
        </w:tc>
        <w:tc>
          <w:tcPr>
            <w:tcW w:w="1084" w:type="dxa"/>
          </w:tcPr>
          <w:p w14:paraId="06478FAE" w14:textId="414F9A3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5.06</w:t>
            </w:r>
          </w:p>
        </w:tc>
        <w:tc>
          <w:tcPr>
            <w:tcW w:w="2091" w:type="dxa"/>
          </w:tcPr>
          <w:p w14:paraId="025FAB28" w14:textId="79F6F277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Haloleptolyngbya</w:t>
            </w:r>
          </w:p>
        </w:tc>
        <w:tc>
          <w:tcPr>
            <w:tcW w:w="1706" w:type="dxa"/>
          </w:tcPr>
          <w:p w14:paraId="2B35BFB3" w14:textId="7DCFCC14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Synechococcales</w:t>
            </w:r>
          </w:p>
        </w:tc>
      </w:tr>
      <w:tr w:rsidR="00A567D8" w:rsidRPr="004171D8" w14:paraId="1A82842B" w14:textId="77777777" w:rsidTr="002501BA">
        <w:tc>
          <w:tcPr>
            <w:tcW w:w="988" w:type="dxa"/>
          </w:tcPr>
          <w:p w14:paraId="236D4B6C" w14:textId="3879835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48</w:t>
            </w:r>
          </w:p>
        </w:tc>
        <w:tc>
          <w:tcPr>
            <w:tcW w:w="2920" w:type="dxa"/>
          </w:tcPr>
          <w:p w14:paraId="32F32A07" w14:textId="029D445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Geitlerinema splendidum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CCALA150 (KT315940)</w:t>
            </w:r>
          </w:p>
        </w:tc>
        <w:tc>
          <w:tcPr>
            <w:tcW w:w="1084" w:type="dxa"/>
          </w:tcPr>
          <w:p w14:paraId="35A0266F" w14:textId="25250B9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0</w:t>
            </w:r>
          </w:p>
        </w:tc>
        <w:tc>
          <w:tcPr>
            <w:tcW w:w="2091" w:type="dxa"/>
          </w:tcPr>
          <w:p w14:paraId="5BEF4CA2" w14:textId="0AF0538C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Anagnostidinema</w:t>
            </w:r>
          </w:p>
        </w:tc>
        <w:tc>
          <w:tcPr>
            <w:tcW w:w="1706" w:type="dxa"/>
          </w:tcPr>
          <w:p w14:paraId="065BDAAA" w14:textId="0AD766DA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0288C27E" w14:textId="77777777" w:rsidTr="002501BA">
        <w:tc>
          <w:tcPr>
            <w:tcW w:w="988" w:type="dxa"/>
          </w:tcPr>
          <w:p w14:paraId="57858910" w14:textId="7D8444B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57</w:t>
            </w:r>
          </w:p>
        </w:tc>
        <w:tc>
          <w:tcPr>
            <w:tcW w:w="2920" w:type="dxa"/>
          </w:tcPr>
          <w:p w14:paraId="38E80F4B" w14:textId="73CFBD6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Fulbrightiel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XP11C (AM230698)</w:t>
            </w:r>
          </w:p>
        </w:tc>
        <w:tc>
          <w:tcPr>
            <w:tcW w:w="1084" w:type="dxa"/>
          </w:tcPr>
          <w:p w14:paraId="399F79FA" w14:textId="3D60509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091" w:type="dxa"/>
          </w:tcPr>
          <w:p w14:paraId="36173B78" w14:textId="1AF324FB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Fulbrightiella</w:t>
            </w:r>
          </w:p>
        </w:tc>
        <w:tc>
          <w:tcPr>
            <w:tcW w:w="1706" w:type="dxa"/>
          </w:tcPr>
          <w:p w14:paraId="345147A8" w14:textId="6FE0459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21559A8D" w14:textId="77777777" w:rsidTr="002501BA">
        <w:tc>
          <w:tcPr>
            <w:tcW w:w="988" w:type="dxa"/>
          </w:tcPr>
          <w:p w14:paraId="54143045" w14:textId="30A2E57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58</w:t>
            </w:r>
          </w:p>
        </w:tc>
        <w:tc>
          <w:tcPr>
            <w:tcW w:w="2920" w:type="dxa"/>
          </w:tcPr>
          <w:p w14:paraId="258CAE52" w14:textId="31704B2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Limnococcus limneticu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Svet06 (GQ375048)</w:t>
            </w:r>
          </w:p>
        </w:tc>
        <w:tc>
          <w:tcPr>
            <w:tcW w:w="1084" w:type="dxa"/>
          </w:tcPr>
          <w:p w14:paraId="21083ECE" w14:textId="4A0AE71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6.07</w:t>
            </w:r>
          </w:p>
        </w:tc>
        <w:tc>
          <w:tcPr>
            <w:tcW w:w="2091" w:type="dxa"/>
          </w:tcPr>
          <w:p w14:paraId="545E3575" w14:textId="2593F47E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Limnococcus</w:t>
            </w:r>
          </w:p>
        </w:tc>
        <w:tc>
          <w:tcPr>
            <w:tcW w:w="1706" w:type="dxa"/>
          </w:tcPr>
          <w:p w14:paraId="3D35B46D" w14:textId="2234683C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278FCB78" w14:textId="77777777" w:rsidTr="002501BA">
        <w:tc>
          <w:tcPr>
            <w:tcW w:w="988" w:type="dxa"/>
          </w:tcPr>
          <w:p w14:paraId="26DEF398" w14:textId="4C7E472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60</w:t>
            </w:r>
          </w:p>
        </w:tc>
        <w:tc>
          <w:tcPr>
            <w:tcW w:w="2920" w:type="dxa"/>
          </w:tcPr>
          <w:p w14:paraId="5233DD44" w14:textId="4F9A662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Chamaesiphon polonicu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SAG3287 (KM019983)</w:t>
            </w:r>
          </w:p>
        </w:tc>
        <w:tc>
          <w:tcPr>
            <w:tcW w:w="1084" w:type="dxa"/>
          </w:tcPr>
          <w:p w14:paraId="2ABC6BBF" w14:textId="3995C96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6.56</w:t>
            </w:r>
          </w:p>
        </w:tc>
        <w:tc>
          <w:tcPr>
            <w:tcW w:w="2091" w:type="dxa"/>
          </w:tcPr>
          <w:p w14:paraId="197E4366" w14:textId="60593347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hamaesiphon</w:t>
            </w:r>
          </w:p>
        </w:tc>
        <w:tc>
          <w:tcPr>
            <w:tcW w:w="1706" w:type="dxa"/>
          </w:tcPr>
          <w:p w14:paraId="1BEC5EB3" w14:textId="4F240DD3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Gomontiellales</w:t>
            </w:r>
          </w:p>
        </w:tc>
      </w:tr>
      <w:tr w:rsidR="00A567D8" w:rsidRPr="004171D8" w14:paraId="5C5B98F4" w14:textId="77777777" w:rsidTr="002501BA">
        <w:tc>
          <w:tcPr>
            <w:tcW w:w="988" w:type="dxa"/>
          </w:tcPr>
          <w:p w14:paraId="49710AAF" w14:textId="78B780F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61</w:t>
            </w:r>
          </w:p>
        </w:tc>
        <w:tc>
          <w:tcPr>
            <w:tcW w:w="2920" w:type="dxa"/>
          </w:tcPr>
          <w:p w14:paraId="10B3B232" w14:textId="4B10E12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Nostoc commun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V1-KK1 (AY577536)</w:t>
            </w:r>
          </w:p>
        </w:tc>
        <w:tc>
          <w:tcPr>
            <w:tcW w:w="1084" w:type="dxa"/>
          </w:tcPr>
          <w:p w14:paraId="58C7DABD" w14:textId="2BCCCE7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26</w:t>
            </w:r>
          </w:p>
        </w:tc>
        <w:tc>
          <w:tcPr>
            <w:tcW w:w="2091" w:type="dxa"/>
          </w:tcPr>
          <w:p w14:paraId="061F75CE" w14:textId="18FACBA3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7FF71DF3" w14:textId="16F1756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E98A9B5" w14:textId="77777777" w:rsidTr="002501BA">
        <w:tc>
          <w:tcPr>
            <w:tcW w:w="988" w:type="dxa"/>
          </w:tcPr>
          <w:p w14:paraId="579D65C6" w14:textId="6C79C7E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62</w:t>
            </w:r>
          </w:p>
        </w:tc>
        <w:tc>
          <w:tcPr>
            <w:tcW w:w="2920" w:type="dxa"/>
          </w:tcPr>
          <w:p w14:paraId="4C56520B" w14:textId="154D746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Rivularia halophila </w:t>
            </w:r>
            <w:r w:rsidRPr="004171D8">
              <w:rPr>
                <w:rFonts w:ascii="Arial" w:hAnsi="Arial" w:cs="Arial"/>
                <w:sz w:val="14"/>
                <w:szCs w:val="14"/>
              </w:rPr>
              <w:t>PUNANP3PCI185B (KY296608)</w:t>
            </w:r>
          </w:p>
        </w:tc>
        <w:tc>
          <w:tcPr>
            <w:tcW w:w="1084" w:type="dxa"/>
          </w:tcPr>
          <w:p w14:paraId="2696462A" w14:textId="6A5B9C0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97</w:t>
            </w:r>
          </w:p>
        </w:tc>
        <w:tc>
          <w:tcPr>
            <w:tcW w:w="2091" w:type="dxa"/>
          </w:tcPr>
          <w:p w14:paraId="6E0E8EC0" w14:textId="1EDB0159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Rivularia</w:t>
            </w:r>
          </w:p>
        </w:tc>
        <w:tc>
          <w:tcPr>
            <w:tcW w:w="1706" w:type="dxa"/>
          </w:tcPr>
          <w:p w14:paraId="3F873F41" w14:textId="5AF2728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012FE6FA" w14:textId="77777777" w:rsidTr="002501BA">
        <w:tc>
          <w:tcPr>
            <w:tcW w:w="988" w:type="dxa"/>
          </w:tcPr>
          <w:p w14:paraId="6796DBAE" w14:textId="5ADD7B0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67</w:t>
            </w:r>
          </w:p>
        </w:tc>
        <w:tc>
          <w:tcPr>
            <w:tcW w:w="2920" w:type="dxa"/>
          </w:tcPr>
          <w:p w14:paraId="21767FB9" w14:textId="352B766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Nodosilinea nodulos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7104 (AB039012)</w:t>
            </w:r>
          </w:p>
        </w:tc>
        <w:tc>
          <w:tcPr>
            <w:tcW w:w="1084" w:type="dxa"/>
          </w:tcPr>
          <w:p w14:paraId="5A0EAA0E" w14:textId="4E7EDF6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28</w:t>
            </w:r>
          </w:p>
        </w:tc>
        <w:tc>
          <w:tcPr>
            <w:tcW w:w="2091" w:type="dxa"/>
          </w:tcPr>
          <w:p w14:paraId="7F9ED0B8" w14:textId="6E86C26D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osilinea</w:t>
            </w:r>
          </w:p>
        </w:tc>
        <w:tc>
          <w:tcPr>
            <w:tcW w:w="1706" w:type="dxa"/>
          </w:tcPr>
          <w:p w14:paraId="0ABA29CB" w14:textId="0D05F538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2D07642D" w14:textId="77777777" w:rsidTr="002501BA">
        <w:tc>
          <w:tcPr>
            <w:tcW w:w="988" w:type="dxa"/>
          </w:tcPr>
          <w:p w14:paraId="03FA3A48" w14:textId="3114F5C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68</w:t>
            </w:r>
          </w:p>
        </w:tc>
        <w:tc>
          <w:tcPr>
            <w:tcW w:w="2920" w:type="dxa"/>
          </w:tcPr>
          <w:p w14:paraId="319A8A50" w14:textId="29E01C2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Leptolyngbya laminose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ETS08 (FM210757)</w:t>
            </w:r>
          </w:p>
        </w:tc>
        <w:tc>
          <w:tcPr>
            <w:tcW w:w="1084" w:type="dxa"/>
          </w:tcPr>
          <w:p w14:paraId="10B8F4B5" w14:textId="6E7C541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76</w:t>
            </w:r>
          </w:p>
        </w:tc>
        <w:tc>
          <w:tcPr>
            <w:tcW w:w="2091" w:type="dxa"/>
          </w:tcPr>
          <w:p w14:paraId="22908ED6" w14:textId="4D899CE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Thermoleptolyngbya</w:t>
            </w:r>
          </w:p>
        </w:tc>
        <w:tc>
          <w:tcPr>
            <w:tcW w:w="1706" w:type="dxa"/>
          </w:tcPr>
          <w:p w14:paraId="1EC45B5F" w14:textId="0A59D7A3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culatellales</w:t>
            </w:r>
          </w:p>
        </w:tc>
      </w:tr>
      <w:tr w:rsidR="00A567D8" w:rsidRPr="004171D8" w14:paraId="7847A580" w14:textId="77777777" w:rsidTr="002501BA">
        <w:tc>
          <w:tcPr>
            <w:tcW w:w="988" w:type="dxa"/>
          </w:tcPr>
          <w:p w14:paraId="16D77F48" w14:textId="05A6F0C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69</w:t>
            </w:r>
          </w:p>
        </w:tc>
        <w:tc>
          <w:tcPr>
            <w:tcW w:w="2920" w:type="dxa"/>
          </w:tcPr>
          <w:p w14:paraId="643AA726" w14:textId="0D29DE6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cultured bacterium FE203 (KC294737)</w:t>
            </w:r>
          </w:p>
        </w:tc>
        <w:tc>
          <w:tcPr>
            <w:tcW w:w="1084" w:type="dxa"/>
          </w:tcPr>
          <w:p w14:paraId="392B4D46" w14:textId="0B63290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03</w:t>
            </w:r>
          </w:p>
        </w:tc>
        <w:tc>
          <w:tcPr>
            <w:tcW w:w="2091" w:type="dxa"/>
          </w:tcPr>
          <w:p w14:paraId="4D40428E" w14:textId="5B7729D4" w:rsidR="00A567D8" w:rsidRPr="004171D8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Crocosphaera</w:t>
            </w:r>
          </w:p>
        </w:tc>
        <w:tc>
          <w:tcPr>
            <w:tcW w:w="1706" w:type="dxa"/>
          </w:tcPr>
          <w:p w14:paraId="35463068" w14:textId="2733794F" w:rsidR="00A567D8" w:rsidRPr="004171D8" w:rsidRDefault="008D252C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53213B1A" w14:textId="77777777" w:rsidTr="002501BA">
        <w:tc>
          <w:tcPr>
            <w:tcW w:w="988" w:type="dxa"/>
          </w:tcPr>
          <w:p w14:paraId="5295A863" w14:textId="0CFAEA3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78</w:t>
            </w:r>
          </w:p>
        </w:tc>
        <w:tc>
          <w:tcPr>
            <w:tcW w:w="2920" w:type="dxa"/>
          </w:tcPr>
          <w:p w14:paraId="5269C72A" w14:textId="179B4C4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Trichormus variabil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HINDAK2001/4 (AJ630456)</w:t>
            </w:r>
          </w:p>
        </w:tc>
        <w:tc>
          <w:tcPr>
            <w:tcW w:w="1084" w:type="dxa"/>
          </w:tcPr>
          <w:p w14:paraId="3F0A70FF" w14:textId="2CE00CD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1</w:t>
            </w:r>
          </w:p>
        </w:tc>
        <w:tc>
          <w:tcPr>
            <w:tcW w:w="2091" w:type="dxa"/>
          </w:tcPr>
          <w:p w14:paraId="0E9DBF35" w14:textId="6A0A55EA" w:rsidR="00A567D8" w:rsidRPr="004171D8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Trichormus</w:t>
            </w:r>
          </w:p>
        </w:tc>
        <w:tc>
          <w:tcPr>
            <w:tcW w:w="1706" w:type="dxa"/>
          </w:tcPr>
          <w:p w14:paraId="54BCFC31" w14:textId="19AFA89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77D93012" w14:textId="77777777" w:rsidTr="002501BA">
        <w:tc>
          <w:tcPr>
            <w:tcW w:w="988" w:type="dxa"/>
          </w:tcPr>
          <w:p w14:paraId="1E8C06B5" w14:textId="3ED287F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79</w:t>
            </w:r>
          </w:p>
        </w:tc>
        <w:tc>
          <w:tcPr>
            <w:tcW w:w="2920" w:type="dxa"/>
          </w:tcPr>
          <w:p w14:paraId="7CEA020D" w14:textId="4153AA7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Ancylothrix rivularis </w:t>
            </w:r>
            <w:r w:rsidRPr="004171D8">
              <w:rPr>
                <w:rFonts w:ascii="Arial" w:hAnsi="Arial" w:cs="Arial"/>
                <w:sz w:val="14"/>
                <w:szCs w:val="14"/>
              </w:rPr>
              <w:t>8PC (KT819197)</w:t>
            </w:r>
          </w:p>
        </w:tc>
        <w:tc>
          <w:tcPr>
            <w:tcW w:w="1084" w:type="dxa"/>
          </w:tcPr>
          <w:p w14:paraId="385DA4AF" w14:textId="2CBE045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5.31</w:t>
            </w:r>
          </w:p>
        </w:tc>
        <w:tc>
          <w:tcPr>
            <w:tcW w:w="2091" w:type="dxa"/>
          </w:tcPr>
          <w:p w14:paraId="7B83A011" w14:textId="52E0DF9C" w:rsidR="00A567D8" w:rsidRPr="004171D8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Ancylothrix</w:t>
            </w:r>
          </w:p>
        </w:tc>
        <w:tc>
          <w:tcPr>
            <w:tcW w:w="1706" w:type="dxa"/>
          </w:tcPr>
          <w:p w14:paraId="03A0ABDC" w14:textId="0B21C014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scillatoriales</w:t>
            </w:r>
          </w:p>
        </w:tc>
      </w:tr>
      <w:tr w:rsidR="00A567D8" w:rsidRPr="004171D8" w14:paraId="4CB4FD0D" w14:textId="77777777" w:rsidTr="002501BA">
        <w:tc>
          <w:tcPr>
            <w:tcW w:w="988" w:type="dxa"/>
          </w:tcPr>
          <w:p w14:paraId="7853EF9D" w14:textId="2977355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81</w:t>
            </w:r>
          </w:p>
        </w:tc>
        <w:tc>
          <w:tcPr>
            <w:tcW w:w="2920" w:type="dxa"/>
          </w:tcPr>
          <w:p w14:paraId="471C427C" w14:textId="7FFCA88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Rivularia halophi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UNANP3PCI185B (KY296608)</w:t>
            </w:r>
          </w:p>
        </w:tc>
        <w:tc>
          <w:tcPr>
            <w:tcW w:w="1084" w:type="dxa"/>
          </w:tcPr>
          <w:p w14:paraId="222F70FB" w14:textId="6AECC1D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0.52</w:t>
            </w:r>
          </w:p>
        </w:tc>
        <w:tc>
          <w:tcPr>
            <w:tcW w:w="2091" w:type="dxa"/>
          </w:tcPr>
          <w:p w14:paraId="110E102C" w14:textId="6B403C66" w:rsidR="00A567D8" w:rsidRPr="004171D8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6 (with 261, 122, 107, 241, 301, 221)</w:t>
            </w:r>
          </w:p>
        </w:tc>
        <w:tc>
          <w:tcPr>
            <w:tcW w:w="1706" w:type="dxa"/>
          </w:tcPr>
          <w:p w14:paraId="638F2A4B" w14:textId="077AA64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94BB43E" w14:textId="77777777" w:rsidTr="002501BA">
        <w:tc>
          <w:tcPr>
            <w:tcW w:w="988" w:type="dxa"/>
          </w:tcPr>
          <w:p w14:paraId="791BC020" w14:textId="22ABD9A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95</w:t>
            </w:r>
          </w:p>
        </w:tc>
        <w:tc>
          <w:tcPr>
            <w:tcW w:w="2920" w:type="dxa"/>
          </w:tcPr>
          <w:p w14:paraId="38A679B2" w14:textId="5B7A81B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Dulcicalothrix necridiiforman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V1316S (KY863521)</w:t>
            </w:r>
          </w:p>
        </w:tc>
        <w:tc>
          <w:tcPr>
            <w:tcW w:w="1084" w:type="dxa"/>
          </w:tcPr>
          <w:p w14:paraId="65978099" w14:textId="4692DEC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4.79</w:t>
            </w:r>
          </w:p>
        </w:tc>
        <w:tc>
          <w:tcPr>
            <w:tcW w:w="2091" w:type="dxa"/>
          </w:tcPr>
          <w:p w14:paraId="002D4CBF" w14:textId="01A91C3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2 (with 209)</w:t>
            </w:r>
          </w:p>
        </w:tc>
        <w:tc>
          <w:tcPr>
            <w:tcW w:w="1706" w:type="dxa"/>
          </w:tcPr>
          <w:p w14:paraId="64E5E2B9" w14:textId="498B2BE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42DEB5AB" w14:textId="77777777" w:rsidTr="002501BA">
        <w:tc>
          <w:tcPr>
            <w:tcW w:w="988" w:type="dxa"/>
          </w:tcPr>
          <w:p w14:paraId="38CB1F0F" w14:textId="6144B7F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96</w:t>
            </w:r>
          </w:p>
        </w:tc>
        <w:tc>
          <w:tcPr>
            <w:tcW w:w="2920" w:type="dxa"/>
          </w:tcPr>
          <w:p w14:paraId="6373613B" w14:textId="105EE07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Odorella benthonica </w:t>
            </w:r>
            <w:r w:rsidRPr="004171D8">
              <w:rPr>
                <w:rFonts w:ascii="Arial" w:hAnsi="Arial" w:cs="Arial"/>
                <w:sz w:val="14"/>
                <w:szCs w:val="14"/>
              </w:rPr>
              <w:t>CalAq792 (MH702368)</w:t>
            </w:r>
          </w:p>
        </w:tc>
        <w:tc>
          <w:tcPr>
            <w:tcW w:w="1084" w:type="dxa"/>
          </w:tcPr>
          <w:p w14:paraId="5C660C05" w14:textId="4AC8039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091" w:type="dxa"/>
          </w:tcPr>
          <w:p w14:paraId="51E7F1C2" w14:textId="54DBC440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Odorella</w:t>
            </w:r>
          </w:p>
        </w:tc>
        <w:tc>
          <w:tcPr>
            <w:tcW w:w="1706" w:type="dxa"/>
          </w:tcPr>
          <w:p w14:paraId="4A32866E" w14:textId="236D12C4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0B91BF05" w14:textId="77777777" w:rsidTr="002501BA">
        <w:tc>
          <w:tcPr>
            <w:tcW w:w="988" w:type="dxa"/>
          </w:tcPr>
          <w:p w14:paraId="1E8E25BC" w14:textId="7F3D9F1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97</w:t>
            </w:r>
          </w:p>
        </w:tc>
        <w:tc>
          <w:tcPr>
            <w:tcW w:w="2920" w:type="dxa"/>
          </w:tcPr>
          <w:p w14:paraId="4E4A69B9" w14:textId="4072293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Limnococcus limneticu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Svet06 (GQ375048)</w:t>
            </w:r>
          </w:p>
        </w:tc>
        <w:tc>
          <w:tcPr>
            <w:tcW w:w="1084" w:type="dxa"/>
          </w:tcPr>
          <w:p w14:paraId="17C6C28A" w14:textId="102ABC6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6.32</w:t>
            </w:r>
          </w:p>
        </w:tc>
        <w:tc>
          <w:tcPr>
            <w:tcW w:w="2091" w:type="dxa"/>
          </w:tcPr>
          <w:p w14:paraId="3F21E3ED" w14:textId="34227CA4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Limnococcus</w:t>
            </w:r>
          </w:p>
        </w:tc>
        <w:tc>
          <w:tcPr>
            <w:tcW w:w="1706" w:type="dxa"/>
          </w:tcPr>
          <w:p w14:paraId="1231D2FE" w14:textId="29002DBF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640045D4" w14:textId="77777777" w:rsidTr="002501BA">
        <w:tc>
          <w:tcPr>
            <w:tcW w:w="988" w:type="dxa"/>
          </w:tcPr>
          <w:p w14:paraId="572A5F69" w14:textId="01E8A98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98</w:t>
            </w:r>
          </w:p>
        </w:tc>
        <w:tc>
          <w:tcPr>
            <w:tcW w:w="2920" w:type="dxa"/>
          </w:tcPr>
          <w:p w14:paraId="0F9B1F48" w14:textId="5E2ECE5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Cyanobium gracile </w:t>
            </w:r>
            <w:r w:rsidRPr="004171D8">
              <w:rPr>
                <w:rFonts w:ascii="Arial" w:hAnsi="Arial" w:cs="Arial"/>
                <w:sz w:val="14"/>
                <w:szCs w:val="14"/>
              </w:rPr>
              <w:t>PCC6307 (CP003495)</w:t>
            </w:r>
          </w:p>
        </w:tc>
        <w:tc>
          <w:tcPr>
            <w:tcW w:w="1084" w:type="dxa"/>
          </w:tcPr>
          <w:p w14:paraId="4D0BC25B" w14:textId="4E1BDA1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9.11</w:t>
            </w:r>
          </w:p>
        </w:tc>
        <w:tc>
          <w:tcPr>
            <w:tcW w:w="2091" w:type="dxa"/>
          </w:tcPr>
          <w:p w14:paraId="572BF58C" w14:textId="35D4F6A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</w:t>
            </w:r>
            <w:r w:rsidR="00462DDF">
              <w:rPr>
                <w:rFonts w:ascii="Arial" w:hAnsi="Arial" w:cs="Arial"/>
                <w:sz w:val="14"/>
                <w:szCs w:val="14"/>
              </w:rPr>
              <w:t>no</w:t>
            </w:r>
            <w:r w:rsidRPr="004171D8">
              <w:rPr>
                <w:rFonts w:ascii="Arial" w:hAnsi="Arial" w:cs="Arial"/>
                <w:sz w:val="14"/>
                <w:szCs w:val="14"/>
              </w:rPr>
              <w:t>wn genus 3 (with 13 and 108)</w:t>
            </w:r>
          </w:p>
        </w:tc>
        <w:tc>
          <w:tcPr>
            <w:tcW w:w="1706" w:type="dxa"/>
          </w:tcPr>
          <w:p w14:paraId="4C77E98E" w14:textId="5BE792D3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2FD4AA30" w14:textId="31A132AD" w:rsidTr="002501BA">
        <w:tc>
          <w:tcPr>
            <w:tcW w:w="988" w:type="dxa"/>
          </w:tcPr>
          <w:p w14:paraId="6EC3316F" w14:textId="3D6E45E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199</w:t>
            </w:r>
          </w:p>
        </w:tc>
        <w:tc>
          <w:tcPr>
            <w:tcW w:w="2920" w:type="dxa"/>
          </w:tcPr>
          <w:p w14:paraId="7B28EDC1" w14:textId="76A3625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Tumidithrix elongat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BACA0141 (MT176747)</w:t>
            </w:r>
          </w:p>
        </w:tc>
        <w:tc>
          <w:tcPr>
            <w:tcW w:w="1084" w:type="dxa"/>
          </w:tcPr>
          <w:p w14:paraId="6C35FC8C" w14:textId="1D8AA9B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3.28</w:t>
            </w:r>
          </w:p>
        </w:tc>
        <w:tc>
          <w:tcPr>
            <w:tcW w:w="2091" w:type="dxa"/>
          </w:tcPr>
          <w:p w14:paraId="6E267560" w14:textId="02BA025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5</w:t>
            </w:r>
          </w:p>
        </w:tc>
        <w:tc>
          <w:tcPr>
            <w:tcW w:w="1706" w:type="dxa"/>
          </w:tcPr>
          <w:p w14:paraId="7C8A8BAC" w14:textId="531245C9" w:rsidR="00A567D8" w:rsidRPr="004171D8" w:rsidRDefault="008D252C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Pseudanabaenales</w:t>
            </w:r>
          </w:p>
        </w:tc>
      </w:tr>
      <w:tr w:rsidR="00A567D8" w:rsidRPr="004171D8" w14:paraId="43AFB60D" w14:textId="77777777" w:rsidTr="002501BA">
        <w:tc>
          <w:tcPr>
            <w:tcW w:w="988" w:type="dxa"/>
          </w:tcPr>
          <w:p w14:paraId="6DA4C44B" w14:textId="6DDFB71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2920" w:type="dxa"/>
          </w:tcPr>
          <w:p w14:paraId="650B56D9" w14:textId="5C3A191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Nodulari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9350 (AY038034)</w:t>
            </w:r>
          </w:p>
        </w:tc>
        <w:tc>
          <w:tcPr>
            <w:tcW w:w="1084" w:type="dxa"/>
          </w:tcPr>
          <w:p w14:paraId="7F0FA85B" w14:textId="34E3739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1</w:t>
            </w:r>
          </w:p>
        </w:tc>
        <w:tc>
          <w:tcPr>
            <w:tcW w:w="2091" w:type="dxa"/>
          </w:tcPr>
          <w:p w14:paraId="16BAAFFC" w14:textId="0F3950E3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Nodularia</w:t>
            </w:r>
          </w:p>
        </w:tc>
        <w:tc>
          <w:tcPr>
            <w:tcW w:w="1706" w:type="dxa"/>
          </w:tcPr>
          <w:p w14:paraId="12FE1304" w14:textId="78B87F34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252C509E" w14:textId="77777777" w:rsidTr="002501BA">
        <w:tc>
          <w:tcPr>
            <w:tcW w:w="988" w:type="dxa"/>
          </w:tcPr>
          <w:p w14:paraId="67B9513C" w14:textId="134E62B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08</w:t>
            </w:r>
          </w:p>
        </w:tc>
        <w:tc>
          <w:tcPr>
            <w:tcW w:w="2920" w:type="dxa"/>
          </w:tcPr>
          <w:p w14:paraId="4B6E5652" w14:textId="7A074D6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Synechocyst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714 (AB041937)</w:t>
            </w:r>
          </w:p>
        </w:tc>
        <w:tc>
          <w:tcPr>
            <w:tcW w:w="1084" w:type="dxa"/>
          </w:tcPr>
          <w:p w14:paraId="62F2545D" w14:textId="7713D09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78</w:t>
            </w:r>
          </w:p>
        </w:tc>
        <w:tc>
          <w:tcPr>
            <w:tcW w:w="2091" w:type="dxa"/>
          </w:tcPr>
          <w:p w14:paraId="059B660E" w14:textId="443B600D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Synechocystis</w:t>
            </w:r>
          </w:p>
        </w:tc>
        <w:tc>
          <w:tcPr>
            <w:tcW w:w="1706" w:type="dxa"/>
          </w:tcPr>
          <w:p w14:paraId="35A6DAA3" w14:textId="63AB22A4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655A3D50" w14:textId="77777777" w:rsidTr="002501BA">
        <w:tc>
          <w:tcPr>
            <w:tcW w:w="988" w:type="dxa"/>
          </w:tcPr>
          <w:p w14:paraId="3669FBCF" w14:textId="61D97C0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lastRenderedPageBreak/>
              <w:t>209</w:t>
            </w:r>
          </w:p>
        </w:tc>
        <w:tc>
          <w:tcPr>
            <w:tcW w:w="2920" w:type="dxa"/>
          </w:tcPr>
          <w:p w14:paraId="1AEE13F6" w14:textId="521007D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Dulcicalothrix necridiiforman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V1316S (KY863521)</w:t>
            </w:r>
          </w:p>
        </w:tc>
        <w:tc>
          <w:tcPr>
            <w:tcW w:w="1084" w:type="dxa"/>
          </w:tcPr>
          <w:p w14:paraId="3A807D17" w14:textId="0C2DE14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4.54</w:t>
            </w:r>
          </w:p>
        </w:tc>
        <w:tc>
          <w:tcPr>
            <w:tcW w:w="2091" w:type="dxa"/>
          </w:tcPr>
          <w:p w14:paraId="6E4BA216" w14:textId="5019DCC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2 (with 295)</w:t>
            </w:r>
          </w:p>
        </w:tc>
        <w:tc>
          <w:tcPr>
            <w:tcW w:w="1706" w:type="dxa"/>
          </w:tcPr>
          <w:p w14:paraId="669611D0" w14:textId="60AAC2C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3A85AE62" w14:textId="77777777" w:rsidTr="002501BA">
        <w:tc>
          <w:tcPr>
            <w:tcW w:w="988" w:type="dxa"/>
          </w:tcPr>
          <w:p w14:paraId="6C777382" w14:textId="3611862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10</w:t>
            </w:r>
          </w:p>
        </w:tc>
        <w:tc>
          <w:tcPr>
            <w:tcW w:w="2920" w:type="dxa"/>
          </w:tcPr>
          <w:p w14:paraId="3D974594" w14:textId="13468B2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Macrochaete psychrophila </w:t>
            </w:r>
            <w:r w:rsidRPr="004171D8">
              <w:rPr>
                <w:rFonts w:ascii="Arial" w:hAnsi="Arial" w:cs="Arial"/>
                <w:sz w:val="14"/>
                <w:szCs w:val="14"/>
              </w:rPr>
              <w:t>CCALA1092 (KR350578)</w:t>
            </w:r>
          </w:p>
        </w:tc>
        <w:tc>
          <w:tcPr>
            <w:tcW w:w="1084" w:type="dxa"/>
          </w:tcPr>
          <w:p w14:paraId="6F550246" w14:textId="3B44710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50</w:t>
            </w:r>
          </w:p>
        </w:tc>
        <w:tc>
          <w:tcPr>
            <w:tcW w:w="2091" w:type="dxa"/>
          </w:tcPr>
          <w:p w14:paraId="2B452A85" w14:textId="766BF25E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Macrochaete</w:t>
            </w:r>
          </w:p>
        </w:tc>
        <w:tc>
          <w:tcPr>
            <w:tcW w:w="1706" w:type="dxa"/>
          </w:tcPr>
          <w:p w14:paraId="177D0A29" w14:textId="364B482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6C1B64D" w14:textId="77777777" w:rsidTr="002501BA">
        <w:tc>
          <w:tcPr>
            <w:tcW w:w="988" w:type="dxa"/>
          </w:tcPr>
          <w:p w14:paraId="6CBD593C" w14:textId="7272045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18</w:t>
            </w:r>
          </w:p>
        </w:tc>
        <w:tc>
          <w:tcPr>
            <w:tcW w:w="2920" w:type="dxa"/>
          </w:tcPr>
          <w:p w14:paraId="37153D32" w14:textId="328002E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Microcoleus vaginatu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SAG2211 (EF654074)</w:t>
            </w:r>
          </w:p>
        </w:tc>
        <w:tc>
          <w:tcPr>
            <w:tcW w:w="1084" w:type="dxa"/>
          </w:tcPr>
          <w:p w14:paraId="44D97E4E" w14:textId="6B91E83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56</w:t>
            </w:r>
          </w:p>
        </w:tc>
        <w:tc>
          <w:tcPr>
            <w:tcW w:w="2091" w:type="dxa"/>
          </w:tcPr>
          <w:p w14:paraId="66CF59B0" w14:textId="1C88692B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Microcoleus</w:t>
            </w:r>
          </w:p>
        </w:tc>
        <w:tc>
          <w:tcPr>
            <w:tcW w:w="1706" w:type="dxa"/>
          </w:tcPr>
          <w:p w14:paraId="3BB0AF98" w14:textId="013B4C12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scillatoriales</w:t>
            </w:r>
          </w:p>
        </w:tc>
      </w:tr>
      <w:tr w:rsidR="00A567D8" w:rsidRPr="004171D8" w14:paraId="798E670F" w14:textId="77777777" w:rsidTr="002501BA">
        <w:tc>
          <w:tcPr>
            <w:tcW w:w="988" w:type="dxa"/>
          </w:tcPr>
          <w:p w14:paraId="39544EDB" w14:textId="70AE2E7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21</w:t>
            </w:r>
          </w:p>
        </w:tc>
        <w:tc>
          <w:tcPr>
            <w:tcW w:w="2920" w:type="dxa"/>
          </w:tcPr>
          <w:p w14:paraId="7261EFDD" w14:textId="5354DB5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Rivularia halophila </w:t>
            </w:r>
            <w:r w:rsidRPr="004171D8">
              <w:rPr>
                <w:rFonts w:ascii="Arial" w:hAnsi="Arial" w:cs="Arial"/>
                <w:sz w:val="14"/>
                <w:szCs w:val="14"/>
              </w:rPr>
              <w:t>PUNANP3PCI185B (KY296608)</w:t>
            </w:r>
          </w:p>
        </w:tc>
        <w:tc>
          <w:tcPr>
            <w:tcW w:w="1084" w:type="dxa"/>
          </w:tcPr>
          <w:p w14:paraId="323BD5FD" w14:textId="7466B61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7.31</w:t>
            </w:r>
          </w:p>
        </w:tc>
        <w:tc>
          <w:tcPr>
            <w:tcW w:w="2091" w:type="dxa"/>
          </w:tcPr>
          <w:p w14:paraId="3C8D298C" w14:textId="42FE23E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6 (with 261, 122, 107, 241, 301, 181)</w:t>
            </w:r>
          </w:p>
        </w:tc>
        <w:tc>
          <w:tcPr>
            <w:tcW w:w="1706" w:type="dxa"/>
          </w:tcPr>
          <w:p w14:paraId="0E7FA326" w14:textId="035D2874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26CF53A5" w14:textId="77777777" w:rsidTr="002501BA">
        <w:tc>
          <w:tcPr>
            <w:tcW w:w="988" w:type="dxa"/>
          </w:tcPr>
          <w:p w14:paraId="48DDA654" w14:textId="4260F92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22</w:t>
            </w:r>
          </w:p>
        </w:tc>
        <w:tc>
          <w:tcPr>
            <w:tcW w:w="2920" w:type="dxa"/>
          </w:tcPr>
          <w:p w14:paraId="7A42AD58" w14:textId="5052FE9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Scytolyngbya timoleont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XS01 (KP688591)</w:t>
            </w:r>
          </w:p>
        </w:tc>
        <w:tc>
          <w:tcPr>
            <w:tcW w:w="1084" w:type="dxa"/>
          </w:tcPr>
          <w:p w14:paraId="6B00F816" w14:textId="37E387D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3.10</w:t>
            </w:r>
          </w:p>
        </w:tc>
        <w:tc>
          <w:tcPr>
            <w:tcW w:w="2091" w:type="dxa"/>
          </w:tcPr>
          <w:p w14:paraId="1F3A4C38" w14:textId="01B708A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6</w:t>
            </w:r>
          </w:p>
        </w:tc>
        <w:tc>
          <w:tcPr>
            <w:tcW w:w="1706" w:type="dxa"/>
          </w:tcPr>
          <w:p w14:paraId="1A8ACD4C" w14:textId="2601D786" w:rsidR="00A567D8" w:rsidRPr="004171D8" w:rsidRDefault="008D252C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</w:t>
            </w:r>
            <w:r w:rsidR="0009573F" w:rsidRPr="004171D8">
              <w:rPr>
                <w:rFonts w:ascii="Arial" w:hAnsi="Arial" w:cs="Arial"/>
                <w:sz w:val="14"/>
                <w:szCs w:val="14"/>
              </w:rPr>
              <w:t>les</w:t>
            </w:r>
          </w:p>
        </w:tc>
      </w:tr>
      <w:tr w:rsidR="00A567D8" w:rsidRPr="004171D8" w14:paraId="12AE148F" w14:textId="77777777" w:rsidTr="002501BA">
        <w:tc>
          <w:tcPr>
            <w:tcW w:w="988" w:type="dxa"/>
          </w:tcPr>
          <w:p w14:paraId="284B61FD" w14:textId="6CAF40A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23</w:t>
            </w:r>
          </w:p>
        </w:tc>
        <w:tc>
          <w:tcPr>
            <w:tcW w:w="2920" w:type="dxa"/>
          </w:tcPr>
          <w:p w14:paraId="6EFAF249" w14:textId="1233E0F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Chamaesiphon polonicu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SAG3287 (KM019983)</w:t>
            </w:r>
          </w:p>
        </w:tc>
        <w:tc>
          <w:tcPr>
            <w:tcW w:w="1084" w:type="dxa"/>
          </w:tcPr>
          <w:p w14:paraId="2C2DD062" w14:textId="44EB2CA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04</w:t>
            </w:r>
          </w:p>
        </w:tc>
        <w:tc>
          <w:tcPr>
            <w:tcW w:w="2091" w:type="dxa"/>
          </w:tcPr>
          <w:p w14:paraId="74A00ECC" w14:textId="47F20D7A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hamaesiphon</w:t>
            </w:r>
          </w:p>
        </w:tc>
        <w:tc>
          <w:tcPr>
            <w:tcW w:w="1706" w:type="dxa"/>
          </w:tcPr>
          <w:p w14:paraId="3B64A816" w14:textId="60E1C773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Gomontiellales</w:t>
            </w:r>
          </w:p>
        </w:tc>
      </w:tr>
      <w:tr w:rsidR="00A567D8" w:rsidRPr="004171D8" w14:paraId="7B67429B" w14:textId="77777777" w:rsidTr="002501BA">
        <w:tc>
          <w:tcPr>
            <w:tcW w:w="988" w:type="dxa"/>
          </w:tcPr>
          <w:p w14:paraId="4FEB31A9" w14:textId="3DD4EA2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24</w:t>
            </w:r>
          </w:p>
        </w:tc>
        <w:tc>
          <w:tcPr>
            <w:tcW w:w="2920" w:type="dxa"/>
          </w:tcPr>
          <w:p w14:paraId="0CDCFF55" w14:textId="617C40E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Salileptolyngbya diazotrophicum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SCSIO43686 (MF614799)</w:t>
            </w:r>
          </w:p>
        </w:tc>
        <w:tc>
          <w:tcPr>
            <w:tcW w:w="1084" w:type="dxa"/>
          </w:tcPr>
          <w:p w14:paraId="153C18AD" w14:textId="411489D8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7.28</w:t>
            </w:r>
          </w:p>
        </w:tc>
        <w:tc>
          <w:tcPr>
            <w:tcW w:w="2091" w:type="dxa"/>
          </w:tcPr>
          <w:p w14:paraId="3D8B728C" w14:textId="7D0F024F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Salileptolyngbya</w:t>
            </w:r>
          </w:p>
        </w:tc>
        <w:tc>
          <w:tcPr>
            <w:tcW w:w="1706" w:type="dxa"/>
          </w:tcPr>
          <w:p w14:paraId="29B64C90" w14:textId="607F29B3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2F469ADB" w14:textId="77777777" w:rsidTr="002501BA">
        <w:tc>
          <w:tcPr>
            <w:tcW w:w="988" w:type="dxa"/>
          </w:tcPr>
          <w:p w14:paraId="558D897C" w14:textId="1C2A976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34</w:t>
            </w:r>
          </w:p>
        </w:tc>
        <w:tc>
          <w:tcPr>
            <w:tcW w:w="2920" w:type="dxa"/>
          </w:tcPr>
          <w:p w14:paraId="31E03E14" w14:textId="022153B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cultured bacterium FE203 (KC294737)</w:t>
            </w:r>
          </w:p>
        </w:tc>
        <w:tc>
          <w:tcPr>
            <w:tcW w:w="1084" w:type="dxa"/>
          </w:tcPr>
          <w:p w14:paraId="02BA4B8D" w14:textId="6837A2E8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6.53</w:t>
            </w:r>
          </w:p>
        </w:tc>
        <w:tc>
          <w:tcPr>
            <w:tcW w:w="2091" w:type="dxa"/>
          </w:tcPr>
          <w:p w14:paraId="3FF1223C" w14:textId="3645908F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rocosphaera</w:t>
            </w:r>
          </w:p>
        </w:tc>
        <w:tc>
          <w:tcPr>
            <w:tcW w:w="1706" w:type="dxa"/>
          </w:tcPr>
          <w:p w14:paraId="20BB329D" w14:textId="5A31E110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022E02ED" w14:textId="77777777" w:rsidTr="002501BA">
        <w:tc>
          <w:tcPr>
            <w:tcW w:w="988" w:type="dxa"/>
          </w:tcPr>
          <w:p w14:paraId="57AE6885" w14:textId="24186DC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35</w:t>
            </w:r>
          </w:p>
        </w:tc>
        <w:tc>
          <w:tcPr>
            <w:tcW w:w="2920" w:type="dxa"/>
          </w:tcPr>
          <w:p w14:paraId="58ECA2F6" w14:textId="0AB58B7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Arthrospira platensis </w:t>
            </w:r>
            <w:r w:rsidRPr="004171D8">
              <w:rPr>
                <w:rFonts w:ascii="Arial" w:hAnsi="Arial" w:cs="Arial"/>
                <w:sz w:val="14"/>
                <w:szCs w:val="14"/>
              </w:rPr>
              <w:t>SAG8579 (KM019968)</w:t>
            </w:r>
          </w:p>
        </w:tc>
        <w:tc>
          <w:tcPr>
            <w:tcW w:w="1084" w:type="dxa"/>
          </w:tcPr>
          <w:p w14:paraId="09349FBF" w14:textId="5F4CDDCF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26</w:t>
            </w:r>
          </w:p>
        </w:tc>
        <w:tc>
          <w:tcPr>
            <w:tcW w:w="2091" w:type="dxa"/>
          </w:tcPr>
          <w:p w14:paraId="42E116D6" w14:textId="07B44C63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Limnospira</w:t>
            </w:r>
          </w:p>
        </w:tc>
        <w:tc>
          <w:tcPr>
            <w:tcW w:w="1706" w:type="dxa"/>
          </w:tcPr>
          <w:p w14:paraId="5035EF46" w14:textId="445A95FF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Oscillatoriales</w:t>
            </w:r>
          </w:p>
        </w:tc>
      </w:tr>
      <w:tr w:rsidR="00A567D8" w:rsidRPr="004171D8" w14:paraId="6E81172C" w14:textId="77777777" w:rsidTr="002501BA">
        <w:tc>
          <w:tcPr>
            <w:tcW w:w="988" w:type="dxa"/>
          </w:tcPr>
          <w:p w14:paraId="07C2B6DA" w14:textId="0B0E571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36</w:t>
            </w:r>
          </w:p>
        </w:tc>
        <w:tc>
          <w:tcPr>
            <w:tcW w:w="2920" w:type="dxa"/>
          </w:tcPr>
          <w:p w14:paraId="53ED8D28" w14:textId="531818C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Coleofasciculus chthonoplaste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NL1 (EF654033)</w:t>
            </w:r>
          </w:p>
        </w:tc>
        <w:tc>
          <w:tcPr>
            <w:tcW w:w="1084" w:type="dxa"/>
          </w:tcPr>
          <w:p w14:paraId="5B4D07B4" w14:textId="30136E70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86.7</w:t>
            </w:r>
          </w:p>
        </w:tc>
        <w:tc>
          <w:tcPr>
            <w:tcW w:w="2091" w:type="dxa"/>
          </w:tcPr>
          <w:p w14:paraId="352D6BDE" w14:textId="2407D253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Coleofasciculus</w:t>
            </w:r>
          </w:p>
        </w:tc>
        <w:tc>
          <w:tcPr>
            <w:tcW w:w="1706" w:type="dxa"/>
          </w:tcPr>
          <w:p w14:paraId="2A8FF792" w14:textId="1C6541BB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36BA2A3A" w14:textId="77777777" w:rsidTr="002501BA">
        <w:tc>
          <w:tcPr>
            <w:tcW w:w="988" w:type="dxa"/>
          </w:tcPr>
          <w:p w14:paraId="1E2A5E74" w14:textId="228F3B1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37</w:t>
            </w:r>
          </w:p>
        </w:tc>
        <w:tc>
          <w:tcPr>
            <w:tcW w:w="2920" w:type="dxa"/>
          </w:tcPr>
          <w:p w14:paraId="5A765D68" w14:textId="0B70269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Phormidesmis arctic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HOR116 (KU219729)</w:t>
            </w:r>
          </w:p>
        </w:tc>
        <w:tc>
          <w:tcPr>
            <w:tcW w:w="1084" w:type="dxa"/>
          </w:tcPr>
          <w:p w14:paraId="09EA53BF" w14:textId="14E648A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89.09</w:t>
            </w:r>
          </w:p>
        </w:tc>
        <w:tc>
          <w:tcPr>
            <w:tcW w:w="2091" w:type="dxa"/>
          </w:tcPr>
          <w:p w14:paraId="7D9B8E9D" w14:textId="4A47143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1</w:t>
            </w:r>
          </w:p>
        </w:tc>
        <w:tc>
          <w:tcPr>
            <w:tcW w:w="1706" w:type="dxa"/>
          </w:tcPr>
          <w:p w14:paraId="53BB2122" w14:textId="7E5EC923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les</w:t>
            </w:r>
          </w:p>
        </w:tc>
      </w:tr>
      <w:tr w:rsidR="00A567D8" w:rsidRPr="004171D8" w14:paraId="2626AEA6" w14:textId="77777777" w:rsidTr="002501BA">
        <w:tc>
          <w:tcPr>
            <w:tcW w:w="988" w:type="dxa"/>
          </w:tcPr>
          <w:p w14:paraId="3437B4B3" w14:textId="1EAD843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38</w:t>
            </w:r>
          </w:p>
        </w:tc>
        <w:tc>
          <w:tcPr>
            <w:tcW w:w="2920" w:type="dxa"/>
          </w:tcPr>
          <w:p w14:paraId="581C01A8" w14:textId="0155332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Aphanothece sacrum </w:t>
            </w:r>
            <w:r w:rsidRPr="004171D8">
              <w:rPr>
                <w:rFonts w:ascii="Arial" w:hAnsi="Arial" w:cs="Arial"/>
                <w:sz w:val="14"/>
                <w:szCs w:val="14"/>
              </w:rPr>
              <w:t>(AB116658)</w:t>
            </w:r>
          </w:p>
        </w:tc>
        <w:tc>
          <w:tcPr>
            <w:tcW w:w="1084" w:type="dxa"/>
          </w:tcPr>
          <w:p w14:paraId="45786093" w14:textId="4B1BD17A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51</w:t>
            </w:r>
          </w:p>
        </w:tc>
        <w:tc>
          <w:tcPr>
            <w:tcW w:w="2091" w:type="dxa"/>
          </w:tcPr>
          <w:p w14:paraId="361DB960" w14:textId="4E8D66C8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Aphanothece</w:t>
            </w:r>
          </w:p>
        </w:tc>
        <w:tc>
          <w:tcPr>
            <w:tcW w:w="1706" w:type="dxa"/>
          </w:tcPr>
          <w:p w14:paraId="2D5D66C7" w14:textId="54A00235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343106B4" w14:textId="77777777" w:rsidTr="002501BA">
        <w:tc>
          <w:tcPr>
            <w:tcW w:w="988" w:type="dxa"/>
          </w:tcPr>
          <w:p w14:paraId="0F3CA174" w14:textId="233EFAF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39</w:t>
            </w:r>
          </w:p>
        </w:tc>
        <w:tc>
          <w:tcPr>
            <w:tcW w:w="2920" w:type="dxa"/>
          </w:tcPr>
          <w:p w14:paraId="240A897A" w14:textId="6D894B4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Limnococcus limneticu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Svet06 (GQ375048)</w:t>
            </w:r>
          </w:p>
        </w:tc>
        <w:tc>
          <w:tcPr>
            <w:tcW w:w="1084" w:type="dxa"/>
          </w:tcPr>
          <w:p w14:paraId="4348D8D9" w14:textId="13079DBF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3.6</w:t>
            </w:r>
          </w:p>
        </w:tc>
        <w:tc>
          <w:tcPr>
            <w:tcW w:w="2091" w:type="dxa"/>
          </w:tcPr>
          <w:p w14:paraId="5CB3DA44" w14:textId="4617C6E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7 (with 118)</w:t>
            </w:r>
          </w:p>
        </w:tc>
        <w:tc>
          <w:tcPr>
            <w:tcW w:w="1706" w:type="dxa"/>
          </w:tcPr>
          <w:p w14:paraId="7AC94FF2" w14:textId="4C295A01" w:rsidR="00A567D8" w:rsidRPr="004171D8" w:rsidRDefault="00D94920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40A64BA7" w14:textId="77777777" w:rsidTr="002501BA">
        <w:tc>
          <w:tcPr>
            <w:tcW w:w="988" w:type="dxa"/>
          </w:tcPr>
          <w:p w14:paraId="1BFE0C16" w14:textId="468E6DD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40</w:t>
            </w:r>
          </w:p>
        </w:tc>
        <w:tc>
          <w:tcPr>
            <w:tcW w:w="2920" w:type="dxa"/>
          </w:tcPr>
          <w:p w14:paraId="7C227936" w14:textId="10A67DC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Speleotes anchialus </w:t>
            </w:r>
            <w:r w:rsidRPr="004171D8">
              <w:rPr>
                <w:rFonts w:ascii="Arial" w:hAnsi="Arial" w:cs="Arial"/>
                <w:sz w:val="14"/>
                <w:szCs w:val="14"/>
              </w:rPr>
              <w:t>TAUMAC1118 (OL310683)</w:t>
            </w:r>
          </w:p>
        </w:tc>
        <w:tc>
          <w:tcPr>
            <w:tcW w:w="1084" w:type="dxa"/>
          </w:tcPr>
          <w:p w14:paraId="519108EC" w14:textId="4DA47481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01</w:t>
            </w:r>
          </w:p>
        </w:tc>
        <w:tc>
          <w:tcPr>
            <w:tcW w:w="2091" w:type="dxa"/>
          </w:tcPr>
          <w:p w14:paraId="44102CC3" w14:textId="4C31FD83" w:rsidR="00A567D8" w:rsidRPr="00462DDF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62DDF">
              <w:rPr>
                <w:rFonts w:ascii="Arial" w:hAnsi="Arial" w:cs="Arial"/>
                <w:i/>
                <w:iCs/>
                <w:sz w:val="14"/>
                <w:szCs w:val="14"/>
              </w:rPr>
              <w:t>Speleotes</w:t>
            </w:r>
          </w:p>
        </w:tc>
        <w:tc>
          <w:tcPr>
            <w:tcW w:w="1706" w:type="dxa"/>
          </w:tcPr>
          <w:p w14:paraId="3B920550" w14:textId="2EEF8EB8" w:rsidR="00A567D8" w:rsidRPr="004171D8" w:rsidRDefault="00F57B8E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5D0C50D2" w14:textId="77777777" w:rsidTr="002501BA">
        <w:tc>
          <w:tcPr>
            <w:tcW w:w="988" w:type="dxa"/>
          </w:tcPr>
          <w:p w14:paraId="5BF7FD39" w14:textId="217C298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41</w:t>
            </w:r>
          </w:p>
        </w:tc>
        <w:tc>
          <w:tcPr>
            <w:tcW w:w="2920" w:type="dxa"/>
          </w:tcPr>
          <w:p w14:paraId="53BA67B2" w14:textId="2972EB4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Rivularia halophi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UNANP3PCI185B (KY296608)</w:t>
            </w:r>
          </w:p>
        </w:tc>
        <w:tc>
          <w:tcPr>
            <w:tcW w:w="1084" w:type="dxa"/>
          </w:tcPr>
          <w:p w14:paraId="3128F866" w14:textId="5E2B55BB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85.68</w:t>
            </w:r>
          </w:p>
        </w:tc>
        <w:tc>
          <w:tcPr>
            <w:tcW w:w="2091" w:type="dxa"/>
          </w:tcPr>
          <w:p w14:paraId="0BCE27A4" w14:textId="4CAAB2D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6 (with 261, 122, 107, 221, 301, 181)</w:t>
            </w:r>
          </w:p>
        </w:tc>
        <w:tc>
          <w:tcPr>
            <w:tcW w:w="1706" w:type="dxa"/>
          </w:tcPr>
          <w:p w14:paraId="7ED37619" w14:textId="4326429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36786F61" w14:textId="77777777" w:rsidTr="002501BA">
        <w:tc>
          <w:tcPr>
            <w:tcW w:w="988" w:type="dxa"/>
          </w:tcPr>
          <w:p w14:paraId="35AA0DFF" w14:textId="38B7943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44</w:t>
            </w:r>
          </w:p>
        </w:tc>
        <w:tc>
          <w:tcPr>
            <w:tcW w:w="2920" w:type="dxa"/>
          </w:tcPr>
          <w:p w14:paraId="57E7AF40" w14:textId="124AF20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Phormidesmis arctic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MUM118 (KU219738)</w:t>
            </w:r>
          </w:p>
        </w:tc>
        <w:tc>
          <w:tcPr>
            <w:tcW w:w="1084" w:type="dxa"/>
          </w:tcPr>
          <w:p w14:paraId="6E3B0C41" w14:textId="7B4076CF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3.49</w:t>
            </w:r>
          </w:p>
        </w:tc>
        <w:tc>
          <w:tcPr>
            <w:tcW w:w="2091" w:type="dxa"/>
          </w:tcPr>
          <w:p w14:paraId="6A5209EE" w14:textId="25B2838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3</w:t>
            </w:r>
          </w:p>
        </w:tc>
        <w:tc>
          <w:tcPr>
            <w:tcW w:w="1706" w:type="dxa"/>
          </w:tcPr>
          <w:p w14:paraId="6853D416" w14:textId="366AD738" w:rsidR="00A567D8" w:rsidRPr="004171D8" w:rsidRDefault="00F57B8E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les</w:t>
            </w:r>
          </w:p>
        </w:tc>
      </w:tr>
      <w:tr w:rsidR="00A567D8" w:rsidRPr="004171D8" w14:paraId="164A518A" w14:textId="77777777" w:rsidTr="002501BA">
        <w:tc>
          <w:tcPr>
            <w:tcW w:w="988" w:type="dxa"/>
          </w:tcPr>
          <w:p w14:paraId="6843F90B" w14:textId="389129C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51</w:t>
            </w:r>
          </w:p>
        </w:tc>
        <w:tc>
          <w:tcPr>
            <w:tcW w:w="2920" w:type="dxa"/>
          </w:tcPr>
          <w:p w14:paraId="12B60C37" w14:textId="5206B27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Pycnacronema brasiliens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45PC (MF581661)</w:t>
            </w:r>
          </w:p>
        </w:tc>
        <w:tc>
          <w:tcPr>
            <w:tcW w:w="1084" w:type="dxa"/>
          </w:tcPr>
          <w:p w14:paraId="6CFF5F10" w14:textId="56FF024E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6.54</w:t>
            </w:r>
          </w:p>
        </w:tc>
        <w:tc>
          <w:tcPr>
            <w:tcW w:w="2091" w:type="dxa"/>
          </w:tcPr>
          <w:p w14:paraId="1BEED4C9" w14:textId="11FDA67F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Pycnacronema</w:t>
            </w:r>
          </w:p>
        </w:tc>
        <w:tc>
          <w:tcPr>
            <w:tcW w:w="1706" w:type="dxa"/>
          </w:tcPr>
          <w:p w14:paraId="3465F31E" w14:textId="3DB29A4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011F2ADA" w14:textId="77777777" w:rsidTr="002501BA">
        <w:tc>
          <w:tcPr>
            <w:tcW w:w="988" w:type="dxa"/>
          </w:tcPr>
          <w:p w14:paraId="42744022" w14:textId="08D6AFD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52</w:t>
            </w:r>
          </w:p>
        </w:tc>
        <w:tc>
          <w:tcPr>
            <w:tcW w:w="2920" w:type="dxa"/>
          </w:tcPr>
          <w:p w14:paraId="00CD300F" w14:textId="4A8F9B2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Cylindrospermum alatosporum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CCALA994 (KF052609)</w:t>
            </w:r>
          </w:p>
        </w:tc>
        <w:tc>
          <w:tcPr>
            <w:tcW w:w="1084" w:type="dxa"/>
          </w:tcPr>
          <w:p w14:paraId="5AB96732" w14:textId="37A340D9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01</w:t>
            </w:r>
          </w:p>
        </w:tc>
        <w:tc>
          <w:tcPr>
            <w:tcW w:w="2091" w:type="dxa"/>
          </w:tcPr>
          <w:p w14:paraId="15B8C867" w14:textId="727426F6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Cylindrospermum</w:t>
            </w:r>
          </w:p>
        </w:tc>
        <w:tc>
          <w:tcPr>
            <w:tcW w:w="1706" w:type="dxa"/>
          </w:tcPr>
          <w:p w14:paraId="6CECD12F" w14:textId="0C8264D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1D69EF92" w14:textId="77777777" w:rsidTr="002501BA">
        <w:tc>
          <w:tcPr>
            <w:tcW w:w="988" w:type="dxa"/>
          </w:tcPr>
          <w:p w14:paraId="549118E6" w14:textId="023EE81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60</w:t>
            </w:r>
          </w:p>
        </w:tc>
        <w:tc>
          <w:tcPr>
            <w:tcW w:w="2920" w:type="dxa"/>
          </w:tcPr>
          <w:p w14:paraId="5D750BF1" w14:textId="5DADEBA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Coelomoron pusillum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AICB1012 (KJ746507)</w:t>
            </w:r>
          </w:p>
        </w:tc>
        <w:tc>
          <w:tcPr>
            <w:tcW w:w="1084" w:type="dxa"/>
          </w:tcPr>
          <w:p w14:paraId="6E57F4F7" w14:textId="1FEBB4FA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3.33</w:t>
            </w:r>
          </w:p>
        </w:tc>
        <w:tc>
          <w:tcPr>
            <w:tcW w:w="2091" w:type="dxa"/>
          </w:tcPr>
          <w:p w14:paraId="3F5D8E75" w14:textId="0F17677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4</w:t>
            </w:r>
          </w:p>
        </w:tc>
        <w:tc>
          <w:tcPr>
            <w:tcW w:w="1706" w:type="dxa"/>
          </w:tcPr>
          <w:p w14:paraId="032EF98C" w14:textId="66BBB0E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361642BC" w14:textId="77777777" w:rsidTr="002501BA">
        <w:tc>
          <w:tcPr>
            <w:tcW w:w="988" w:type="dxa"/>
          </w:tcPr>
          <w:p w14:paraId="7AE86A40" w14:textId="495A350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61</w:t>
            </w:r>
          </w:p>
        </w:tc>
        <w:tc>
          <w:tcPr>
            <w:tcW w:w="2920" w:type="dxa"/>
          </w:tcPr>
          <w:p w14:paraId="41412511" w14:textId="63BA210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Rivularia halophila </w:t>
            </w:r>
            <w:r w:rsidRPr="004171D8">
              <w:rPr>
                <w:rFonts w:ascii="Arial" w:hAnsi="Arial" w:cs="Arial"/>
                <w:sz w:val="14"/>
                <w:szCs w:val="14"/>
              </w:rPr>
              <w:t>PUNANP3PCI185B (KY296608)</w:t>
            </w:r>
          </w:p>
        </w:tc>
        <w:tc>
          <w:tcPr>
            <w:tcW w:w="1084" w:type="dxa"/>
          </w:tcPr>
          <w:p w14:paraId="7B37D4EA" w14:textId="49C390FF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7.90</w:t>
            </w:r>
          </w:p>
        </w:tc>
        <w:tc>
          <w:tcPr>
            <w:tcW w:w="2091" w:type="dxa"/>
          </w:tcPr>
          <w:p w14:paraId="27F009BF" w14:textId="3BC2BE6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6 (with 122, 107, 241, 221, 301, 181)</w:t>
            </w:r>
          </w:p>
        </w:tc>
        <w:tc>
          <w:tcPr>
            <w:tcW w:w="1706" w:type="dxa"/>
          </w:tcPr>
          <w:p w14:paraId="3EB2BE3A" w14:textId="1CC7CBC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70592F1D" w14:textId="77777777" w:rsidTr="002501BA">
        <w:tc>
          <w:tcPr>
            <w:tcW w:w="988" w:type="dxa"/>
          </w:tcPr>
          <w:p w14:paraId="2E6BAFFD" w14:textId="6CFDEDB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62</w:t>
            </w:r>
          </w:p>
        </w:tc>
        <w:tc>
          <w:tcPr>
            <w:tcW w:w="2920" w:type="dxa"/>
          </w:tcPr>
          <w:p w14:paraId="744B5672" w14:textId="597DB67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Geminocystis herdmanii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CC6308 (AB039001)</w:t>
            </w:r>
          </w:p>
        </w:tc>
        <w:tc>
          <w:tcPr>
            <w:tcW w:w="1084" w:type="dxa"/>
          </w:tcPr>
          <w:p w14:paraId="094055F1" w14:textId="4C3564B7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5.78</w:t>
            </w:r>
          </w:p>
        </w:tc>
        <w:tc>
          <w:tcPr>
            <w:tcW w:w="2091" w:type="dxa"/>
          </w:tcPr>
          <w:p w14:paraId="042DC237" w14:textId="32FD2875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Geminocystis</w:t>
            </w:r>
          </w:p>
        </w:tc>
        <w:tc>
          <w:tcPr>
            <w:tcW w:w="1706" w:type="dxa"/>
          </w:tcPr>
          <w:p w14:paraId="6A806C47" w14:textId="7458A305" w:rsidR="00A567D8" w:rsidRPr="004171D8" w:rsidRDefault="00F57B8E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hroococcales</w:t>
            </w:r>
          </w:p>
        </w:tc>
      </w:tr>
      <w:tr w:rsidR="00A567D8" w:rsidRPr="004171D8" w14:paraId="653DB89E" w14:textId="77777777" w:rsidTr="002501BA">
        <w:tc>
          <w:tcPr>
            <w:tcW w:w="988" w:type="dxa"/>
          </w:tcPr>
          <w:p w14:paraId="5DDE098B" w14:textId="23F8CA6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63</w:t>
            </w:r>
          </w:p>
        </w:tc>
        <w:tc>
          <w:tcPr>
            <w:tcW w:w="2920" w:type="dxa"/>
          </w:tcPr>
          <w:p w14:paraId="2A20F9A1" w14:textId="70A4DE1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Heteroleibleinia purpurascen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R2 (LT634148)</w:t>
            </w:r>
          </w:p>
        </w:tc>
        <w:tc>
          <w:tcPr>
            <w:tcW w:w="1084" w:type="dxa"/>
          </w:tcPr>
          <w:p w14:paraId="4E15710D" w14:textId="7709F13B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6.53</w:t>
            </w:r>
          </w:p>
        </w:tc>
        <w:tc>
          <w:tcPr>
            <w:tcW w:w="2091" w:type="dxa"/>
          </w:tcPr>
          <w:p w14:paraId="279ED837" w14:textId="7D96D6AD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Heteroleibleinia</w:t>
            </w:r>
          </w:p>
        </w:tc>
        <w:tc>
          <w:tcPr>
            <w:tcW w:w="1706" w:type="dxa"/>
          </w:tcPr>
          <w:p w14:paraId="13D97D51" w14:textId="0267EC6C" w:rsidR="00A567D8" w:rsidRPr="004171D8" w:rsidRDefault="00F57B8E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les</w:t>
            </w:r>
          </w:p>
        </w:tc>
      </w:tr>
      <w:tr w:rsidR="00A567D8" w:rsidRPr="004171D8" w14:paraId="05E9BE07" w14:textId="77777777" w:rsidTr="002501BA">
        <w:tc>
          <w:tcPr>
            <w:tcW w:w="988" w:type="dxa"/>
          </w:tcPr>
          <w:p w14:paraId="5FAAF6EF" w14:textId="7AF269E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70</w:t>
            </w:r>
          </w:p>
        </w:tc>
        <w:tc>
          <w:tcPr>
            <w:tcW w:w="2920" w:type="dxa"/>
          </w:tcPr>
          <w:p w14:paraId="3CD0206B" w14:textId="0315095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Nostoc commune </w:t>
            </w:r>
            <w:r w:rsidRPr="004171D8">
              <w:rPr>
                <w:rFonts w:ascii="Arial" w:hAnsi="Arial" w:cs="Arial"/>
                <w:sz w:val="14"/>
                <w:szCs w:val="14"/>
              </w:rPr>
              <w:t>EV1-KK1 (AY577536)</w:t>
            </w:r>
          </w:p>
        </w:tc>
        <w:tc>
          <w:tcPr>
            <w:tcW w:w="1084" w:type="dxa"/>
          </w:tcPr>
          <w:p w14:paraId="17786A70" w14:textId="06CA3A7C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5</w:t>
            </w:r>
          </w:p>
        </w:tc>
        <w:tc>
          <w:tcPr>
            <w:tcW w:w="2091" w:type="dxa"/>
          </w:tcPr>
          <w:p w14:paraId="0197FBB2" w14:textId="7BA25D98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Nostoc</w:t>
            </w:r>
          </w:p>
        </w:tc>
        <w:tc>
          <w:tcPr>
            <w:tcW w:w="1706" w:type="dxa"/>
          </w:tcPr>
          <w:p w14:paraId="3E9F8733" w14:textId="3A79206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0D3FE1BF" w14:textId="77777777" w:rsidTr="002501BA">
        <w:tc>
          <w:tcPr>
            <w:tcW w:w="988" w:type="dxa"/>
          </w:tcPr>
          <w:p w14:paraId="4E72AD25" w14:textId="42A3904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77</w:t>
            </w:r>
          </w:p>
        </w:tc>
        <w:tc>
          <w:tcPr>
            <w:tcW w:w="2920" w:type="dxa"/>
          </w:tcPr>
          <w:p w14:paraId="20693897" w14:textId="3210138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Coleofasciculus chthonoplaste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NL1 (EF654033)</w:t>
            </w:r>
          </w:p>
        </w:tc>
        <w:tc>
          <w:tcPr>
            <w:tcW w:w="1084" w:type="dxa"/>
          </w:tcPr>
          <w:p w14:paraId="7FACABA7" w14:textId="39B0F99F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1.29</w:t>
            </w:r>
          </w:p>
        </w:tc>
        <w:tc>
          <w:tcPr>
            <w:tcW w:w="2091" w:type="dxa"/>
          </w:tcPr>
          <w:p w14:paraId="1E422BB8" w14:textId="4ADDB200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Coleofasciculus</w:t>
            </w:r>
          </w:p>
        </w:tc>
        <w:tc>
          <w:tcPr>
            <w:tcW w:w="1706" w:type="dxa"/>
          </w:tcPr>
          <w:p w14:paraId="6B93E3AB" w14:textId="7EF1DA8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217E0514" w14:textId="77777777" w:rsidTr="002501BA">
        <w:tc>
          <w:tcPr>
            <w:tcW w:w="988" w:type="dxa"/>
          </w:tcPr>
          <w:p w14:paraId="02C97C4E" w14:textId="2574C7C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90</w:t>
            </w:r>
          </w:p>
        </w:tc>
        <w:tc>
          <w:tcPr>
            <w:tcW w:w="2920" w:type="dxa"/>
          </w:tcPr>
          <w:p w14:paraId="06B25CDC" w14:textId="513A823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Pycnacronema brasiliensis </w:t>
            </w:r>
            <w:r w:rsidRPr="004171D8">
              <w:rPr>
                <w:rFonts w:ascii="Arial" w:hAnsi="Arial" w:cs="Arial"/>
                <w:sz w:val="14"/>
                <w:szCs w:val="14"/>
              </w:rPr>
              <w:t>45PC (MF581661)</w:t>
            </w:r>
          </w:p>
        </w:tc>
        <w:tc>
          <w:tcPr>
            <w:tcW w:w="1084" w:type="dxa"/>
          </w:tcPr>
          <w:p w14:paraId="03A110F6" w14:textId="30135E02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51</w:t>
            </w:r>
          </w:p>
        </w:tc>
        <w:tc>
          <w:tcPr>
            <w:tcW w:w="2091" w:type="dxa"/>
          </w:tcPr>
          <w:p w14:paraId="551457D7" w14:textId="7537048C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Pycnacronema</w:t>
            </w:r>
          </w:p>
        </w:tc>
        <w:tc>
          <w:tcPr>
            <w:tcW w:w="1706" w:type="dxa"/>
          </w:tcPr>
          <w:p w14:paraId="087AC3AE" w14:textId="0418E8E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25576565" w14:textId="77777777" w:rsidTr="002501BA">
        <w:tc>
          <w:tcPr>
            <w:tcW w:w="988" w:type="dxa"/>
          </w:tcPr>
          <w:p w14:paraId="23691C67" w14:textId="2F1D145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95</w:t>
            </w:r>
          </w:p>
        </w:tc>
        <w:tc>
          <w:tcPr>
            <w:tcW w:w="2920" w:type="dxa"/>
          </w:tcPr>
          <w:p w14:paraId="12736A3F" w14:textId="0FA782A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Stenomitos rutilans </w:t>
            </w:r>
            <w:r w:rsidRPr="004171D8">
              <w:rPr>
                <w:rFonts w:ascii="Arial" w:hAnsi="Arial" w:cs="Arial"/>
                <w:sz w:val="14"/>
                <w:szCs w:val="14"/>
              </w:rPr>
              <w:t>HA7619LM2 (KF417430)</w:t>
            </w:r>
          </w:p>
        </w:tc>
        <w:tc>
          <w:tcPr>
            <w:tcW w:w="1084" w:type="dxa"/>
          </w:tcPr>
          <w:p w14:paraId="70BFA9A8" w14:textId="3033A798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8.51</w:t>
            </w:r>
          </w:p>
        </w:tc>
        <w:tc>
          <w:tcPr>
            <w:tcW w:w="2091" w:type="dxa"/>
          </w:tcPr>
          <w:p w14:paraId="03DC89C5" w14:textId="4993930C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Stenomitos</w:t>
            </w:r>
          </w:p>
        </w:tc>
        <w:tc>
          <w:tcPr>
            <w:tcW w:w="1706" w:type="dxa"/>
          </w:tcPr>
          <w:p w14:paraId="3E9E083C" w14:textId="3C3F7399" w:rsidR="00A567D8" w:rsidRPr="004171D8" w:rsidRDefault="00F57B8E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Leptolyngbyales</w:t>
            </w:r>
          </w:p>
        </w:tc>
      </w:tr>
      <w:tr w:rsidR="00A567D8" w:rsidRPr="004171D8" w14:paraId="088EB5D6" w14:textId="77777777" w:rsidTr="002501BA">
        <w:tc>
          <w:tcPr>
            <w:tcW w:w="988" w:type="dxa"/>
          </w:tcPr>
          <w:p w14:paraId="3D1C9413" w14:textId="3D2C6FD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96</w:t>
            </w:r>
          </w:p>
        </w:tc>
        <w:tc>
          <w:tcPr>
            <w:tcW w:w="2920" w:type="dxa"/>
          </w:tcPr>
          <w:p w14:paraId="0C69716D" w14:textId="027118E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Pycnacronema brasiliens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45PC (MF581661)</w:t>
            </w:r>
          </w:p>
        </w:tc>
        <w:tc>
          <w:tcPr>
            <w:tcW w:w="1084" w:type="dxa"/>
          </w:tcPr>
          <w:p w14:paraId="443111E1" w14:textId="648B048D" w:rsidR="00A567D8" w:rsidRPr="004171D8" w:rsidRDefault="00A567D8" w:rsidP="00A567D8">
            <w:pPr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</w:pPr>
            <w:r w:rsidRPr="004171D8">
              <w:rPr>
                <w:rFonts w:ascii="Arial" w:hAnsi="Arial" w:cs="Arial"/>
                <w:color w:val="212121"/>
                <w:sz w:val="14"/>
                <w:szCs w:val="14"/>
                <w:shd w:val="clear" w:color="auto" w:fill="FFFFFF"/>
              </w:rPr>
              <w:t>99.26</w:t>
            </w:r>
          </w:p>
        </w:tc>
        <w:tc>
          <w:tcPr>
            <w:tcW w:w="2091" w:type="dxa"/>
          </w:tcPr>
          <w:p w14:paraId="2987AFD1" w14:textId="5501E057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Pycnacronema</w:t>
            </w:r>
          </w:p>
        </w:tc>
        <w:tc>
          <w:tcPr>
            <w:tcW w:w="1706" w:type="dxa"/>
          </w:tcPr>
          <w:p w14:paraId="5570BEEA" w14:textId="38D2912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11C8423B" w14:textId="77777777" w:rsidTr="002501BA">
        <w:tc>
          <w:tcPr>
            <w:tcW w:w="988" w:type="dxa"/>
          </w:tcPr>
          <w:p w14:paraId="4F274F06" w14:textId="475AE13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98</w:t>
            </w:r>
          </w:p>
        </w:tc>
        <w:tc>
          <w:tcPr>
            <w:tcW w:w="2920" w:type="dxa"/>
          </w:tcPr>
          <w:p w14:paraId="320F8993" w14:textId="34F0943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Nodosilinea ramsarensi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KHSS26 (MF348321)</w:t>
            </w:r>
          </w:p>
        </w:tc>
        <w:tc>
          <w:tcPr>
            <w:tcW w:w="1084" w:type="dxa"/>
          </w:tcPr>
          <w:p w14:paraId="191D9190" w14:textId="7AFA113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4.10</w:t>
            </w:r>
          </w:p>
        </w:tc>
        <w:tc>
          <w:tcPr>
            <w:tcW w:w="2091" w:type="dxa"/>
          </w:tcPr>
          <w:p w14:paraId="1E660DE4" w14:textId="4D21E2CC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Nodosilinea</w:t>
            </w:r>
          </w:p>
        </w:tc>
        <w:tc>
          <w:tcPr>
            <w:tcW w:w="1706" w:type="dxa"/>
          </w:tcPr>
          <w:p w14:paraId="4C2FAFBB" w14:textId="6F15BE81" w:rsidR="00A567D8" w:rsidRPr="004171D8" w:rsidRDefault="0011457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dosilineales</w:t>
            </w:r>
          </w:p>
        </w:tc>
      </w:tr>
      <w:tr w:rsidR="00A567D8" w:rsidRPr="004171D8" w14:paraId="55A199D4" w14:textId="01C4F9FC" w:rsidTr="002501BA">
        <w:tc>
          <w:tcPr>
            <w:tcW w:w="988" w:type="dxa"/>
          </w:tcPr>
          <w:p w14:paraId="0C91B8D3" w14:textId="21DDC02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299</w:t>
            </w:r>
          </w:p>
        </w:tc>
        <w:tc>
          <w:tcPr>
            <w:tcW w:w="2920" w:type="dxa"/>
          </w:tcPr>
          <w:p w14:paraId="4ABE3878" w14:textId="06D85312" w:rsidR="00A567D8" w:rsidRPr="004171D8" w:rsidRDefault="00EF3F2F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Altericista variichlora </w:t>
            </w:r>
            <w:r w:rsidRPr="004171D8">
              <w:rPr>
                <w:rFonts w:ascii="Arial" w:hAnsi="Arial" w:cs="Arial"/>
                <w:sz w:val="14"/>
                <w:szCs w:val="14"/>
              </w:rPr>
              <w:t>CALU1173 (MT463167)</w:t>
            </w:r>
          </w:p>
        </w:tc>
        <w:tc>
          <w:tcPr>
            <w:tcW w:w="1084" w:type="dxa"/>
          </w:tcPr>
          <w:p w14:paraId="7E892EA1" w14:textId="0ADA6295" w:rsidR="00A567D8" w:rsidRPr="004171D8" w:rsidRDefault="00EF3F2F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83.82</w:t>
            </w:r>
          </w:p>
        </w:tc>
        <w:tc>
          <w:tcPr>
            <w:tcW w:w="2091" w:type="dxa"/>
          </w:tcPr>
          <w:p w14:paraId="6FCECAED" w14:textId="3DAA1313" w:rsidR="00A567D8" w:rsidRPr="004171D8" w:rsidRDefault="00EF3F2F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15</w:t>
            </w:r>
          </w:p>
        </w:tc>
        <w:tc>
          <w:tcPr>
            <w:tcW w:w="1706" w:type="dxa"/>
          </w:tcPr>
          <w:p w14:paraId="7E553622" w14:textId="56FD116C" w:rsidR="00A567D8" w:rsidRPr="004171D8" w:rsidRDefault="00EF3F2F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Synechococcales</w:t>
            </w:r>
          </w:p>
        </w:tc>
      </w:tr>
      <w:tr w:rsidR="00A567D8" w:rsidRPr="004171D8" w14:paraId="15468010" w14:textId="77777777" w:rsidTr="002501BA">
        <w:tc>
          <w:tcPr>
            <w:tcW w:w="988" w:type="dxa"/>
          </w:tcPr>
          <w:p w14:paraId="420523E1" w14:textId="7614105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01</w:t>
            </w:r>
          </w:p>
        </w:tc>
        <w:tc>
          <w:tcPr>
            <w:tcW w:w="2920" w:type="dxa"/>
          </w:tcPr>
          <w:p w14:paraId="5A3E58C3" w14:textId="58F359C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Rivularia halophila </w:t>
            </w:r>
            <w:r w:rsidRPr="004171D8">
              <w:rPr>
                <w:rFonts w:ascii="Arial" w:hAnsi="Arial" w:cs="Arial"/>
                <w:sz w:val="14"/>
                <w:szCs w:val="14"/>
              </w:rPr>
              <w:t>PUNANP3PCI185B (KY296608)</w:t>
            </w:r>
          </w:p>
        </w:tc>
        <w:tc>
          <w:tcPr>
            <w:tcW w:w="1084" w:type="dxa"/>
          </w:tcPr>
          <w:p w14:paraId="24E00B81" w14:textId="1C63C72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3.15</w:t>
            </w:r>
          </w:p>
        </w:tc>
        <w:tc>
          <w:tcPr>
            <w:tcW w:w="2091" w:type="dxa"/>
          </w:tcPr>
          <w:p w14:paraId="42262576" w14:textId="10B40CEA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Unknown genus 6 (with 122, 107, 241, 221, 261, 181)</w:t>
            </w:r>
          </w:p>
        </w:tc>
        <w:tc>
          <w:tcPr>
            <w:tcW w:w="1706" w:type="dxa"/>
          </w:tcPr>
          <w:p w14:paraId="4C77F24A" w14:textId="3851498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485D4DBB" w14:textId="77777777" w:rsidTr="002501BA">
        <w:tc>
          <w:tcPr>
            <w:tcW w:w="988" w:type="dxa"/>
          </w:tcPr>
          <w:p w14:paraId="430DF516" w14:textId="146D5D0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02</w:t>
            </w:r>
          </w:p>
        </w:tc>
        <w:tc>
          <w:tcPr>
            <w:tcW w:w="2920" w:type="dxa"/>
          </w:tcPr>
          <w:p w14:paraId="09801C7F" w14:textId="0C97C5C7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Anagnostidinema pseudacutissimum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CCALA 150 (KT315940)</w:t>
            </w:r>
          </w:p>
        </w:tc>
        <w:tc>
          <w:tcPr>
            <w:tcW w:w="1084" w:type="dxa"/>
          </w:tcPr>
          <w:p w14:paraId="12D1DCE7" w14:textId="1FFCFB2C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76</w:t>
            </w:r>
          </w:p>
        </w:tc>
        <w:tc>
          <w:tcPr>
            <w:tcW w:w="2091" w:type="dxa"/>
          </w:tcPr>
          <w:p w14:paraId="18143634" w14:textId="5B8305A6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Anagnostidinema</w:t>
            </w:r>
          </w:p>
        </w:tc>
        <w:tc>
          <w:tcPr>
            <w:tcW w:w="1706" w:type="dxa"/>
          </w:tcPr>
          <w:p w14:paraId="5A7029C7" w14:textId="7256F074" w:rsidR="00A567D8" w:rsidRPr="004171D8" w:rsidRDefault="0011457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600F722D" w14:textId="77777777" w:rsidTr="002501BA">
        <w:tc>
          <w:tcPr>
            <w:tcW w:w="988" w:type="dxa"/>
          </w:tcPr>
          <w:p w14:paraId="3E200C11" w14:textId="10B6880D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03</w:t>
            </w:r>
          </w:p>
        </w:tc>
        <w:tc>
          <w:tcPr>
            <w:tcW w:w="2920" w:type="dxa"/>
          </w:tcPr>
          <w:p w14:paraId="6E7BB042" w14:textId="791AB6E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Coleofasciculus chthonoplaste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NL1 (EF654033)</w:t>
            </w:r>
          </w:p>
        </w:tc>
        <w:tc>
          <w:tcPr>
            <w:tcW w:w="1084" w:type="dxa"/>
          </w:tcPr>
          <w:p w14:paraId="1A25BAC8" w14:textId="2905551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7.05</w:t>
            </w:r>
          </w:p>
        </w:tc>
        <w:tc>
          <w:tcPr>
            <w:tcW w:w="2091" w:type="dxa"/>
          </w:tcPr>
          <w:p w14:paraId="347B463A" w14:textId="7FCDBAEC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Coleofasciculus</w:t>
            </w:r>
          </w:p>
        </w:tc>
        <w:tc>
          <w:tcPr>
            <w:tcW w:w="1706" w:type="dxa"/>
          </w:tcPr>
          <w:p w14:paraId="7841E20E" w14:textId="4B2030C3" w:rsidR="00A567D8" w:rsidRPr="004171D8" w:rsidRDefault="0011457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09E947F4" w14:textId="77777777" w:rsidTr="002501BA">
        <w:tc>
          <w:tcPr>
            <w:tcW w:w="988" w:type="dxa"/>
          </w:tcPr>
          <w:p w14:paraId="5908F4E6" w14:textId="557B578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04</w:t>
            </w:r>
          </w:p>
        </w:tc>
        <w:tc>
          <w:tcPr>
            <w:tcW w:w="2920" w:type="dxa"/>
          </w:tcPr>
          <w:p w14:paraId="47A810F8" w14:textId="61711C31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Coleofasciculus chthonoplastes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GNL1 (EF654033)</w:t>
            </w:r>
          </w:p>
        </w:tc>
        <w:tc>
          <w:tcPr>
            <w:tcW w:w="1084" w:type="dxa"/>
          </w:tcPr>
          <w:p w14:paraId="159FC5C6" w14:textId="352A7D5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8.58</w:t>
            </w:r>
          </w:p>
        </w:tc>
        <w:tc>
          <w:tcPr>
            <w:tcW w:w="2091" w:type="dxa"/>
          </w:tcPr>
          <w:p w14:paraId="2D7301F1" w14:textId="3D8F926B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Coleofasciculus</w:t>
            </w:r>
          </w:p>
        </w:tc>
        <w:tc>
          <w:tcPr>
            <w:tcW w:w="1706" w:type="dxa"/>
          </w:tcPr>
          <w:p w14:paraId="301E3931" w14:textId="4898737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Coleofasciculales</w:t>
            </w:r>
          </w:p>
        </w:tc>
      </w:tr>
      <w:tr w:rsidR="00A567D8" w:rsidRPr="004171D8" w14:paraId="7B987EE9" w14:textId="77777777" w:rsidTr="002501BA">
        <w:tc>
          <w:tcPr>
            <w:tcW w:w="988" w:type="dxa"/>
          </w:tcPr>
          <w:p w14:paraId="6FB98017" w14:textId="3703BAF8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05</w:t>
            </w:r>
          </w:p>
        </w:tc>
        <w:tc>
          <w:tcPr>
            <w:tcW w:w="2920" w:type="dxa"/>
          </w:tcPr>
          <w:p w14:paraId="3A73DBB5" w14:textId="6B01592E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A43855">
              <w:rPr>
                <w:rFonts w:ascii="Arial" w:hAnsi="Arial" w:cs="Arial"/>
                <w:i/>
                <w:iCs/>
                <w:sz w:val="14"/>
                <w:szCs w:val="14"/>
              </w:rPr>
              <w:t>Rivularia halophi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UNANP3PCI185B (KY296608)</w:t>
            </w:r>
          </w:p>
        </w:tc>
        <w:tc>
          <w:tcPr>
            <w:tcW w:w="1084" w:type="dxa"/>
          </w:tcPr>
          <w:p w14:paraId="09C07138" w14:textId="5F7898FF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64</w:t>
            </w:r>
          </w:p>
        </w:tc>
        <w:tc>
          <w:tcPr>
            <w:tcW w:w="2091" w:type="dxa"/>
          </w:tcPr>
          <w:p w14:paraId="36C4293E" w14:textId="39C2806B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Rivularia</w:t>
            </w:r>
          </w:p>
        </w:tc>
        <w:tc>
          <w:tcPr>
            <w:tcW w:w="1706" w:type="dxa"/>
          </w:tcPr>
          <w:p w14:paraId="1E6EF655" w14:textId="23003636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6ADD0C41" w14:textId="77777777" w:rsidTr="002501BA">
        <w:tc>
          <w:tcPr>
            <w:tcW w:w="988" w:type="dxa"/>
          </w:tcPr>
          <w:p w14:paraId="63666710" w14:textId="0D653853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06</w:t>
            </w:r>
          </w:p>
        </w:tc>
        <w:tc>
          <w:tcPr>
            <w:tcW w:w="2920" w:type="dxa"/>
          </w:tcPr>
          <w:p w14:paraId="6A8CBEE1" w14:textId="4E69492B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Rivularia halophi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UNANP3PCI185B (KY296608)</w:t>
            </w:r>
          </w:p>
        </w:tc>
        <w:tc>
          <w:tcPr>
            <w:tcW w:w="1084" w:type="dxa"/>
          </w:tcPr>
          <w:p w14:paraId="3483B76C" w14:textId="10D21C02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5.10</w:t>
            </w:r>
          </w:p>
        </w:tc>
        <w:tc>
          <w:tcPr>
            <w:tcW w:w="2091" w:type="dxa"/>
          </w:tcPr>
          <w:p w14:paraId="3C208379" w14:textId="132CC72E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Rivularia</w:t>
            </w:r>
          </w:p>
        </w:tc>
        <w:tc>
          <w:tcPr>
            <w:tcW w:w="1706" w:type="dxa"/>
          </w:tcPr>
          <w:p w14:paraId="46609F9C" w14:textId="221971A5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  <w:tr w:rsidR="00A567D8" w:rsidRPr="004171D8" w14:paraId="6AD2D637" w14:textId="77777777" w:rsidTr="002501BA">
        <w:tc>
          <w:tcPr>
            <w:tcW w:w="988" w:type="dxa"/>
          </w:tcPr>
          <w:p w14:paraId="4D49919E" w14:textId="6F4C4F34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308</w:t>
            </w:r>
          </w:p>
        </w:tc>
        <w:tc>
          <w:tcPr>
            <w:tcW w:w="2920" w:type="dxa"/>
          </w:tcPr>
          <w:p w14:paraId="1A64288D" w14:textId="4F0387B0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Rivularia halophila</w:t>
            </w:r>
            <w:r w:rsidRPr="004171D8">
              <w:rPr>
                <w:rFonts w:ascii="Arial" w:hAnsi="Arial" w:cs="Arial"/>
                <w:sz w:val="14"/>
                <w:szCs w:val="14"/>
              </w:rPr>
              <w:t xml:space="preserve"> PUNANP3PCI185B (KY296608)</w:t>
            </w:r>
          </w:p>
        </w:tc>
        <w:tc>
          <w:tcPr>
            <w:tcW w:w="1084" w:type="dxa"/>
          </w:tcPr>
          <w:p w14:paraId="0F746E03" w14:textId="3E2C8469" w:rsidR="00A567D8" w:rsidRPr="004171D8" w:rsidRDefault="00A567D8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99.02</w:t>
            </w:r>
          </w:p>
        </w:tc>
        <w:tc>
          <w:tcPr>
            <w:tcW w:w="2091" w:type="dxa"/>
          </w:tcPr>
          <w:p w14:paraId="00AD12D4" w14:textId="268D0C45" w:rsidR="00A567D8" w:rsidRPr="00B7301A" w:rsidRDefault="00A567D8" w:rsidP="00A567D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7301A">
              <w:rPr>
                <w:rFonts w:ascii="Arial" w:hAnsi="Arial" w:cs="Arial"/>
                <w:i/>
                <w:iCs/>
                <w:sz w:val="14"/>
                <w:szCs w:val="14"/>
              </w:rPr>
              <w:t>Rivularia</w:t>
            </w:r>
          </w:p>
        </w:tc>
        <w:tc>
          <w:tcPr>
            <w:tcW w:w="1706" w:type="dxa"/>
          </w:tcPr>
          <w:p w14:paraId="0AB8092A" w14:textId="1F2E00F1" w:rsidR="00A567D8" w:rsidRPr="004171D8" w:rsidRDefault="00E72964" w:rsidP="00A567D8">
            <w:pPr>
              <w:rPr>
                <w:rFonts w:ascii="Arial" w:hAnsi="Arial" w:cs="Arial"/>
                <w:sz w:val="14"/>
                <w:szCs w:val="14"/>
              </w:rPr>
            </w:pPr>
            <w:r w:rsidRPr="004171D8">
              <w:rPr>
                <w:rFonts w:ascii="Arial" w:hAnsi="Arial" w:cs="Arial"/>
                <w:sz w:val="14"/>
                <w:szCs w:val="14"/>
              </w:rPr>
              <w:t>Nostocales</w:t>
            </w:r>
          </w:p>
        </w:tc>
      </w:tr>
    </w:tbl>
    <w:bookmarkEnd w:id="0"/>
    <w:p w14:paraId="3E982F26" w14:textId="5F8768F3" w:rsidR="00E85181" w:rsidRPr="004171D8" w:rsidRDefault="00E85181">
      <w:pPr>
        <w:rPr>
          <w:rFonts w:ascii="Arial" w:hAnsi="Arial" w:cs="Arial"/>
          <w:sz w:val="14"/>
          <w:szCs w:val="14"/>
        </w:rPr>
      </w:pPr>
      <w:r w:rsidRPr="004171D8">
        <w:rPr>
          <w:rFonts w:ascii="Arial" w:hAnsi="Arial" w:cs="Arial"/>
          <w:sz w:val="14"/>
          <w:szCs w:val="14"/>
        </w:rPr>
        <w:t xml:space="preserve">*similarity below 95% is indicative of distinct genera </w:t>
      </w:r>
    </w:p>
    <w:sectPr w:rsidR="00E85181" w:rsidRPr="004171D8" w:rsidSect="00271B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10D"/>
    <w:rsid w:val="00000335"/>
    <w:rsid w:val="00007690"/>
    <w:rsid w:val="00025C3C"/>
    <w:rsid w:val="00025FFE"/>
    <w:rsid w:val="00075D74"/>
    <w:rsid w:val="0009573F"/>
    <w:rsid w:val="000C2012"/>
    <w:rsid w:val="000F280C"/>
    <w:rsid w:val="00114578"/>
    <w:rsid w:val="0011692D"/>
    <w:rsid w:val="001208E2"/>
    <w:rsid w:val="00141FE5"/>
    <w:rsid w:val="001B49BC"/>
    <w:rsid w:val="001B55AB"/>
    <w:rsid w:val="001B79C5"/>
    <w:rsid w:val="001F4CCA"/>
    <w:rsid w:val="001F607E"/>
    <w:rsid w:val="002211B6"/>
    <w:rsid w:val="00230010"/>
    <w:rsid w:val="00236415"/>
    <w:rsid w:val="00246BD7"/>
    <w:rsid w:val="002501BA"/>
    <w:rsid w:val="00251A4C"/>
    <w:rsid w:val="00271B05"/>
    <w:rsid w:val="0028437C"/>
    <w:rsid w:val="00291F45"/>
    <w:rsid w:val="002A321D"/>
    <w:rsid w:val="002A3C39"/>
    <w:rsid w:val="002C724A"/>
    <w:rsid w:val="002D2B31"/>
    <w:rsid w:val="002D7F0E"/>
    <w:rsid w:val="002E2619"/>
    <w:rsid w:val="002E786A"/>
    <w:rsid w:val="00313945"/>
    <w:rsid w:val="00314F54"/>
    <w:rsid w:val="00357908"/>
    <w:rsid w:val="00363A17"/>
    <w:rsid w:val="003807E3"/>
    <w:rsid w:val="003B594B"/>
    <w:rsid w:val="003C17FE"/>
    <w:rsid w:val="003E72CD"/>
    <w:rsid w:val="003F1E17"/>
    <w:rsid w:val="0041300A"/>
    <w:rsid w:val="004171D8"/>
    <w:rsid w:val="00422322"/>
    <w:rsid w:val="00424433"/>
    <w:rsid w:val="00446EDA"/>
    <w:rsid w:val="00462DDF"/>
    <w:rsid w:val="00467720"/>
    <w:rsid w:val="00473A7D"/>
    <w:rsid w:val="00474A58"/>
    <w:rsid w:val="00485884"/>
    <w:rsid w:val="004B5E38"/>
    <w:rsid w:val="004C5EC9"/>
    <w:rsid w:val="004D62F7"/>
    <w:rsid w:val="004F0F74"/>
    <w:rsid w:val="004F2B1A"/>
    <w:rsid w:val="00502073"/>
    <w:rsid w:val="0051154E"/>
    <w:rsid w:val="005313FC"/>
    <w:rsid w:val="00544096"/>
    <w:rsid w:val="00561ABA"/>
    <w:rsid w:val="00580EFE"/>
    <w:rsid w:val="00582615"/>
    <w:rsid w:val="00597BC2"/>
    <w:rsid w:val="005B315D"/>
    <w:rsid w:val="005B6DEF"/>
    <w:rsid w:val="005B7595"/>
    <w:rsid w:val="005C4EE1"/>
    <w:rsid w:val="005D3CFD"/>
    <w:rsid w:val="005D5DA9"/>
    <w:rsid w:val="006200DF"/>
    <w:rsid w:val="00630D12"/>
    <w:rsid w:val="006319A1"/>
    <w:rsid w:val="00634AB4"/>
    <w:rsid w:val="0063722F"/>
    <w:rsid w:val="0064618F"/>
    <w:rsid w:val="00650341"/>
    <w:rsid w:val="006654F6"/>
    <w:rsid w:val="00674C82"/>
    <w:rsid w:val="006843CA"/>
    <w:rsid w:val="006A74E5"/>
    <w:rsid w:val="006C04C4"/>
    <w:rsid w:val="006D2B7F"/>
    <w:rsid w:val="006E292B"/>
    <w:rsid w:val="00707BB2"/>
    <w:rsid w:val="00730679"/>
    <w:rsid w:val="00747DE4"/>
    <w:rsid w:val="00754B59"/>
    <w:rsid w:val="00796552"/>
    <w:rsid w:val="007A5DC6"/>
    <w:rsid w:val="007B58F6"/>
    <w:rsid w:val="007B6954"/>
    <w:rsid w:val="007B7D4C"/>
    <w:rsid w:val="007D310D"/>
    <w:rsid w:val="007E2277"/>
    <w:rsid w:val="00802626"/>
    <w:rsid w:val="00813A86"/>
    <w:rsid w:val="00827254"/>
    <w:rsid w:val="00834CF9"/>
    <w:rsid w:val="00875015"/>
    <w:rsid w:val="008952FE"/>
    <w:rsid w:val="008B590A"/>
    <w:rsid w:val="008D22BB"/>
    <w:rsid w:val="008D252C"/>
    <w:rsid w:val="008E6A0D"/>
    <w:rsid w:val="008E7A45"/>
    <w:rsid w:val="008F37DC"/>
    <w:rsid w:val="0090650F"/>
    <w:rsid w:val="00907BE8"/>
    <w:rsid w:val="009114DC"/>
    <w:rsid w:val="00917214"/>
    <w:rsid w:val="009234E2"/>
    <w:rsid w:val="00932B31"/>
    <w:rsid w:val="00935722"/>
    <w:rsid w:val="00936979"/>
    <w:rsid w:val="009513E4"/>
    <w:rsid w:val="009B1547"/>
    <w:rsid w:val="009C472D"/>
    <w:rsid w:val="009E53DF"/>
    <w:rsid w:val="009F1757"/>
    <w:rsid w:val="009F2C61"/>
    <w:rsid w:val="00A07020"/>
    <w:rsid w:val="00A148AD"/>
    <w:rsid w:val="00A318B2"/>
    <w:rsid w:val="00A338CF"/>
    <w:rsid w:val="00A43855"/>
    <w:rsid w:val="00A46093"/>
    <w:rsid w:val="00A46AE9"/>
    <w:rsid w:val="00A567D8"/>
    <w:rsid w:val="00A57746"/>
    <w:rsid w:val="00A74752"/>
    <w:rsid w:val="00AC62EB"/>
    <w:rsid w:val="00AD65A5"/>
    <w:rsid w:val="00AE48EB"/>
    <w:rsid w:val="00AF2E9F"/>
    <w:rsid w:val="00B11D42"/>
    <w:rsid w:val="00B20EB2"/>
    <w:rsid w:val="00B2719E"/>
    <w:rsid w:val="00B30861"/>
    <w:rsid w:val="00B3454D"/>
    <w:rsid w:val="00B34568"/>
    <w:rsid w:val="00B431E4"/>
    <w:rsid w:val="00B52A9B"/>
    <w:rsid w:val="00B637BA"/>
    <w:rsid w:val="00B64F58"/>
    <w:rsid w:val="00B70168"/>
    <w:rsid w:val="00B7301A"/>
    <w:rsid w:val="00BB38CC"/>
    <w:rsid w:val="00BB724A"/>
    <w:rsid w:val="00BC3A70"/>
    <w:rsid w:val="00BC5CAA"/>
    <w:rsid w:val="00BE6914"/>
    <w:rsid w:val="00C04EF8"/>
    <w:rsid w:val="00C064B4"/>
    <w:rsid w:val="00C1119B"/>
    <w:rsid w:val="00C165C7"/>
    <w:rsid w:val="00C21A61"/>
    <w:rsid w:val="00C468B9"/>
    <w:rsid w:val="00C51B4D"/>
    <w:rsid w:val="00C64C4E"/>
    <w:rsid w:val="00C749CC"/>
    <w:rsid w:val="00C8696A"/>
    <w:rsid w:val="00C87A41"/>
    <w:rsid w:val="00C94CE8"/>
    <w:rsid w:val="00CC6713"/>
    <w:rsid w:val="00D14FD5"/>
    <w:rsid w:val="00D315B8"/>
    <w:rsid w:val="00D43854"/>
    <w:rsid w:val="00D44A3E"/>
    <w:rsid w:val="00D5799B"/>
    <w:rsid w:val="00D61A8D"/>
    <w:rsid w:val="00D934C8"/>
    <w:rsid w:val="00D94920"/>
    <w:rsid w:val="00DA395A"/>
    <w:rsid w:val="00E137C1"/>
    <w:rsid w:val="00E34432"/>
    <w:rsid w:val="00E66176"/>
    <w:rsid w:val="00E72964"/>
    <w:rsid w:val="00E85181"/>
    <w:rsid w:val="00E855E4"/>
    <w:rsid w:val="00E915F0"/>
    <w:rsid w:val="00E94A8E"/>
    <w:rsid w:val="00EA239A"/>
    <w:rsid w:val="00EB2040"/>
    <w:rsid w:val="00EC30EF"/>
    <w:rsid w:val="00EF3F2F"/>
    <w:rsid w:val="00F06D62"/>
    <w:rsid w:val="00F12DFC"/>
    <w:rsid w:val="00F442BE"/>
    <w:rsid w:val="00F57B8E"/>
    <w:rsid w:val="00F97EC2"/>
    <w:rsid w:val="00FA3C24"/>
    <w:rsid w:val="00FB6CE7"/>
    <w:rsid w:val="00FD6D21"/>
    <w:rsid w:val="00FE5853"/>
    <w:rsid w:val="00FE6961"/>
    <w:rsid w:val="00FF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7F438"/>
  <w15:chartTrackingRefBased/>
  <w15:docId w15:val="{1F621185-4C9A-4096-B678-FB4DB94D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59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70</Words>
  <Characters>9522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</dc:creator>
  <cp:keywords/>
  <dc:description/>
  <cp:lastModifiedBy>Tim West</cp:lastModifiedBy>
  <cp:revision>4</cp:revision>
  <dcterms:created xsi:type="dcterms:W3CDTF">2025-04-07T09:05:00Z</dcterms:created>
  <dcterms:modified xsi:type="dcterms:W3CDTF">2025-07-09T16:49:00Z</dcterms:modified>
</cp:coreProperties>
</file>